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DA064" w14:textId="7D82E3F2" w:rsidR="00920EB8" w:rsidRDefault="0005672C" w:rsidP="00C05E82">
      <w:pPr>
        <w:pStyle w:val="Heading1"/>
        <w:spacing w:line="480" w:lineRule="auto"/>
      </w:pPr>
      <w:r>
        <w:t>Supplementary Online Content</w:t>
      </w:r>
    </w:p>
    <w:p w14:paraId="72599034" w14:textId="798910B4" w:rsidR="00837DFA" w:rsidRDefault="006F116A" w:rsidP="006F116A">
      <w:pPr>
        <w:pStyle w:val="Title"/>
        <w:spacing w:line="480" w:lineRule="auto"/>
        <w:jc w:val="center"/>
      </w:pPr>
      <w:bookmarkStart w:id="0" w:name="_Hlk21153952"/>
      <w:bookmarkStart w:id="1" w:name="_Hlk17752784"/>
      <w:r>
        <w:t>Cardiopulmonary-related patient-reported outcome</w:t>
      </w:r>
      <w:r w:rsidR="00BD7E90">
        <w:t xml:space="preserve"> in a randomized clinical trial of radiation therapy for breast cancer</w:t>
      </w:r>
      <w:bookmarkEnd w:id="0"/>
      <w:r w:rsidR="0005672C">
        <w:t>.</w:t>
      </w:r>
    </w:p>
    <w:bookmarkEnd w:id="1"/>
    <w:p w14:paraId="565223E6" w14:textId="39A1B03A" w:rsidR="00B975DB" w:rsidRDefault="00B975DB" w:rsidP="00C05E82">
      <w:pPr>
        <w:spacing w:line="480" w:lineRule="auto"/>
      </w:pPr>
    </w:p>
    <w:p w14:paraId="376DB1E5" w14:textId="7F6F55C1" w:rsidR="00CD6A08" w:rsidRPr="00A333F5" w:rsidRDefault="00CD6A08">
      <w:pPr>
        <w:spacing w:after="160"/>
        <w:rPr>
          <w:b/>
          <w:bCs/>
        </w:rPr>
      </w:pPr>
      <w:proofErr w:type="spellStart"/>
      <w:r w:rsidRPr="00A333F5">
        <w:rPr>
          <w:b/>
          <w:bCs/>
        </w:rPr>
        <w:t>eFigures</w:t>
      </w:r>
      <w:proofErr w:type="spellEnd"/>
    </w:p>
    <w:p w14:paraId="6D39C97E" w14:textId="2BBB7ADC" w:rsidR="00CD6A08" w:rsidRDefault="00CD6A08" w:rsidP="00BD120D">
      <w:pPr>
        <w:pStyle w:val="ListParagraph"/>
        <w:numPr>
          <w:ilvl w:val="0"/>
          <w:numId w:val="6"/>
        </w:numPr>
        <w:spacing w:after="160"/>
      </w:pPr>
      <w:proofErr w:type="spellStart"/>
      <w:r w:rsidRPr="00BD120D">
        <w:rPr>
          <w:b/>
          <w:bCs/>
        </w:rPr>
        <w:t>eFigure</w:t>
      </w:r>
      <w:proofErr w:type="spellEnd"/>
      <w:r w:rsidRPr="00BD120D">
        <w:rPr>
          <w:b/>
          <w:bCs/>
        </w:rPr>
        <w:t xml:space="preserve"> </w:t>
      </w:r>
      <w:r w:rsidR="00D26837">
        <w:rPr>
          <w:b/>
          <w:bCs/>
        </w:rPr>
        <w:t>F</w:t>
      </w:r>
      <w:r w:rsidR="0037798E">
        <w:rPr>
          <w:b/>
          <w:bCs/>
        </w:rPr>
        <w:t>1</w:t>
      </w:r>
      <w:r w:rsidRPr="00BD120D">
        <w:rPr>
          <w:b/>
          <w:bCs/>
        </w:rPr>
        <w:t>.</w:t>
      </w:r>
      <w:r w:rsidRPr="00CD6A08">
        <w:t xml:space="preserve"> Overall and disease-free survival by randomization arm.</w:t>
      </w:r>
    </w:p>
    <w:p w14:paraId="5265039E" w14:textId="435C65A1" w:rsidR="00291D8E" w:rsidRDefault="00291D8E" w:rsidP="00BD120D">
      <w:pPr>
        <w:pStyle w:val="ListParagraph"/>
        <w:numPr>
          <w:ilvl w:val="0"/>
          <w:numId w:val="6"/>
        </w:numPr>
        <w:spacing w:after="160"/>
      </w:pPr>
      <w:proofErr w:type="spellStart"/>
      <w:r w:rsidRPr="00291D8E">
        <w:rPr>
          <w:b/>
          <w:bCs/>
        </w:rPr>
        <w:t>eFigure</w:t>
      </w:r>
      <w:proofErr w:type="spellEnd"/>
      <w:r w:rsidRPr="00291D8E">
        <w:rPr>
          <w:b/>
          <w:bCs/>
        </w:rPr>
        <w:t xml:space="preserve"> F2.</w:t>
      </w:r>
      <w:r w:rsidRPr="00291D8E">
        <w:t xml:space="preserve"> Distribution of patients' quality of life (QOL) assessment timepoints.</w:t>
      </w:r>
    </w:p>
    <w:p w14:paraId="48F38EA9" w14:textId="66E66809" w:rsidR="00CD6A08" w:rsidRDefault="00CD6A08" w:rsidP="00BD120D">
      <w:pPr>
        <w:pStyle w:val="ListParagraph"/>
        <w:numPr>
          <w:ilvl w:val="0"/>
          <w:numId w:val="6"/>
        </w:numPr>
        <w:spacing w:after="160"/>
      </w:pPr>
      <w:proofErr w:type="spellStart"/>
      <w:r w:rsidRPr="00BD120D">
        <w:rPr>
          <w:b/>
          <w:bCs/>
        </w:rPr>
        <w:t>eFigure</w:t>
      </w:r>
      <w:proofErr w:type="spellEnd"/>
      <w:r w:rsidRPr="00BD120D">
        <w:rPr>
          <w:b/>
          <w:bCs/>
        </w:rPr>
        <w:t xml:space="preserve"> </w:t>
      </w:r>
      <w:r w:rsidR="00D26837">
        <w:rPr>
          <w:b/>
          <w:bCs/>
        </w:rPr>
        <w:t>F</w:t>
      </w:r>
      <w:r w:rsidR="00291D8E">
        <w:rPr>
          <w:b/>
          <w:bCs/>
        </w:rPr>
        <w:t>3</w:t>
      </w:r>
      <w:r w:rsidRPr="00BD120D">
        <w:rPr>
          <w:b/>
          <w:bCs/>
        </w:rPr>
        <w:t>.</w:t>
      </w:r>
      <w:r w:rsidRPr="00CD6A08">
        <w:t xml:space="preserve"> Missing QOL item responses by randomization arm.</w:t>
      </w:r>
    </w:p>
    <w:p w14:paraId="58BEC2DA" w14:textId="77777777" w:rsidR="00CD6A08" w:rsidRPr="00A333F5" w:rsidRDefault="00CD6A08">
      <w:pPr>
        <w:spacing w:after="160"/>
        <w:rPr>
          <w:b/>
          <w:bCs/>
        </w:rPr>
      </w:pPr>
      <w:proofErr w:type="spellStart"/>
      <w:r w:rsidRPr="00A333F5">
        <w:rPr>
          <w:b/>
          <w:bCs/>
        </w:rPr>
        <w:t>eTables</w:t>
      </w:r>
      <w:proofErr w:type="spellEnd"/>
    </w:p>
    <w:p w14:paraId="6F2ACEC2" w14:textId="19A0F40A" w:rsidR="00CD6A08" w:rsidRDefault="00CD6A08" w:rsidP="00BD120D">
      <w:pPr>
        <w:pStyle w:val="ListParagraph"/>
        <w:numPr>
          <w:ilvl w:val="0"/>
          <w:numId w:val="7"/>
        </w:numPr>
        <w:spacing w:after="160"/>
      </w:pPr>
      <w:proofErr w:type="spellStart"/>
      <w:r w:rsidRPr="00BD120D">
        <w:rPr>
          <w:b/>
          <w:bCs/>
        </w:rPr>
        <w:t>eTable</w:t>
      </w:r>
      <w:proofErr w:type="spellEnd"/>
      <w:r w:rsidRPr="00BD120D">
        <w:rPr>
          <w:b/>
          <w:bCs/>
        </w:rPr>
        <w:t xml:space="preserve"> </w:t>
      </w:r>
      <w:r w:rsidR="00D26837">
        <w:rPr>
          <w:b/>
          <w:bCs/>
        </w:rPr>
        <w:t>T</w:t>
      </w:r>
      <w:r w:rsidRPr="00BD120D">
        <w:rPr>
          <w:b/>
          <w:bCs/>
        </w:rPr>
        <w:t>1</w:t>
      </w:r>
      <w:r w:rsidR="00A333F5" w:rsidRPr="00BD120D">
        <w:rPr>
          <w:b/>
          <w:bCs/>
        </w:rPr>
        <w:t>.</w:t>
      </w:r>
      <w:r w:rsidRPr="00CD6A08">
        <w:t xml:space="preserve"> Cumulative distribution of the number of assessments.</w:t>
      </w:r>
    </w:p>
    <w:p w14:paraId="16D85A43" w14:textId="4EBEE99E" w:rsidR="00CD6A08" w:rsidRDefault="00CD6A08" w:rsidP="00BD120D">
      <w:pPr>
        <w:pStyle w:val="ListParagraph"/>
        <w:numPr>
          <w:ilvl w:val="0"/>
          <w:numId w:val="7"/>
        </w:numPr>
        <w:spacing w:after="160"/>
      </w:pPr>
      <w:proofErr w:type="spellStart"/>
      <w:r w:rsidRPr="00BD120D">
        <w:rPr>
          <w:b/>
          <w:bCs/>
        </w:rPr>
        <w:t>eTable</w:t>
      </w:r>
      <w:proofErr w:type="spellEnd"/>
      <w:r w:rsidRPr="00BD120D">
        <w:rPr>
          <w:b/>
          <w:bCs/>
        </w:rPr>
        <w:t xml:space="preserve"> </w:t>
      </w:r>
      <w:r w:rsidR="00D26837">
        <w:rPr>
          <w:b/>
          <w:bCs/>
        </w:rPr>
        <w:t>T</w:t>
      </w:r>
      <w:r w:rsidRPr="00BD120D">
        <w:rPr>
          <w:b/>
          <w:bCs/>
        </w:rPr>
        <w:t>2.</w:t>
      </w:r>
      <w:r w:rsidRPr="00CD6A08">
        <w:t xml:space="preserve"> Linear mixed model, all periods.</w:t>
      </w:r>
    </w:p>
    <w:p w14:paraId="74CA5E09" w14:textId="0D151EE7" w:rsidR="00BD120D" w:rsidRDefault="008152D6" w:rsidP="00BD120D">
      <w:pPr>
        <w:pStyle w:val="ListParagraph"/>
        <w:numPr>
          <w:ilvl w:val="0"/>
          <w:numId w:val="7"/>
        </w:numPr>
        <w:spacing w:after="160"/>
      </w:pPr>
      <w:proofErr w:type="spellStart"/>
      <w:r w:rsidRPr="00BD120D">
        <w:rPr>
          <w:b/>
          <w:bCs/>
        </w:rPr>
        <w:t>eTable</w:t>
      </w:r>
      <w:proofErr w:type="spellEnd"/>
      <w:r w:rsidRPr="00BD120D">
        <w:rPr>
          <w:b/>
          <w:bCs/>
        </w:rPr>
        <w:t xml:space="preserve"> </w:t>
      </w:r>
      <w:r w:rsidR="00D26837">
        <w:rPr>
          <w:b/>
          <w:bCs/>
        </w:rPr>
        <w:t>T</w:t>
      </w:r>
      <w:r w:rsidRPr="00BD120D">
        <w:rPr>
          <w:b/>
          <w:bCs/>
        </w:rPr>
        <w:t>3.</w:t>
      </w:r>
      <w:r w:rsidRPr="008152D6">
        <w:t xml:space="preserve"> Time to deterioration analysis: Risk</w:t>
      </w:r>
      <w:r>
        <w:t>s</w:t>
      </w:r>
      <w:r w:rsidRPr="008152D6">
        <w:t xml:space="preserve"> of patient</w:t>
      </w:r>
      <w:r w:rsidR="009712AC">
        <w:t>-</w:t>
      </w:r>
      <w:r w:rsidRPr="008152D6">
        <w:t>reported outcome deterioration by 10% at 10 years.</w:t>
      </w:r>
    </w:p>
    <w:p w14:paraId="45B37783" w14:textId="143FF5EE" w:rsidR="0005672C" w:rsidRDefault="0005672C">
      <w:pPr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D86A4E7" w14:textId="71758D1D" w:rsidR="00DB36EC" w:rsidRDefault="00C23746" w:rsidP="00D11CE5">
      <w:pPr>
        <w:pStyle w:val="Heading1"/>
        <w:spacing w:line="360" w:lineRule="auto"/>
      </w:pPr>
      <w:proofErr w:type="spellStart"/>
      <w:r>
        <w:lastRenderedPageBreak/>
        <w:t>e</w:t>
      </w:r>
      <w:r w:rsidR="00DB36EC">
        <w:t>Figures</w:t>
      </w:r>
      <w:proofErr w:type="spellEnd"/>
    </w:p>
    <w:p w14:paraId="417103D1" w14:textId="466E73D2" w:rsidR="00DB36EC" w:rsidRDefault="00B1202F" w:rsidP="00DB36EC">
      <w:pPr>
        <w:pStyle w:val="Heading2"/>
        <w:rPr>
          <w:szCs w:val="24"/>
        </w:rPr>
      </w:pPr>
      <w:proofErr w:type="spellStart"/>
      <w:r>
        <w:t>e</w:t>
      </w:r>
      <w:r w:rsidR="00794084">
        <w:t>Figure</w:t>
      </w:r>
      <w:proofErr w:type="spellEnd"/>
      <w:r w:rsidR="00794084">
        <w:t xml:space="preserve"> </w:t>
      </w:r>
      <w:r w:rsidR="0037798E">
        <w:t>F1</w:t>
      </w:r>
      <w:r w:rsidR="00DB36EC">
        <w:t xml:space="preserve">. </w:t>
      </w:r>
      <w:r w:rsidR="00DB36EC">
        <w:rPr>
          <w:szCs w:val="24"/>
        </w:rPr>
        <w:t>Overall and disease-free survival by randomization arm. CR: conventional radiotherapy.</w:t>
      </w:r>
      <w:r w:rsidR="00BF0120" w:rsidRPr="00BF0120">
        <w:rPr>
          <w:szCs w:val="24"/>
        </w:rPr>
        <w:t xml:space="preserve"> </w:t>
      </w:r>
      <w:r w:rsidR="00BF0120">
        <w:rPr>
          <w:szCs w:val="24"/>
        </w:rPr>
        <w:t xml:space="preserve">TT: </w:t>
      </w:r>
      <w:proofErr w:type="spellStart"/>
      <w:r w:rsidR="00BF0120">
        <w:rPr>
          <w:szCs w:val="24"/>
        </w:rPr>
        <w:t>hypofractionated</w:t>
      </w:r>
      <w:proofErr w:type="spellEnd"/>
      <w:r w:rsidR="00BF0120">
        <w:rPr>
          <w:szCs w:val="24"/>
        </w:rPr>
        <w:t xml:space="preserve"> </w:t>
      </w:r>
      <w:proofErr w:type="spellStart"/>
      <w:r w:rsidR="00BF0120">
        <w:rPr>
          <w:szCs w:val="24"/>
        </w:rPr>
        <w:t>tomotherapy</w:t>
      </w:r>
      <w:proofErr w:type="spellEnd"/>
      <w:r w:rsidR="00BF0120">
        <w:rPr>
          <w:szCs w:val="24"/>
        </w:rPr>
        <w:t>.</w:t>
      </w:r>
    </w:p>
    <w:p w14:paraId="27AC30DC" w14:textId="77777777" w:rsidR="00DB36EC" w:rsidRPr="00706DBE" w:rsidRDefault="00DB36EC" w:rsidP="00DB36EC"/>
    <w:p w14:paraId="13DB29C9" w14:textId="11765C84" w:rsidR="00DB36EC" w:rsidRDefault="000132BB" w:rsidP="00DB36EC">
      <w:pPr>
        <w:rPr>
          <w:szCs w:val="24"/>
        </w:rPr>
      </w:pPr>
      <w:r w:rsidRPr="000132BB">
        <w:rPr>
          <w:noProof/>
        </w:rPr>
        <w:drawing>
          <wp:inline distT="0" distB="0" distL="0" distR="0" wp14:anchorId="463F52BA" wp14:editId="0B123EF6">
            <wp:extent cx="4798771" cy="300344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714" cy="3012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1F81B" w14:textId="683DB0CF" w:rsidR="00DB36EC" w:rsidRDefault="00DB36EC" w:rsidP="00DB36E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CFB7A86" w14:textId="4F938EED" w:rsidR="00291D8E" w:rsidRDefault="00291D8E" w:rsidP="00291D8E">
      <w:pPr>
        <w:pStyle w:val="Heading2"/>
        <w:spacing w:line="480" w:lineRule="auto"/>
      </w:pPr>
      <w:bookmarkStart w:id="2" w:name="_Hlk76817233"/>
      <w:proofErr w:type="spellStart"/>
      <w:r>
        <w:lastRenderedPageBreak/>
        <w:t>eFigure</w:t>
      </w:r>
      <w:proofErr w:type="spellEnd"/>
      <w:r>
        <w:t xml:space="preserve"> F2. Distribution of patients' quality of life (QOL) assessment timepoints.</w:t>
      </w:r>
      <w:bookmarkEnd w:id="2"/>
      <w:r>
        <w:t xml:space="preserve"> CR: conventional radiotherapy.</w:t>
      </w:r>
      <w:r w:rsidRPr="00BF0120">
        <w:t xml:space="preserve"> </w:t>
      </w:r>
      <w:r>
        <w:t xml:space="preserve">TT: </w:t>
      </w:r>
      <w:proofErr w:type="spellStart"/>
      <w:r>
        <w:t>tomotherapy</w:t>
      </w:r>
      <w:proofErr w:type="spellEnd"/>
      <w:r>
        <w:t>.</w:t>
      </w:r>
    </w:p>
    <w:p w14:paraId="03C94F7F" w14:textId="36985A25" w:rsidR="00291D8E" w:rsidRDefault="00291D8E" w:rsidP="00291D8E">
      <w:pPr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9B4FB9">
        <w:rPr>
          <w:noProof/>
        </w:rPr>
        <w:drawing>
          <wp:inline distT="0" distB="0" distL="0" distR="0" wp14:anchorId="0DC713C3" wp14:editId="294DDCE8">
            <wp:extent cx="4581852" cy="424281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876" cy="4247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0CA455AD" w14:textId="06E4E87E" w:rsidR="00BF0120" w:rsidRDefault="00BF0120" w:rsidP="00BF0120">
      <w:pPr>
        <w:pStyle w:val="Heading2"/>
        <w:rPr>
          <w:szCs w:val="24"/>
        </w:rPr>
      </w:pPr>
      <w:proofErr w:type="spellStart"/>
      <w:r>
        <w:lastRenderedPageBreak/>
        <w:t>eFigure</w:t>
      </w:r>
      <w:proofErr w:type="spellEnd"/>
      <w:r>
        <w:t xml:space="preserve"> </w:t>
      </w:r>
      <w:r w:rsidR="00715047">
        <w:t>F</w:t>
      </w:r>
      <w:r w:rsidR="00291D8E">
        <w:t>3</w:t>
      </w:r>
      <w:r>
        <w:t xml:space="preserve">. </w:t>
      </w:r>
      <w:r>
        <w:rPr>
          <w:szCs w:val="24"/>
        </w:rPr>
        <w:t>Missing QOL item responses by randomization arm. CR: conventional radiotherapy.</w:t>
      </w:r>
      <w:r w:rsidRPr="00BF0120">
        <w:rPr>
          <w:szCs w:val="24"/>
        </w:rPr>
        <w:t xml:space="preserve"> </w:t>
      </w:r>
      <w:r>
        <w:rPr>
          <w:szCs w:val="24"/>
        </w:rPr>
        <w:t xml:space="preserve">TT: </w:t>
      </w:r>
      <w:proofErr w:type="spellStart"/>
      <w:r>
        <w:rPr>
          <w:szCs w:val="24"/>
        </w:rPr>
        <w:t>tomotherapy</w:t>
      </w:r>
      <w:proofErr w:type="spellEnd"/>
      <w:r>
        <w:rPr>
          <w:szCs w:val="24"/>
        </w:rPr>
        <w:t>.</w:t>
      </w:r>
    </w:p>
    <w:p w14:paraId="6CAFAF2B" w14:textId="77777777" w:rsidR="006F5E35" w:rsidRPr="006F5E35" w:rsidRDefault="006F5E35" w:rsidP="006F5E35"/>
    <w:p w14:paraId="1777927C" w14:textId="40FED0A7" w:rsidR="00BF0120" w:rsidRPr="00706DBE" w:rsidRDefault="006F5E35" w:rsidP="00BF0120">
      <w:r w:rsidRPr="006F5E35">
        <w:rPr>
          <w:noProof/>
        </w:rPr>
        <w:drawing>
          <wp:inline distT="0" distB="0" distL="0" distR="0" wp14:anchorId="64541947" wp14:editId="67A1ED68">
            <wp:extent cx="5125809" cy="3636458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441" cy="363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B6135" w14:textId="4F48F8F0" w:rsidR="00BF0120" w:rsidRDefault="00BF0120" w:rsidP="00BF0120">
      <w:pPr>
        <w:rPr>
          <w:szCs w:val="24"/>
        </w:rPr>
      </w:pPr>
    </w:p>
    <w:p w14:paraId="6BE254A4" w14:textId="64D604F9" w:rsidR="002C6859" w:rsidRDefault="002C6859">
      <w:pPr>
        <w:spacing w:after="160"/>
        <w:rPr>
          <w:szCs w:val="24"/>
        </w:rPr>
      </w:pPr>
      <w:r>
        <w:rPr>
          <w:szCs w:val="24"/>
        </w:rPr>
        <w:br w:type="page"/>
      </w:r>
    </w:p>
    <w:p w14:paraId="3C42C03B" w14:textId="043AE17E" w:rsidR="00DB36EC" w:rsidRDefault="00C23746" w:rsidP="00DB36EC">
      <w:pPr>
        <w:pStyle w:val="Heading1"/>
      </w:pPr>
      <w:proofErr w:type="spellStart"/>
      <w:r>
        <w:lastRenderedPageBreak/>
        <w:t>e</w:t>
      </w:r>
      <w:r w:rsidR="00DB36EC">
        <w:t>Tables</w:t>
      </w:r>
      <w:proofErr w:type="spellEnd"/>
      <w:r w:rsidR="00DB36EC">
        <w:t>.</w:t>
      </w:r>
    </w:p>
    <w:p w14:paraId="1439A586" w14:textId="0EEDBA14" w:rsidR="00B05C4A" w:rsidRDefault="00B05C4A" w:rsidP="00B05C4A">
      <w:pPr>
        <w:pStyle w:val="Heading2"/>
      </w:pPr>
      <w:proofErr w:type="spellStart"/>
      <w:r>
        <w:t>eTable</w:t>
      </w:r>
      <w:proofErr w:type="spellEnd"/>
      <w:r>
        <w:t xml:space="preserve"> </w:t>
      </w:r>
      <w:r w:rsidR="00A53A63">
        <w:t>T</w:t>
      </w:r>
      <w:r w:rsidR="00462B4A">
        <w:t>1</w:t>
      </w:r>
      <w:r w:rsidR="00A333F5">
        <w:t>.</w:t>
      </w:r>
      <w:r>
        <w:t xml:space="preserve"> Cumulative distribution of </w:t>
      </w:r>
      <w:r w:rsidR="00041E5E">
        <w:t xml:space="preserve">the </w:t>
      </w:r>
      <w:r>
        <w:t>number of assessments</w:t>
      </w:r>
      <w:r w:rsidR="00CD6A08">
        <w:t>.</w:t>
      </w:r>
    </w:p>
    <w:p w14:paraId="1A966C06" w14:textId="2E372F27" w:rsidR="00652FBD" w:rsidRPr="00652FBD" w:rsidRDefault="00652FBD" w:rsidP="002C7CDD">
      <w:r>
        <w:t xml:space="preserve">CR: conventional radiotherapy. TT: </w:t>
      </w:r>
      <w:proofErr w:type="spellStart"/>
      <w:r>
        <w:t>tomotherapy</w:t>
      </w:r>
      <w:proofErr w:type="spellEnd"/>
      <w:r>
        <w:t>.</w:t>
      </w:r>
    </w:p>
    <w:p w14:paraId="5A156BD7" w14:textId="77777777" w:rsidR="00B05C4A" w:rsidRPr="00B05C4A" w:rsidRDefault="00B05C4A" w:rsidP="00041E5E"/>
    <w:tbl>
      <w:tblPr>
        <w:tblW w:w="8091" w:type="dxa"/>
        <w:tblLook w:val="04A0" w:firstRow="1" w:lastRow="0" w:firstColumn="1" w:lastColumn="0" w:noHBand="0" w:noVBand="1"/>
      </w:tblPr>
      <w:tblGrid>
        <w:gridCol w:w="2022"/>
        <w:gridCol w:w="2023"/>
        <w:gridCol w:w="2023"/>
        <w:gridCol w:w="2023"/>
      </w:tblGrid>
      <w:tr w:rsidR="00525EC6" w:rsidRPr="00BA7688" w14:paraId="641AF96F" w14:textId="21E7B309" w:rsidTr="00525EC6">
        <w:trPr>
          <w:trHeight w:val="400"/>
        </w:trPr>
        <w:tc>
          <w:tcPr>
            <w:tcW w:w="202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CD04" w14:textId="77777777" w:rsidR="007F4636" w:rsidRPr="001F14F3" w:rsidRDefault="007F4636" w:rsidP="00652FB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umber of a</w:t>
            </w:r>
            <w:r w:rsidRPr="001F14F3">
              <w:rPr>
                <w:rFonts w:ascii="Calibri" w:eastAsia="Times New Roman" w:hAnsi="Calibri" w:cs="Calibri"/>
                <w:b/>
                <w:color w:val="000000"/>
              </w:rPr>
              <w:t>ssessments</w:t>
            </w:r>
          </w:p>
        </w:tc>
        <w:tc>
          <w:tcPr>
            <w:tcW w:w="202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EFF6EA"/>
            <w:noWrap/>
            <w:vAlign w:val="center"/>
            <w:hideMark/>
          </w:tcPr>
          <w:p w14:paraId="4824C91E" w14:textId="77777777" w:rsidR="007F4636" w:rsidRDefault="003C75EB" w:rsidP="00652FB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All</w:t>
            </w:r>
          </w:p>
          <w:p w14:paraId="081B1250" w14:textId="584BF4F1" w:rsidR="003C75EB" w:rsidRPr="001F14F3" w:rsidRDefault="003C75EB" w:rsidP="00652FB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 (%)</w:t>
            </w:r>
          </w:p>
        </w:tc>
        <w:tc>
          <w:tcPr>
            <w:tcW w:w="202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FDE9E9"/>
            <w:vAlign w:val="center"/>
          </w:tcPr>
          <w:p w14:paraId="37277108" w14:textId="47F9306B" w:rsidR="007F4636" w:rsidRDefault="00652FBD" w:rsidP="00652FB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CR</w:t>
            </w:r>
          </w:p>
          <w:p w14:paraId="119A361F" w14:textId="63752C0B" w:rsidR="003C75EB" w:rsidRPr="001F14F3" w:rsidRDefault="003C75EB" w:rsidP="00652FB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 (%)</w:t>
            </w:r>
          </w:p>
        </w:tc>
        <w:tc>
          <w:tcPr>
            <w:tcW w:w="2023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071940A1" w14:textId="1B285601" w:rsidR="007F4636" w:rsidRDefault="00652FBD" w:rsidP="00652FB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T</w:t>
            </w:r>
          </w:p>
          <w:p w14:paraId="50CC18B1" w14:textId="63F56580" w:rsidR="003C75EB" w:rsidRDefault="003C75EB" w:rsidP="00652FB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 (%)</w:t>
            </w:r>
          </w:p>
        </w:tc>
      </w:tr>
      <w:tr w:rsidR="004B08B0" w:rsidRPr="00BA7688" w14:paraId="2741802B" w14:textId="3396BBE4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55F" w14:textId="7777777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vAlign w:val="center"/>
            <w:hideMark/>
          </w:tcPr>
          <w:p w14:paraId="3611BA59" w14:textId="347479A3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119 (96.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vAlign w:val="center"/>
          </w:tcPr>
          <w:p w14:paraId="6126C431" w14:textId="1C67A914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61 (95.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8B2E668" w14:textId="3290ED41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58 (98.3)</w:t>
            </w:r>
          </w:p>
        </w:tc>
      </w:tr>
      <w:tr w:rsidR="004B08B0" w:rsidRPr="00BA7688" w14:paraId="0D87165E" w14:textId="423DEFAF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879" w14:textId="7777777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vAlign w:val="center"/>
            <w:hideMark/>
          </w:tcPr>
          <w:p w14:paraId="76F1DBEE" w14:textId="72047CAD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114 (92.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vAlign w:val="center"/>
          </w:tcPr>
          <w:p w14:paraId="378F3F95" w14:textId="50B158A2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59 (92.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D20E67D" w14:textId="6D3DBD17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55 (93.2)</w:t>
            </w:r>
          </w:p>
        </w:tc>
      </w:tr>
      <w:tr w:rsidR="004B08B0" w:rsidRPr="00BA7688" w14:paraId="3BA983BC" w14:textId="5237220D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C275" w14:textId="7777777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vAlign w:val="center"/>
            <w:hideMark/>
          </w:tcPr>
          <w:p w14:paraId="313DBFB9" w14:textId="16B78D63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108 (87.8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vAlign w:val="center"/>
          </w:tcPr>
          <w:p w14:paraId="28F0DF0B" w14:textId="3A0ABCBD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55 (85.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82221FE" w14:textId="55783EF8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53 (89.8)</w:t>
            </w:r>
          </w:p>
        </w:tc>
      </w:tr>
      <w:tr w:rsidR="004B08B0" w:rsidRPr="00BA7688" w14:paraId="2EA931B5" w14:textId="407EDBE0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9BDC" w14:textId="7777777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vAlign w:val="center"/>
            <w:hideMark/>
          </w:tcPr>
          <w:p w14:paraId="4A7B3B96" w14:textId="1AC46B85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102 (82.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vAlign w:val="center"/>
          </w:tcPr>
          <w:p w14:paraId="74A9BC49" w14:textId="0D389946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53 (82.8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DC5E89B" w14:textId="361E2713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49 (83.1)</w:t>
            </w:r>
          </w:p>
        </w:tc>
      </w:tr>
      <w:tr w:rsidR="004B08B0" w:rsidRPr="00BA7688" w14:paraId="4D31A57E" w14:textId="0C79600C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C9E4" w14:textId="7777777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vAlign w:val="center"/>
            <w:hideMark/>
          </w:tcPr>
          <w:p w14:paraId="03220134" w14:textId="2E9DA9D1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88 (71.5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vAlign w:val="center"/>
          </w:tcPr>
          <w:p w14:paraId="4A94E568" w14:textId="1D44F942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48 (75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76668C1" w14:textId="7E378797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40 (67.8)</w:t>
            </w:r>
          </w:p>
        </w:tc>
      </w:tr>
      <w:tr w:rsidR="004B08B0" w:rsidRPr="00BA7688" w14:paraId="0C3346BE" w14:textId="1ECD7707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B409" w14:textId="7777777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vAlign w:val="center"/>
            <w:hideMark/>
          </w:tcPr>
          <w:p w14:paraId="0A5567E8" w14:textId="1FE4385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71 (57.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vAlign w:val="center"/>
          </w:tcPr>
          <w:p w14:paraId="097FF053" w14:textId="0FC368E0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36 (56.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B5C02E3" w14:textId="1631AE65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35 (59.3)</w:t>
            </w:r>
          </w:p>
        </w:tc>
      </w:tr>
      <w:tr w:rsidR="004B08B0" w:rsidRPr="00BA7688" w14:paraId="2570A8AD" w14:textId="23E792E9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AF68" w14:textId="77777777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vAlign w:val="center"/>
            <w:hideMark/>
          </w:tcPr>
          <w:p w14:paraId="41AEEE17" w14:textId="1A29DCD0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43 (35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vAlign w:val="center"/>
          </w:tcPr>
          <w:p w14:paraId="6EF0C2DE" w14:textId="04122C49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22 (34.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5FBC353" w14:textId="66DE1E3F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21 (35.6)</w:t>
            </w:r>
          </w:p>
        </w:tc>
      </w:tr>
      <w:tr w:rsidR="004B08B0" w:rsidRPr="00BA7688" w14:paraId="0B373A1C" w14:textId="423275CF" w:rsidTr="004B08B0">
        <w:trPr>
          <w:trHeight w:val="400"/>
        </w:trPr>
        <w:tc>
          <w:tcPr>
            <w:tcW w:w="202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0BAC" w14:textId="56FD1EA2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FF6EA"/>
            <w:noWrap/>
            <w:vAlign w:val="center"/>
            <w:hideMark/>
          </w:tcPr>
          <w:p w14:paraId="4D298120" w14:textId="16AF2A49" w:rsidR="004B08B0" w:rsidRPr="00BA7688" w:rsidRDefault="004B08B0" w:rsidP="004B08B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24E9B">
              <w:t>6 (4.9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DE9E9"/>
            <w:vAlign w:val="center"/>
          </w:tcPr>
          <w:p w14:paraId="4C4B98F1" w14:textId="6495380F" w:rsidR="004B08B0" w:rsidRDefault="004B08B0" w:rsidP="004B08B0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B607E">
              <w:t>3 (4.7)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24DE6BF4" w14:textId="1AE19D81" w:rsidR="004B08B0" w:rsidRPr="00DE04E5" w:rsidRDefault="004B08B0" w:rsidP="004B08B0">
            <w:pPr>
              <w:spacing w:line="240" w:lineRule="auto"/>
              <w:jc w:val="center"/>
            </w:pPr>
            <w:r w:rsidRPr="004B607E">
              <w:t>3 (5.1)</w:t>
            </w:r>
          </w:p>
        </w:tc>
      </w:tr>
    </w:tbl>
    <w:p w14:paraId="60BCEE81" w14:textId="77777777" w:rsidR="00B05C4A" w:rsidRDefault="00B05C4A" w:rsidP="00B05C4A">
      <w:pPr>
        <w:rPr>
          <w:szCs w:val="24"/>
        </w:rPr>
      </w:pPr>
    </w:p>
    <w:p w14:paraId="06A44835" w14:textId="77777777" w:rsidR="00B05C4A" w:rsidRDefault="00B05C4A">
      <w:pPr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8429EC" w14:textId="51084364" w:rsidR="00DB36EC" w:rsidRDefault="00B43780" w:rsidP="00DB36EC">
      <w:pPr>
        <w:pStyle w:val="Heading2"/>
      </w:pPr>
      <w:proofErr w:type="spellStart"/>
      <w:r>
        <w:lastRenderedPageBreak/>
        <w:t>e</w:t>
      </w:r>
      <w:r w:rsidR="00DB36EC">
        <w:t>Table</w:t>
      </w:r>
      <w:proofErr w:type="spellEnd"/>
      <w:r w:rsidR="00DB36EC">
        <w:t xml:space="preserve"> </w:t>
      </w:r>
      <w:r w:rsidR="00A53A63">
        <w:t>T</w:t>
      </w:r>
      <w:r w:rsidR="00462B4A">
        <w:t>2</w:t>
      </w:r>
      <w:r w:rsidR="00DB36EC">
        <w:t xml:space="preserve">. </w:t>
      </w:r>
      <w:r w:rsidR="00DB36EC">
        <w:rPr>
          <w:szCs w:val="24"/>
        </w:rPr>
        <w:t>Linear mixed model, all periods.</w:t>
      </w:r>
    </w:p>
    <w:p w14:paraId="58491DD9" w14:textId="17C2CF10" w:rsidR="00DB36EC" w:rsidRDefault="00DB36EC" w:rsidP="00DB36EC">
      <w:pPr>
        <w:rPr>
          <w:szCs w:val="24"/>
        </w:rPr>
      </w:pPr>
      <w:r>
        <w:rPr>
          <w:szCs w:val="24"/>
        </w:rPr>
        <w:t xml:space="preserve">Effect of Time: the coefficient indicates the percent change in QOL per year relative to baseline. Effect of Therapy: the coefficient indicates the change in QOL attributable to </w:t>
      </w:r>
      <w:proofErr w:type="spellStart"/>
      <w:r>
        <w:rPr>
          <w:szCs w:val="24"/>
        </w:rPr>
        <w:t>tomotherapy</w:t>
      </w:r>
      <w:proofErr w:type="spellEnd"/>
      <w:r>
        <w:rPr>
          <w:szCs w:val="24"/>
        </w:rPr>
        <w:t xml:space="preserve"> (TT)</w:t>
      </w:r>
      <w:r w:rsidR="00673831">
        <w:rPr>
          <w:szCs w:val="24"/>
        </w:rPr>
        <w:t xml:space="preserve"> versus conventional radiotherapy</w:t>
      </w:r>
      <w:r>
        <w:rPr>
          <w:szCs w:val="24"/>
        </w:rPr>
        <w:t xml:space="preserve">. P-values: </w:t>
      </w:r>
      <w:r w:rsidRPr="00B724F6">
        <w:rPr>
          <w:szCs w:val="24"/>
        </w:rPr>
        <w:t>°</w:t>
      </w:r>
      <w:r>
        <w:rPr>
          <w:szCs w:val="24"/>
        </w:rPr>
        <w:t xml:space="preserve"> </w:t>
      </w:r>
      <w:r>
        <w:rPr>
          <w:rFonts w:cstheme="minorHAnsi"/>
          <w:szCs w:val="24"/>
        </w:rPr>
        <w:t>≤</w:t>
      </w:r>
      <w:r>
        <w:rPr>
          <w:szCs w:val="24"/>
        </w:rPr>
        <w:t xml:space="preserve"> 0.10; * </w:t>
      </w:r>
      <w:r>
        <w:rPr>
          <w:rFonts w:cstheme="minorHAnsi"/>
          <w:szCs w:val="24"/>
        </w:rPr>
        <w:t>≤</w:t>
      </w:r>
      <w:r>
        <w:rPr>
          <w:szCs w:val="24"/>
        </w:rPr>
        <w:t xml:space="preserve"> 0.05; ** </w:t>
      </w:r>
      <w:r>
        <w:rPr>
          <w:rFonts w:cstheme="minorHAnsi"/>
          <w:szCs w:val="24"/>
        </w:rPr>
        <w:t>≤</w:t>
      </w:r>
      <w:r>
        <w:rPr>
          <w:szCs w:val="24"/>
        </w:rPr>
        <w:t xml:space="preserve"> 0.01; *** </w:t>
      </w:r>
      <w:r>
        <w:rPr>
          <w:rFonts w:cstheme="minorHAnsi"/>
          <w:szCs w:val="24"/>
        </w:rPr>
        <w:t>≤</w:t>
      </w:r>
      <w:r>
        <w:rPr>
          <w:szCs w:val="24"/>
        </w:rPr>
        <w:t xml:space="preserve"> 0.001. </w:t>
      </w:r>
    </w:p>
    <w:p w14:paraId="278E4EFD" w14:textId="77777777" w:rsidR="00673831" w:rsidRDefault="00673831" w:rsidP="00DB36EC">
      <w:pPr>
        <w:rPr>
          <w:szCs w:val="24"/>
        </w:rPr>
      </w:pPr>
    </w:p>
    <w:tbl>
      <w:tblPr>
        <w:tblW w:w="83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9"/>
        <w:gridCol w:w="1658"/>
        <w:gridCol w:w="742"/>
        <w:gridCol w:w="1632"/>
        <w:gridCol w:w="890"/>
      </w:tblGrid>
      <w:tr w:rsidR="00DB36EC" w:rsidRPr="00B44385" w14:paraId="784B5E27" w14:textId="77777777" w:rsidTr="00C43B12">
        <w:trPr>
          <w:trHeight w:val="927"/>
        </w:trPr>
        <w:tc>
          <w:tcPr>
            <w:tcW w:w="3389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AE2E1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QOL Measure</w:t>
            </w:r>
          </w:p>
        </w:tc>
        <w:tc>
          <w:tcPr>
            <w:tcW w:w="165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E8B6F" w14:textId="77777777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Time Effect coef</w:t>
            </w:r>
            <w:r>
              <w:rPr>
                <w:rFonts w:ascii="Arial" w:hAnsi="Arial" w:cs="Arial"/>
                <w:color w:val="000000"/>
                <w:sz w:val="22"/>
              </w:rPr>
              <w:t>ficient</w:t>
            </w:r>
            <w:r w:rsidRPr="00B44385">
              <w:rPr>
                <w:rFonts w:ascii="Arial" w:hAnsi="Arial" w:cs="Arial"/>
                <w:color w:val="000000"/>
                <w:sz w:val="22"/>
              </w:rPr>
              <w:t>/year</w:t>
            </w:r>
          </w:p>
        </w:tc>
        <w:tc>
          <w:tcPr>
            <w:tcW w:w="74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F5EB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214FC" w14:textId="77777777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Therapy Effect</w:t>
            </w:r>
          </w:p>
          <w:p w14:paraId="57BBCE81" w14:textId="77777777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coef</w:t>
            </w:r>
            <w:r>
              <w:rPr>
                <w:rFonts w:ascii="Arial" w:hAnsi="Arial" w:cs="Arial"/>
                <w:color w:val="000000"/>
                <w:sz w:val="22"/>
              </w:rPr>
              <w:t>ficient</w:t>
            </w:r>
            <w:r w:rsidRPr="00B44385">
              <w:rPr>
                <w:rFonts w:ascii="Arial" w:hAnsi="Arial" w:cs="Arial"/>
                <w:color w:val="000000"/>
                <w:sz w:val="22"/>
              </w:rPr>
              <w:t xml:space="preserve"> TT</w:t>
            </w:r>
          </w:p>
        </w:tc>
        <w:tc>
          <w:tcPr>
            <w:tcW w:w="8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E053A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6FEA90B9" w14:textId="77777777" w:rsidTr="00C43B12">
        <w:trPr>
          <w:trHeight w:val="44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076F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lobal health status</w:t>
            </w:r>
          </w:p>
        </w:tc>
        <w:tc>
          <w:tcPr>
            <w:tcW w:w="16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22488" w14:textId="39E0B092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1.</w:t>
            </w:r>
            <w:r w:rsidR="000706D4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7550" w14:textId="7BE2B165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133F0" w14:textId="0AB1F263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−</w:t>
            </w:r>
            <w:r w:rsidR="000706D4">
              <w:rPr>
                <w:rFonts w:ascii="Arial" w:hAnsi="Arial" w:cs="Arial"/>
                <w:color w:val="000000"/>
                <w:sz w:val="22"/>
              </w:rPr>
              <w:t>6</w:t>
            </w:r>
            <w:r w:rsidRPr="00B44385">
              <w:rPr>
                <w:rFonts w:ascii="Arial" w:hAnsi="Arial" w:cs="Arial"/>
                <w:color w:val="000000"/>
                <w:sz w:val="22"/>
              </w:rPr>
              <w:t>.</w:t>
            </w:r>
            <w:r w:rsidR="000706D4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48AB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</w:tr>
      <w:tr w:rsidR="00DB36EC" w:rsidRPr="00B44385" w14:paraId="320AE987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F09C9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C30 summa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322B" w14:textId="77777777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C86C4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B03D1" w14:textId="5D5FAD06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−</w:t>
            </w:r>
            <w:r w:rsidRPr="00B44385">
              <w:rPr>
                <w:rFonts w:ascii="Arial" w:hAnsi="Arial" w:cs="Arial"/>
                <w:color w:val="000000"/>
                <w:sz w:val="22"/>
              </w:rPr>
              <w:t>0.</w:t>
            </w:r>
            <w:r w:rsidR="000706D4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E3102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1E430CB6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DA4AD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Physical function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36960" w14:textId="4B7E229A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0</w:t>
            </w:r>
            <w:r w:rsidR="000706D4">
              <w:rPr>
                <w:rFonts w:ascii="Arial" w:hAnsi="Arial" w:cs="Arial"/>
                <w:color w:val="000000"/>
                <w:sz w:val="22"/>
              </w:rPr>
              <w:t>.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E4A43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C3A2" w14:textId="01A5EC7F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−</w:t>
            </w:r>
            <w:r w:rsidRPr="00B44385">
              <w:rPr>
                <w:rFonts w:ascii="Arial" w:hAnsi="Arial" w:cs="Arial"/>
                <w:color w:val="000000"/>
                <w:sz w:val="22"/>
              </w:rPr>
              <w:t>0.</w:t>
            </w:r>
            <w:r w:rsidR="000706D4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64E8C8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26F8B23B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B639C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Role function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901B5" w14:textId="1412CFE4" w:rsidR="00DB36EC" w:rsidRPr="00B44385" w:rsidRDefault="000706D4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.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52C6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3D7D" w14:textId="606A9F0A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−</w:t>
            </w:r>
            <w:r w:rsidR="000706D4">
              <w:rPr>
                <w:rFonts w:ascii="Arial" w:hAnsi="Arial" w:cs="Arial"/>
                <w:color w:val="000000"/>
                <w:sz w:val="22"/>
              </w:rPr>
              <w:t>2</w:t>
            </w:r>
            <w:r w:rsidRPr="00B44385">
              <w:rPr>
                <w:rFonts w:ascii="Arial" w:hAnsi="Arial" w:cs="Arial"/>
                <w:color w:val="000000"/>
                <w:sz w:val="22"/>
              </w:rPr>
              <w:t>.</w:t>
            </w:r>
            <w:r w:rsidR="000706D4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2A9CB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36E820A6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40F9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Emotional functionin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6B7F" w14:textId="77777777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7B536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FBCCC" w14:textId="30FB4C1A" w:rsidR="00DB36EC" w:rsidRPr="00B44385" w:rsidRDefault="000706D4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</w:t>
            </w:r>
            <w:r w:rsidR="00DB36EC" w:rsidRPr="00B44385">
              <w:rPr>
                <w:rFonts w:ascii="Arial" w:hAnsi="Arial" w:cs="Arial"/>
                <w:color w:val="000000"/>
                <w:sz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AB254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3CD4D772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5BF2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Cognitive functioning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90C02" w14:textId="7DFDE875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−</w:t>
            </w:r>
            <w:r w:rsidRPr="00B44385">
              <w:rPr>
                <w:rFonts w:ascii="Arial" w:hAnsi="Arial" w:cs="Arial"/>
                <w:color w:val="000000"/>
                <w:sz w:val="22"/>
              </w:rPr>
              <w:t>0.</w:t>
            </w:r>
            <w:r w:rsidR="000706D4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E924E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F8232" w14:textId="1CD5127D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9.</w:t>
            </w:r>
            <w:r w:rsidR="000706D4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2730E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***</w:t>
            </w:r>
          </w:p>
        </w:tc>
      </w:tr>
      <w:tr w:rsidR="00DB36EC" w:rsidRPr="00B44385" w14:paraId="1E20C028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A17E4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Social functioning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359C0" w14:textId="7CA8851B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2.</w:t>
            </w:r>
            <w:r w:rsidR="000706D4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6DF03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63BC7" w14:textId="77777777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−</w:t>
            </w:r>
            <w:r w:rsidRPr="00B44385">
              <w:rPr>
                <w:rFonts w:ascii="Arial" w:hAnsi="Arial" w:cs="Arial"/>
                <w:color w:val="000000"/>
                <w:sz w:val="22"/>
              </w:rPr>
              <w:t>3.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FF1EB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2354617D" w14:textId="77777777" w:rsidTr="00C43B12">
        <w:trPr>
          <w:trHeight w:val="4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874B4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Fatigue free</w:t>
            </w:r>
          </w:p>
        </w:tc>
        <w:tc>
          <w:tcPr>
            <w:tcW w:w="1658" w:type="dxa"/>
            <w:tcBorders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203BE" w14:textId="4957F2E2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3.</w:t>
            </w:r>
            <w:r w:rsidR="000706D4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6E82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**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A4CF1" w14:textId="7FDEE9FF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0.</w:t>
            </w:r>
            <w:r w:rsidR="000706D4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6799E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19CE1D14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ADFD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Pain free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B326" w14:textId="270319F0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1.</w:t>
            </w:r>
            <w:r w:rsidR="000706D4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BBCE8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ACCBF" w14:textId="63407698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−</w:t>
            </w:r>
            <w:r w:rsidRPr="00B44385">
              <w:rPr>
                <w:rFonts w:ascii="Arial" w:hAnsi="Arial" w:cs="Arial"/>
                <w:color w:val="000000"/>
                <w:sz w:val="22"/>
              </w:rPr>
              <w:t>4.</w:t>
            </w:r>
            <w:r w:rsidR="000706D4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DABA0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B36EC" w:rsidRPr="00B44385" w14:paraId="109F8C15" w14:textId="77777777" w:rsidTr="00C43B12">
        <w:trPr>
          <w:trHeight w:val="44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36CD" w14:textId="77777777" w:rsidR="00DB36EC" w:rsidRPr="00B44385" w:rsidRDefault="00DB36EC" w:rsidP="00E439AD">
            <w:pPr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Dyspnea fre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023B" w14:textId="54ABDA0E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0.</w:t>
            </w:r>
            <w:r w:rsidR="000706D4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EFF6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76E45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28EE" w14:textId="77777777" w:rsidR="00DB36EC" w:rsidRPr="00B44385" w:rsidRDefault="00DB36EC" w:rsidP="00E439AD">
            <w:pPr>
              <w:jc w:val="right"/>
              <w:rPr>
                <w:rFonts w:ascii="Arial" w:hAnsi="Arial" w:cs="Arial"/>
                <w:color w:val="000000"/>
                <w:sz w:val="22"/>
              </w:rPr>
            </w:pPr>
            <w:r w:rsidRPr="00B44385">
              <w:rPr>
                <w:rFonts w:ascii="Arial" w:hAnsi="Arial" w:cs="Arial"/>
                <w:color w:val="000000"/>
                <w:sz w:val="22"/>
              </w:rPr>
              <w:t>4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DEEAF6" w:themeFill="accent5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0076" w14:textId="77777777" w:rsidR="00DB36EC" w:rsidRPr="00B44385" w:rsidRDefault="00DB36EC" w:rsidP="00E439A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724F6">
              <w:rPr>
                <w:rFonts w:ascii="Arial" w:hAnsi="Arial" w:cs="Arial"/>
                <w:szCs w:val="24"/>
              </w:rPr>
              <w:t>°</w:t>
            </w:r>
          </w:p>
        </w:tc>
      </w:tr>
    </w:tbl>
    <w:p w14:paraId="0469E6D8" w14:textId="77777777" w:rsidR="00DB36EC" w:rsidRDefault="00DB36EC" w:rsidP="00DB36EC">
      <w:pPr>
        <w:rPr>
          <w:szCs w:val="24"/>
        </w:rPr>
      </w:pPr>
      <w:r>
        <w:rPr>
          <w:szCs w:val="24"/>
        </w:rPr>
        <w:t xml:space="preserve"> </w:t>
      </w:r>
    </w:p>
    <w:p w14:paraId="643419AF" w14:textId="77777777" w:rsidR="00C23746" w:rsidRDefault="00C23746">
      <w:pPr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E943EA2" w14:textId="4DBB76DD" w:rsidR="00DB36EC" w:rsidRDefault="00B43780" w:rsidP="00DB36EC">
      <w:pPr>
        <w:pStyle w:val="Heading2"/>
      </w:pPr>
      <w:proofErr w:type="spellStart"/>
      <w:r>
        <w:lastRenderedPageBreak/>
        <w:t>e</w:t>
      </w:r>
      <w:r w:rsidR="00DB36EC">
        <w:t>Table</w:t>
      </w:r>
      <w:proofErr w:type="spellEnd"/>
      <w:r w:rsidR="00DB36EC">
        <w:t xml:space="preserve"> </w:t>
      </w:r>
      <w:r w:rsidR="00A53A63">
        <w:t>T</w:t>
      </w:r>
      <w:r w:rsidR="00462B4A">
        <w:t>3</w:t>
      </w:r>
      <w:r w:rsidR="00DB36EC">
        <w:t>.</w:t>
      </w:r>
      <w:r w:rsidR="00722C09">
        <w:t xml:space="preserve"> P</w:t>
      </w:r>
      <w:r w:rsidR="0075017E">
        <w:t xml:space="preserve">atient reported outcome (PRO) </w:t>
      </w:r>
      <w:r w:rsidR="00722C09">
        <w:t>specific deterioration free survival</w:t>
      </w:r>
      <w:r w:rsidR="0075017E">
        <w:t xml:space="preserve"> </w:t>
      </w:r>
      <w:r w:rsidR="00722C09">
        <w:t xml:space="preserve">(SDFS) </w:t>
      </w:r>
      <w:r w:rsidR="0075017E">
        <w:t xml:space="preserve">estimated </w:t>
      </w:r>
      <w:r w:rsidR="00DB36EC">
        <w:t>at 10 years.</w:t>
      </w:r>
    </w:p>
    <w:p w14:paraId="63F7501F" w14:textId="77777777" w:rsidR="00673831" w:rsidRDefault="00673831" w:rsidP="00DB36EC">
      <w:pPr>
        <w:rPr>
          <w:szCs w:val="24"/>
        </w:rPr>
      </w:pPr>
    </w:p>
    <w:tbl>
      <w:tblPr>
        <w:tblW w:w="10031" w:type="dxa"/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559"/>
        <w:gridCol w:w="1559"/>
        <w:gridCol w:w="1418"/>
      </w:tblGrid>
      <w:tr w:rsidR="00DB36EC" w:rsidRPr="007410CF" w14:paraId="0B3235CC" w14:textId="77777777" w:rsidTr="0075017E">
        <w:trPr>
          <w:trHeight w:val="428"/>
        </w:trPr>
        <w:tc>
          <w:tcPr>
            <w:tcW w:w="2660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34DC0" w14:textId="77777777" w:rsidR="00DB36EC" w:rsidRPr="007410CF" w:rsidRDefault="00DB36EC" w:rsidP="00E439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FDE9E9"/>
            <w:noWrap/>
            <w:vAlign w:val="bottom"/>
          </w:tcPr>
          <w:p w14:paraId="08DA8988" w14:textId="79BE4372" w:rsidR="00DB36EC" w:rsidRPr="0090294E" w:rsidRDefault="00DB36EC" w:rsidP="00E439A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0294E">
              <w:rPr>
                <w:rFonts w:ascii="Calibri" w:eastAsia="Times New Roman" w:hAnsi="Calibri" w:cs="Calibri"/>
                <w:b/>
                <w:color w:val="000000"/>
                <w:sz w:val="22"/>
              </w:rPr>
              <w:t>C</w:t>
            </w:r>
            <w:r w:rsidR="000F0152">
              <w:rPr>
                <w:rFonts w:ascii="Calibri" w:eastAsia="Times New Roman" w:hAnsi="Calibri" w:cs="Calibri"/>
                <w:b/>
                <w:color w:val="000000"/>
                <w:sz w:val="22"/>
              </w:rPr>
              <w:t>onventional Radiotherapy</w:t>
            </w:r>
          </w:p>
        </w:tc>
        <w:tc>
          <w:tcPr>
            <w:tcW w:w="3118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42DAE486" w14:textId="132E6008" w:rsidR="00DB36EC" w:rsidRPr="0090294E" w:rsidRDefault="000F0152" w:rsidP="00E439A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>Hypofractionated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</w:t>
            </w:r>
            <w:proofErr w:type="spellStart"/>
            <w:r w:rsidR="00DB36EC" w:rsidRPr="0090294E">
              <w:rPr>
                <w:rFonts w:ascii="Calibri" w:eastAsia="Times New Roman" w:hAnsi="Calibri" w:cs="Calibri"/>
                <w:b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</w:rPr>
              <w:t>omotherapy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DB268" w14:textId="77777777" w:rsidR="00DB36EC" w:rsidRDefault="00DB36EC" w:rsidP="00E439A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Log-rank </w:t>
            </w:r>
            <w:r w:rsidRPr="007410CF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</w:tr>
      <w:tr w:rsidR="00DB36EC" w:rsidRPr="0075017E" w14:paraId="407A5389" w14:textId="77777777" w:rsidTr="0075017E">
        <w:trPr>
          <w:trHeight w:val="737"/>
        </w:trPr>
        <w:tc>
          <w:tcPr>
            <w:tcW w:w="266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89CF" w14:textId="68962766" w:rsidR="00DB36EC" w:rsidRPr="0075017E" w:rsidRDefault="0075017E" w:rsidP="0075017E">
            <w:pPr>
              <w:spacing w:line="240" w:lineRule="auto"/>
              <w:rPr>
                <w:rFonts w:eastAsia="Times New Roman" w:cstheme="minorHAnsi"/>
                <w:szCs w:val="24"/>
              </w:rPr>
            </w:pPr>
            <w:r w:rsidRPr="0075017E">
              <w:rPr>
                <w:rFonts w:eastAsia="Times New Roman" w:cstheme="minorHAnsi"/>
                <w:szCs w:val="24"/>
              </w:rPr>
              <w:t>PRO scale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  <w:shd w:val="clear" w:color="auto" w:fill="FDE9E9"/>
            <w:noWrap/>
            <w:vAlign w:val="center"/>
            <w:hideMark/>
          </w:tcPr>
          <w:p w14:paraId="4D21949A" w14:textId="2BCBD96C" w:rsidR="00DB36EC" w:rsidRPr="0075017E" w:rsidRDefault="00DB36EC" w:rsidP="00E439A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75017E">
              <w:rPr>
                <w:rFonts w:eastAsia="Times New Roman" w:cstheme="minorHAnsi"/>
                <w:color w:val="000000"/>
                <w:sz w:val="22"/>
              </w:rPr>
              <w:t xml:space="preserve">10-year </w:t>
            </w:r>
            <w:r w:rsidR="00722C09">
              <w:rPr>
                <w:rFonts w:eastAsia="Times New Roman" w:cstheme="minorHAnsi"/>
                <w:color w:val="000000"/>
                <w:sz w:val="22"/>
              </w:rPr>
              <w:t>S</w:t>
            </w:r>
            <w:r w:rsidR="0075017E" w:rsidRPr="0075017E">
              <w:rPr>
                <w:rFonts w:eastAsia="Times New Roman" w:cstheme="minorHAnsi"/>
                <w:color w:val="000000"/>
                <w:sz w:val="22"/>
              </w:rPr>
              <w:t>DFS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  <w:shd w:val="clear" w:color="auto" w:fill="FDE9E9"/>
            <w:noWrap/>
            <w:vAlign w:val="center"/>
            <w:hideMark/>
          </w:tcPr>
          <w:p w14:paraId="1C4EBFF3" w14:textId="77777777" w:rsidR="00DB36EC" w:rsidRPr="0075017E" w:rsidRDefault="00DB36EC" w:rsidP="00E439A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75017E">
              <w:rPr>
                <w:rFonts w:eastAsia="Times New Roman" w:cstheme="minorHAnsi"/>
                <w:color w:val="000000"/>
                <w:sz w:val="22"/>
              </w:rPr>
              <w:t>(95% CI)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268540" w14:textId="4660D59B" w:rsidR="00DB36EC" w:rsidRPr="0075017E" w:rsidRDefault="00DB36EC" w:rsidP="00E439A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75017E">
              <w:rPr>
                <w:rFonts w:eastAsia="Times New Roman" w:cstheme="minorHAnsi"/>
                <w:color w:val="000000"/>
                <w:sz w:val="22"/>
              </w:rPr>
              <w:t xml:space="preserve">10-year </w:t>
            </w:r>
            <w:r w:rsidR="00722C09">
              <w:rPr>
                <w:rFonts w:eastAsia="Times New Roman" w:cstheme="minorHAnsi"/>
                <w:color w:val="000000"/>
                <w:sz w:val="22"/>
              </w:rPr>
              <w:t>S</w:t>
            </w:r>
            <w:r w:rsidR="0075017E" w:rsidRPr="0075017E">
              <w:rPr>
                <w:rFonts w:eastAsia="Times New Roman" w:cstheme="minorHAnsi"/>
                <w:color w:val="000000"/>
                <w:sz w:val="22"/>
              </w:rPr>
              <w:t>DFS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4D2B607" w14:textId="77777777" w:rsidR="00DB36EC" w:rsidRPr="0075017E" w:rsidRDefault="00DB36EC" w:rsidP="00E439A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</w:rPr>
            </w:pPr>
            <w:r w:rsidRPr="0075017E">
              <w:rPr>
                <w:rFonts w:eastAsia="Times New Roman" w:cstheme="minorHAnsi"/>
                <w:color w:val="000000"/>
                <w:sz w:val="22"/>
              </w:rPr>
              <w:t>(95% CI)</w:t>
            </w:r>
          </w:p>
        </w:tc>
        <w:tc>
          <w:tcPr>
            <w:tcW w:w="1418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F2D9" w14:textId="77777777" w:rsidR="00DB36EC" w:rsidRPr="0075017E" w:rsidRDefault="00DB36EC" w:rsidP="00E439A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2"/>
              </w:rPr>
            </w:pPr>
          </w:p>
        </w:tc>
      </w:tr>
      <w:tr w:rsidR="0075017E" w:rsidRPr="007410CF" w14:paraId="46462984" w14:textId="77777777" w:rsidTr="0075017E">
        <w:trPr>
          <w:trHeight w:val="428"/>
        </w:trPr>
        <w:tc>
          <w:tcPr>
            <w:tcW w:w="26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8D68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Global health status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47B49211" w14:textId="5B9CC5B5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3.6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7554745C" w14:textId="2E8E9B12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87.7</w:t>
            </w:r>
            <w:r>
              <w:t>–</w:t>
            </w:r>
            <w:r w:rsidRPr="0040118C">
              <w:t>99.9)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00D3A0" w14:textId="35334413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100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EC371AC" w14:textId="38439D2E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100</w:t>
            </w:r>
            <w:r>
              <w:t>–</w:t>
            </w:r>
            <w:r w:rsidRPr="0040118C">
              <w:t>100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B770" w14:textId="689B0657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052</w:t>
            </w:r>
          </w:p>
        </w:tc>
      </w:tr>
      <w:tr w:rsidR="0075017E" w:rsidRPr="007410CF" w14:paraId="0D1F15EC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8107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C30 summ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5D699560" w14:textId="5EBE21A6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369467AE" w14:textId="1A789E49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90.3</w:t>
            </w:r>
            <w:r>
              <w:t>–</w:t>
            </w:r>
            <w:r w:rsidRPr="0040118C">
              <w:t>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5A55F3" w14:textId="16A4C122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A04005" w14:textId="2E1E58BF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92</w:t>
            </w:r>
            <w:r>
              <w:t>.0–</w:t>
            </w:r>
            <w:r w:rsidRPr="0040118C">
              <w:t>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34A" w14:textId="4BF5E245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701</w:t>
            </w:r>
          </w:p>
        </w:tc>
      </w:tr>
      <w:tr w:rsidR="0075017E" w:rsidRPr="007410CF" w14:paraId="439D1561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8C3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Physical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0C5ACC5E" w14:textId="2C8DA480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8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125ED871" w14:textId="656075D2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77.1</w:t>
            </w:r>
            <w:r>
              <w:t>–</w:t>
            </w:r>
            <w:r w:rsidRPr="0040118C">
              <w:t>9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A2138F" w14:textId="4D5253DC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8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3D52ABD" w14:textId="28AB0834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82.1</w:t>
            </w:r>
            <w:r>
              <w:t>–</w:t>
            </w:r>
            <w:r w:rsidRPr="0040118C">
              <w:t>9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940A" w14:textId="448A2DD8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558</w:t>
            </w:r>
          </w:p>
        </w:tc>
      </w:tr>
      <w:tr w:rsidR="0075017E" w:rsidRPr="007410CF" w14:paraId="5B6FEA15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A98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Role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3F8559B0" w14:textId="15504F1C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79CE8123" w14:textId="2CE41719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95.4</w:t>
            </w:r>
            <w:r>
              <w:t>–</w:t>
            </w:r>
            <w:r w:rsidRPr="0040118C">
              <w:t>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3D1182" w14:textId="1FD57CC3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BD54A04" w14:textId="33349DC7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100</w:t>
            </w:r>
            <w:r>
              <w:t>–</w:t>
            </w:r>
            <w:r w:rsidRPr="0040118C">
              <w:t>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7896" w14:textId="2B1A8DD9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337</w:t>
            </w:r>
          </w:p>
        </w:tc>
      </w:tr>
      <w:tr w:rsidR="0075017E" w:rsidRPr="007410CF" w14:paraId="42E432D6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0E6E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Emotional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525A73E4" w14:textId="593D190A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731CDB40" w14:textId="7EF683A6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90.3</w:t>
            </w:r>
            <w:r>
              <w:t>–</w:t>
            </w:r>
            <w:r w:rsidRPr="0040118C">
              <w:t>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51415E5" w14:textId="6509B669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98BE8B" w14:textId="01A030FA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87</w:t>
            </w:r>
            <w:r>
              <w:t>.0–</w:t>
            </w:r>
            <w:r w:rsidRPr="0040118C">
              <w:t>9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B7DC" w14:textId="21B1BCCC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609</w:t>
            </w:r>
          </w:p>
        </w:tc>
      </w:tr>
      <w:tr w:rsidR="0075017E" w:rsidRPr="007410CF" w14:paraId="6889F94D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342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Cognitive function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7112AACF" w14:textId="59DEB1B8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742FAD40" w14:textId="476756EE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83.8</w:t>
            </w:r>
            <w:r>
              <w:t>–</w:t>
            </w:r>
            <w:r w:rsidRPr="0040118C">
              <w:t>98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16595F" w14:textId="4E6A9B57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4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6F8BB8" w14:textId="359A4281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89.3</w:t>
            </w:r>
            <w:r>
              <w:t>–</w:t>
            </w:r>
            <w:r w:rsidRPr="0040118C">
              <w:t>1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F57F" w14:textId="0C3F462C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355</w:t>
            </w:r>
          </w:p>
        </w:tc>
      </w:tr>
      <w:tr w:rsidR="0075017E" w:rsidRPr="007410CF" w14:paraId="5CA1DD19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C08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Social function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4F2A7873" w14:textId="5BE0FE13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3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2B5BC0CD" w14:textId="74088D1C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88</w:t>
            </w:r>
            <w:r>
              <w:t>.0–</w:t>
            </w:r>
            <w:r w:rsidRPr="0040118C">
              <w:t>99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0036F6" w14:textId="28880F6C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8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4967EF" w14:textId="1BDB1085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94.9</w:t>
            </w:r>
            <w:r>
              <w:t>–</w:t>
            </w:r>
            <w:r w:rsidRPr="0040118C">
              <w:t>1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3AC" w14:textId="5EA53BEA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201</w:t>
            </w:r>
          </w:p>
        </w:tc>
      </w:tr>
      <w:tr w:rsidR="0075017E" w:rsidRPr="007410CF" w14:paraId="439DA921" w14:textId="77777777" w:rsidTr="0075017E">
        <w:trPr>
          <w:trHeight w:val="428"/>
        </w:trPr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A17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Fatigue fre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06403E50" w14:textId="6C4D8C77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8.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69A34140" w14:textId="5B22433B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95.4</w:t>
            </w:r>
            <w:r>
              <w:t>–</w:t>
            </w:r>
            <w:r w:rsidRPr="0040118C">
              <w:t>10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0B2B50" w14:textId="64E88234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10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2896797" w14:textId="0322FA02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100</w:t>
            </w:r>
            <w:r>
              <w:t>–</w:t>
            </w:r>
            <w:r w:rsidRPr="0040118C">
              <w:t>10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E94B" w14:textId="6D6E0A10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342</w:t>
            </w:r>
          </w:p>
        </w:tc>
      </w:tr>
      <w:tr w:rsidR="0075017E" w:rsidRPr="007410CF" w14:paraId="0A310619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83A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Pain fre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2A91B155" w14:textId="5394E109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5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DE9E9"/>
            <w:noWrap/>
            <w:vAlign w:val="center"/>
            <w:hideMark/>
          </w:tcPr>
          <w:p w14:paraId="324CD1E3" w14:textId="2ACA9298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90.3</w:t>
            </w:r>
            <w:r>
              <w:t>–</w:t>
            </w:r>
            <w:r w:rsidRPr="0040118C">
              <w:t>10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1CBA4C" w14:textId="785088EB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1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23BE5E" w14:textId="53504C0E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100</w:t>
            </w:r>
            <w:r>
              <w:t>–</w:t>
            </w:r>
            <w:r w:rsidRPr="0040118C">
              <w:t>1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DDF0" w14:textId="3AC1E5A4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094</w:t>
            </w:r>
          </w:p>
        </w:tc>
      </w:tr>
      <w:tr w:rsidR="0075017E" w:rsidRPr="007410CF" w14:paraId="7B35CB6E" w14:textId="77777777" w:rsidTr="0075017E">
        <w:trPr>
          <w:trHeight w:val="428"/>
        </w:trPr>
        <w:tc>
          <w:tcPr>
            <w:tcW w:w="26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B29E" w14:textId="77777777" w:rsidR="0075017E" w:rsidRPr="007410CF" w:rsidRDefault="0075017E" w:rsidP="0075017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FB0DC0">
              <w:t>Dyspnea fre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DE9E9"/>
            <w:noWrap/>
            <w:vAlign w:val="center"/>
            <w:hideMark/>
          </w:tcPr>
          <w:p w14:paraId="0FA82075" w14:textId="2796330A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85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DE9E9"/>
            <w:noWrap/>
            <w:vAlign w:val="center"/>
            <w:hideMark/>
          </w:tcPr>
          <w:p w14:paraId="3FF1DFCD" w14:textId="0ECB9F19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77.7</w:t>
            </w:r>
            <w:r>
              <w:t>–</w:t>
            </w:r>
            <w:r w:rsidRPr="0040118C">
              <w:t>94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239743" w14:textId="53F6D271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94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6EAC60" w14:textId="76F0E219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(89.5</w:t>
            </w:r>
            <w:r>
              <w:t>–</w:t>
            </w:r>
            <w:r w:rsidRPr="0040118C">
              <w:t>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99D8" w14:textId="58A04F24" w:rsidR="0075017E" w:rsidRPr="007410CF" w:rsidRDefault="0075017E" w:rsidP="0075017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0118C">
              <w:t>0.098</w:t>
            </w:r>
          </w:p>
        </w:tc>
      </w:tr>
    </w:tbl>
    <w:p w14:paraId="3650FC2C" w14:textId="77777777" w:rsidR="00F23C86" w:rsidRDefault="00F23C86" w:rsidP="005E006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F23C86" w:rsidSect="00375DDC">
      <w:headerReference w:type="default" r:id="rId11"/>
      <w:footerReference w:type="default" r:id="rId12"/>
      <w:pgSz w:w="12240" w:h="15840" w:code="1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8ED2BF" w14:textId="77777777" w:rsidR="00C87001" w:rsidRDefault="00C87001" w:rsidP="00995F58">
      <w:pPr>
        <w:spacing w:line="240" w:lineRule="auto"/>
      </w:pPr>
      <w:r>
        <w:separator/>
      </w:r>
    </w:p>
  </w:endnote>
  <w:endnote w:type="continuationSeparator" w:id="0">
    <w:p w14:paraId="6E2321F2" w14:textId="77777777" w:rsidR="00C87001" w:rsidRDefault="00C87001" w:rsidP="00995F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89BF9B" w14:textId="7A13F73D" w:rsidR="003A173B" w:rsidRDefault="009E7E4E" w:rsidP="00AB7849">
    <w:pPr>
      <w:pStyle w:val="Header"/>
      <w:jc w:val="right"/>
    </w:pPr>
    <w:r>
      <w:t>Patient-reported cardiopulmonary outcome</w:t>
    </w:r>
    <w:r w:rsidR="003A173B">
      <w:tab/>
    </w:r>
    <w:r w:rsidR="003A173B">
      <w:tab/>
    </w:r>
    <w:sdt>
      <w:sdtPr>
        <w:id w:val="-3343716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3A173B">
          <w:fldChar w:fldCharType="begin"/>
        </w:r>
        <w:r w:rsidR="003A173B">
          <w:instrText xml:space="preserve"> PAGE   \* MERGEFORMAT </w:instrText>
        </w:r>
        <w:r w:rsidR="003A173B">
          <w:fldChar w:fldCharType="separate"/>
        </w:r>
        <w:r w:rsidR="003A173B">
          <w:t>1</w:t>
        </w:r>
        <w:r w:rsidR="003A173B">
          <w:rPr>
            <w:noProof/>
          </w:rPr>
          <w:fldChar w:fldCharType="end"/>
        </w:r>
        <w:r w:rsidR="003A173B">
          <w:rPr>
            <w:noProof/>
          </w:rPr>
          <w:t>/</w:t>
        </w:r>
        <w:r w:rsidR="003A173B">
          <w:rPr>
            <w:noProof/>
          </w:rPr>
          <w:fldChar w:fldCharType="begin"/>
        </w:r>
        <w:r w:rsidR="003A173B">
          <w:rPr>
            <w:noProof/>
          </w:rPr>
          <w:instrText xml:space="preserve"> NUMPAGES   \* MERGEFORMAT </w:instrText>
        </w:r>
        <w:r w:rsidR="003A173B">
          <w:rPr>
            <w:noProof/>
          </w:rPr>
          <w:fldChar w:fldCharType="separate"/>
        </w:r>
        <w:r w:rsidR="003A173B">
          <w:rPr>
            <w:noProof/>
          </w:rPr>
          <w:t>42</w:t>
        </w:r>
        <w:r w:rsidR="003A173B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791A4" w14:textId="77777777" w:rsidR="00C87001" w:rsidRDefault="00C87001" w:rsidP="00995F58">
      <w:pPr>
        <w:spacing w:line="240" w:lineRule="auto"/>
      </w:pPr>
      <w:r>
        <w:separator/>
      </w:r>
    </w:p>
  </w:footnote>
  <w:footnote w:type="continuationSeparator" w:id="0">
    <w:p w14:paraId="315FF884" w14:textId="77777777" w:rsidR="00C87001" w:rsidRDefault="00C87001" w:rsidP="00995F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294818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683348" w14:textId="684F6434" w:rsidR="003A173B" w:rsidRDefault="003A173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  <w:r>
          <w:rPr>
            <w:noProof/>
          </w:rPr>
          <w:t>/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E7B511B" w14:textId="77777777" w:rsidR="003A173B" w:rsidRDefault="003A17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53453"/>
    <w:multiLevelType w:val="hybridMultilevel"/>
    <w:tmpl w:val="1FE03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C4A88"/>
    <w:multiLevelType w:val="hybridMultilevel"/>
    <w:tmpl w:val="F1A61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64A92"/>
    <w:multiLevelType w:val="hybridMultilevel"/>
    <w:tmpl w:val="211C9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C0685"/>
    <w:multiLevelType w:val="hybridMultilevel"/>
    <w:tmpl w:val="AFCED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7773F"/>
    <w:multiLevelType w:val="hybridMultilevel"/>
    <w:tmpl w:val="1A4E6E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24D51"/>
    <w:multiLevelType w:val="hybridMultilevel"/>
    <w:tmpl w:val="80EA03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792FF2"/>
    <w:multiLevelType w:val="hybridMultilevel"/>
    <w:tmpl w:val="31E44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r2990vm95f9ueez9pxepr8sere00xztd92&quot;&gt;ncut&lt;record-ids&gt;&lt;item&gt;40&lt;/item&gt;&lt;item&gt;601&lt;/item&gt;&lt;item&gt;942&lt;/item&gt;&lt;item&gt;1242&lt;/item&gt;&lt;item&gt;1912&lt;/item&gt;&lt;item&gt;2043&lt;/item&gt;&lt;item&gt;2144&lt;/item&gt;&lt;item&gt;2290&lt;/item&gt;&lt;item&gt;2331&lt;/item&gt;&lt;item&gt;2366&lt;/item&gt;&lt;item&gt;3563&lt;/item&gt;&lt;item&gt;3564&lt;/item&gt;&lt;item&gt;3572&lt;/item&gt;&lt;item&gt;3624&lt;/item&gt;&lt;item&gt;3625&lt;/item&gt;&lt;item&gt;6482&lt;/item&gt;&lt;item&gt;6722&lt;/item&gt;&lt;item&gt;6725&lt;/item&gt;&lt;item&gt;6760&lt;/item&gt;&lt;item&gt;8251&lt;/item&gt;&lt;item&gt;8290&lt;/item&gt;&lt;item&gt;8291&lt;/item&gt;&lt;item&gt;8292&lt;/item&gt;&lt;item&gt;8293&lt;/item&gt;&lt;item&gt;8300&lt;/item&gt;&lt;item&gt;8303&lt;/item&gt;&lt;item&gt;8305&lt;/item&gt;&lt;item&gt;8306&lt;/item&gt;&lt;item&gt;8308&lt;/item&gt;&lt;item&gt;8309&lt;/item&gt;&lt;item&gt;8316&lt;/item&gt;&lt;item&gt;8319&lt;/item&gt;&lt;item&gt;8325&lt;/item&gt;&lt;item&gt;8328&lt;/item&gt;&lt;item&gt;8330&lt;/item&gt;&lt;item&gt;8333&lt;/item&gt;&lt;item&gt;8338&lt;/item&gt;&lt;item&gt;8342&lt;/item&gt;&lt;item&gt;8389&lt;/item&gt;&lt;item&gt;8394&lt;/item&gt;&lt;item&gt;8396&lt;/item&gt;&lt;item&gt;8399&lt;/item&gt;&lt;item&gt;8402&lt;/item&gt;&lt;item&gt;8407&lt;/item&gt;&lt;item&gt;8429&lt;/item&gt;&lt;item&gt;8435&lt;/item&gt;&lt;item&gt;8436&lt;/item&gt;&lt;item&gt;8437&lt;/item&gt;&lt;item&gt;8455&lt;/item&gt;&lt;item&gt;8456&lt;/item&gt;&lt;item&gt;8457&lt;/item&gt;&lt;item&gt;8458&lt;/item&gt;&lt;item&gt;8460&lt;/item&gt;&lt;item&gt;8463&lt;/item&gt;&lt;item&gt;8510&lt;/item&gt;&lt;/record-ids&gt;&lt;/item&gt;&lt;/Libraries&gt;"/>
  </w:docVars>
  <w:rsids>
    <w:rsidRoot w:val="00FD5C7B"/>
    <w:rsid w:val="00003239"/>
    <w:rsid w:val="00003E96"/>
    <w:rsid w:val="000043A3"/>
    <w:rsid w:val="00004CAD"/>
    <w:rsid w:val="00005577"/>
    <w:rsid w:val="0000631A"/>
    <w:rsid w:val="00006BE1"/>
    <w:rsid w:val="00006F7D"/>
    <w:rsid w:val="0000779D"/>
    <w:rsid w:val="00010715"/>
    <w:rsid w:val="000109AC"/>
    <w:rsid w:val="00010B86"/>
    <w:rsid w:val="0001130B"/>
    <w:rsid w:val="0001157B"/>
    <w:rsid w:val="00011BF1"/>
    <w:rsid w:val="00011C6B"/>
    <w:rsid w:val="00012DE9"/>
    <w:rsid w:val="000132BB"/>
    <w:rsid w:val="000133AE"/>
    <w:rsid w:val="00014AC8"/>
    <w:rsid w:val="00014FA3"/>
    <w:rsid w:val="000154CE"/>
    <w:rsid w:val="000156A7"/>
    <w:rsid w:val="00016719"/>
    <w:rsid w:val="00020206"/>
    <w:rsid w:val="00020797"/>
    <w:rsid w:val="00020A69"/>
    <w:rsid w:val="0002207D"/>
    <w:rsid w:val="0002377B"/>
    <w:rsid w:val="00023C11"/>
    <w:rsid w:val="00023D8A"/>
    <w:rsid w:val="0002438E"/>
    <w:rsid w:val="0002498C"/>
    <w:rsid w:val="0002536C"/>
    <w:rsid w:val="00025E4C"/>
    <w:rsid w:val="000268B3"/>
    <w:rsid w:val="0002696F"/>
    <w:rsid w:val="00027C89"/>
    <w:rsid w:val="000300C9"/>
    <w:rsid w:val="000304FE"/>
    <w:rsid w:val="00031734"/>
    <w:rsid w:val="000323E2"/>
    <w:rsid w:val="0003258C"/>
    <w:rsid w:val="00034947"/>
    <w:rsid w:val="0003602B"/>
    <w:rsid w:val="0004061A"/>
    <w:rsid w:val="00041D82"/>
    <w:rsid w:val="00041E5E"/>
    <w:rsid w:val="0004250C"/>
    <w:rsid w:val="00042551"/>
    <w:rsid w:val="000435F5"/>
    <w:rsid w:val="00043A57"/>
    <w:rsid w:val="00044064"/>
    <w:rsid w:val="00044D0E"/>
    <w:rsid w:val="0004515A"/>
    <w:rsid w:val="00045807"/>
    <w:rsid w:val="00045BAB"/>
    <w:rsid w:val="00047054"/>
    <w:rsid w:val="00047466"/>
    <w:rsid w:val="00047924"/>
    <w:rsid w:val="00047A31"/>
    <w:rsid w:val="00051774"/>
    <w:rsid w:val="00051D98"/>
    <w:rsid w:val="00056406"/>
    <w:rsid w:val="0005672C"/>
    <w:rsid w:val="00056B1A"/>
    <w:rsid w:val="00057209"/>
    <w:rsid w:val="00057491"/>
    <w:rsid w:val="0006001D"/>
    <w:rsid w:val="0006120E"/>
    <w:rsid w:val="0006158E"/>
    <w:rsid w:val="00061E4F"/>
    <w:rsid w:val="000626DD"/>
    <w:rsid w:val="00062981"/>
    <w:rsid w:val="00062B29"/>
    <w:rsid w:val="000633DD"/>
    <w:rsid w:val="000634F5"/>
    <w:rsid w:val="00064F5A"/>
    <w:rsid w:val="00065063"/>
    <w:rsid w:val="000653E9"/>
    <w:rsid w:val="000654CD"/>
    <w:rsid w:val="000655EE"/>
    <w:rsid w:val="00065E4F"/>
    <w:rsid w:val="00066CC9"/>
    <w:rsid w:val="0006775D"/>
    <w:rsid w:val="000706D4"/>
    <w:rsid w:val="000707EF"/>
    <w:rsid w:val="00071C9D"/>
    <w:rsid w:val="00072EE6"/>
    <w:rsid w:val="00073665"/>
    <w:rsid w:val="00073759"/>
    <w:rsid w:val="00073F2E"/>
    <w:rsid w:val="0007546C"/>
    <w:rsid w:val="00075987"/>
    <w:rsid w:val="00076050"/>
    <w:rsid w:val="000760AC"/>
    <w:rsid w:val="00077CF8"/>
    <w:rsid w:val="0008004A"/>
    <w:rsid w:val="000809B7"/>
    <w:rsid w:val="00081716"/>
    <w:rsid w:val="00082E65"/>
    <w:rsid w:val="0008615F"/>
    <w:rsid w:val="0008691A"/>
    <w:rsid w:val="00086DB6"/>
    <w:rsid w:val="00086EB8"/>
    <w:rsid w:val="000871EC"/>
    <w:rsid w:val="0008742E"/>
    <w:rsid w:val="000878D4"/>
    <w:rsid w:val="00090814"/>
    <w:rsid w:val="00092347"/>
    <w:rsid w:val="000938D1"/>
    <w:rsid w:val="00093BBD"/>
    <w:rsid w:val="000960BD"/>
    <w:rsid w:val="00097DCB"/>
    <w:rsid w:val="000A0499"/>
    <w:rsid w:val="000A0B0B"/>
    <w:rsid w:val="000A0B6B"/>
    <w:rsid w:val="000A1472"/>
    <w:rsid w:val="000A148F"/>
    <w:rsid w:val="000A1E4B"/>
    <w:rsid w:val="000A1E6D"/>
    <w:rsid w:val="000A1EB3"/>
    <w:rsid w:val="000A33DE"/>
    <w:rsid w:val="000A3F90"/>
    <w:rsid w:val="000A4CB0"/>
    <w:rsid w:val="000A4E59"/>
    <w:rsid w:val="000A5A44"/>
    <w:rsid w:val="000A5B3E"/>
    <w:rsid w:val="000A6099"/>
    <w:rsid w:val="000A61A1"/>
    <w:rsid w:val="000A66AD"/>
    <w:rsid w:val="000A67EE"/>
    <w:rsid w:val="000A6ACB"/>
    <w:rsid w:val="000B0080"/>
    <w:rsid w:val="000B0BB7"/>
    <w:rsid w:val="000B165A"/>
    <w:rsid w:val="000B22A3"/>
    <w:rsid w:val="000B2348"/>
    <w:rsid w:val="000B2EB0"/>
    <w:rsid w:val="000B3371"/>
    <w:rsid w:val="000B3CE9"/>
    <w:rsid w:val="000B4849"/>
    <w:rsid w:val="000B4F9D"/>
    <w:rsid w:val="000B5770"/>
    <w:rsid w:val="000B7AEA"/>
    <w:rsid w:val="000C055C"/>
    <w:rsid w:val="000C0BFB"/>
    <w:rsid w:val="000C1A98"/>
    <w:rsid w:val="000C3DEE"/>
    <w:rsid w:val="000C426C"/>
    <w:rsid w:val="000C47ED"/>
    <w:rsid w:val="000C60A7"/>
    <w:rsid w:val="000C618C"/>
    <w:rsid w:val="000C6632"/>
    <w:rsid w:val="000C7142"/>
    <w:rsid w:val="000D086E"/>
    <w:rsid w:val="000D1299"/>
    <w:rsid w:val="000D152F"/>
    <w:rsid w:val="000D2379"/>
    <w:rsid w:val="000D26FC"/>
    <w:rsid w:val="000D2D84"/>
    <w:rsid w:val="000D2EB5"/>
    <w:rsid w:val="000D35E9"/>
    <w:rsid w:val="000D389B"/>
    <w:rsid w:val="000D421A"/>
    <w:rsid w:val="000D4CA5"/>
    <w:rsid w:val="000D50EE"/>
    <w:rsid w:val="000D5594"/>
    <w:rsid w:val="000D5920"/>
    <w:rsid w:val="000D66C8"/>
    <w:rsid w:val="000D7A23"/>
    <w:rsid w:val="000E1EA4"/>
    <w:rsid w:val="000E3752"/>
    <w:rsid w:val="000E5E6B"/>
    <w:rsid w:val="000E6289"/>
    <w:rsid w:val="000E6351"/>
    <w:rsid w:val="000E68F8"/>
    <w:rsid w:val="000E69FB"/>
    <w:rsid w:val="000E6EDE"/>
    <w:rsid w:val="000E7E0C"/>
    <w:rsid w:val="000F0062"/>
    <w:rsid w:val="000F0152"/>
    <w:rsid w:val="000F0CF6"/>
    <w:rsid w:val="000F1309"/>
    <w:rsid w:val="000F3EFA"/>
    <w:rsid w:val="000F4AC3"/>
    <w:rsid w:val="000F5448"/>
    <w:rsid w:val="000F5F09"/>
    <w:rsid w:val="000F64E7"/>
    <w:rsid w:val="000F6647"/>
    <w:rsid w:val="000F6C1B"/>
    <w:rsid w:val="000F72D6"/>
    <w:rsid w:val="000F7663"/>
    <w:rsid w:val="00100346"/>
    <w:rsid w:val="00100C87"/>
    <w:rsid w:val="00100E42"/>
    <w:rsid w:val="001021F5"/>
    <w:rsid w:val="0010250C"/>
    <w:rsid w:val="001027D2"/>
    <w:rsid w:val="00103224"/>
    <w:rsid w:val="00103971"/>
    <w:rsid w:val="00104070"/>
    <w:rsid w:val="00104327"/>
    <w:rsid w:val="00105594"/>
    <w:rsid w:val="00106036"/>
    <w:rsid w:val="0010714D"/>
    <w:rsid w:val="00107CEA"/>
    <w:rsid w:val="001101E5"/>
    <w:rsid w:val="00110668"/>
    <w:rsid w:val="001112D9"/>
    <w:rsid w:val="001117E1"/>
    <w:rsid w:val="001131B7"/>
    <w:rsid w:val="0011436B"/>
    <w:rsid w:val="00114E9A"/>
    <w:rsid w:val="00115008"/>
    <w:rsid w:val="00115953"/>
    <w:rsid w:val="001160AD"/>
    <w:rsid w:val="00117F8F"/>
    <w:rsid w:val="00120B0F"/>
    <w:rsid w:val="001216AE"/>
    <w:rsid w:val="00121E5A"/>
    <w:rsid w:val="001220E9"/>
    <w:rsid w:val="001227B6"/>
    <w:rsid w:val="001236DC"/>
    <w:rsid w:val="00123927"/>
    <w:rsid w:val="00124ED6"/>
    <w:rsid w:val="001253D3"/>
    <w:rsid w:val="00125ED2"/>
    <w:rsid w:val="00126419"/>
    <w:rsid w:val="001270DF"/>
    <w:rsid w:val="001277B9"/>
    <w:rsid w:val="001279D3"/>
    <w:rsid w:val="00130361"/>
    <w:rsid w:val="0013459A"/>
    <w:rsid w:val="0013473F"/>
    <w:rsid w:val="00134EEF"/>
    <w:rsid w:val="001371BF"/>
    <w:rsid w:val="00140055"/>
    <w:rsid w:val="0014015E"/>
    <w:rsid w:val="00140358"/>
    <w:rsid w:val="00141E1F"/>
    <w:rsid w:val="00143428"/>
    <w:rsid w:val="0014461C"/>
    <w:rsid w:val="00144EFF"/>
    <w:rsid w:val="0014586C"/>
    <w:rsid w:val="00145FF2"/>
    <w:rsid w:val="00151E9F"/>
    <w:rsid w:val="001523BC"/>
    <w:rsid w:val="001539FA"/>
    <w:rsid w:val="00153A8C"/>
    <w:rsid w:val="00155D3B"/>
    <w:rsid w:val="00156AE4"/>
    <w:rsid w:val="001604AB"/>
    <w:rsid w:val="001612E3"/>
    <w:rsid w:val="001614E4"/>
    <w:rsid w:val="001637A1"/>
    <w:rsid w:val="0016398E"/>
    <w:rsid w:val="0016420A"/>
    <w:rsid w:val="001648C9"/>
    <w:rsid w:val="001654BB"/>
    <w:rsid w:val="00165F47"/>
    <w:rsid w:val="00165F5B"/>
    <w:rsid w:val="00170690"/>
    <w:rsid w:val="00170795"/>
    <w:rsid w:val="00170FBF"/>
    <w:rsid w:val="001711EF"/>
    <w:rsid w:val="00171E69"/>
    <w:rsid w:val="00172E11"/>
    <w:rsid w:val="00173FAA"/>
    <w:rsid w:val="00174E48"/>
    <w:rsid w:val="00175E4D"/>
    <w:rsid w:val="00175F6A"/>
    <w:rsid w:val="00176416"/>
    <w:rsid w:val="0018092A"/>
    <w:rsid w:val="00180A63"/>
    <w:rsid w:val="0018209D"/>
    <w:rsid w:val="001821F5"/>
    <w:rsid w:val="00182328"/>
    <w:rsid w:val="0018240E"/>
    <w:rsid w:val="00183AFA"/>
    <w:rsid w:val="00185B44"/>
    <w:rsid w:val="00187800"/>
    <w:rsid w:val="001908E2"/>
    <w:rsid w:val="0019107C"/>
    <w:rsid w:val="00191121"/>
    <w:rsid w:val="001919D8"/>
    <w:rsid w:val="00191B31"/>
    <w:rsid w:val="00191E0F"/>
    <w:rsid w:val="001924F0"/>
    <w:rsid w:val="001956B7"/>
    <w:rsid w:val="0019664A"/>
    <w:rsid w:val="00196B40"/>
    <w:rsid w:val="001A1309"/>
    <w:rsid w:val="001A14A7"/>
    <w:rsid w:val="001A2BAB"/>
    <w:rsid w:val="001A39CD"/>
    <w:rsid w:val="001A4171"/>
    <w:rsid w:val="001A4B6A"/>
    <w:rsid w:val="001A58A6"/>
    <w:rsid w:val="001A66C0"/>
    <w:rsid w:val="001A677E"/>
    <w:rsid w:val="001A780E"/>
    <w:rsid w:val="001A7813"/>
    <w:rsid w:val="001A7918"/>
    <w:rsid w:val="001B0179"/>
    <w:rsid w:val="001B1914"/>
    <w:rsid w:val="001B226F"/>
    <w:rsid w:val="001B34CE"/>
    <w:rsid w:val="001B3CE3"/>
    <w:rsid w:val="001B4229"/>
    <w:rsid w:val="001B48E9"/>
    <w:rsid w:val="001B604D"/>
    <w:rsid w:val="001B6757"/>
    <w:rsid w:val="001B68BC"/>
    <w:rsid w:val="001B787B"/>
    <w:rsid w:val="001C0B2C"/>
    <w:rsid w:val="001C21BF"/>
    <w:rsid w:val="001C2E3D"/>
    <w:rsid w:val="001C31AA"/>
    <w:rsid w:val="001C35EA"/>
    <w:rsid w:val="001C48FE"/>
    <w:rsid w:val="001C6090"/>
    <w:rsid w:val="001C609C"/>
    <w:rsid w:val="001C6503"/>
    <w:rsid w:val="001C6CFB"/>
    <w:rsid w:val="001D0E69"/>
    <w:rsid w:val="001D26EC"/>
    <w:rsid w:val="001D3500"/>
    <w:rsid w:val="001D3BC2"/>
    <w:rsid w:val="001D3BFC"/>
    <w:rsid w:val="001D3D4E"/>
    <w:rsid w:val="001D3DFF"/>
    <w:rsid w:val="001D4130"/>
    <w:rsid w:val="001D49A5"/>
    <w:rsid w:val="001D4F51"/>
    <w:rsid w:val="001D6329"/>
    <w:rsid w:val="001D6B0C"/>
    <w:rsid w:val="001D6E07"/>
    <w:rsid w:val="001D7109"/>
    <w:rsid w:val="001D7B10"/>
    <w:rsid w:val="001E0575"/>
    <w:rsid w:val="001E0FBC"/>
    <w:rsid w:val="001E1BDF"/>
    <w:rsid w:val="001E410A"/>
    <w:rsid w:val="001E479A"/>
    <w:rsid w:val="001E4A91"/>
    <w:rsid w:val="001E5E87"/>
    <w:rsid w:val="001E7B56"/>
    <w:rsid w:val="001E7D41"/>
    <w:rsid w:val="001F0A3C"/>
    <w:rsid w:val="001F161D"/>
    <w:rsid w:val="001F16CC"/>
    <w:rsid w:val="001F1DB6"/>
    <w:rsid w:val="001F1F94"/>
    <w:rsid w:val="001F2688"/>
    <w:rsid w:val="001F3C4F"/>
    <w:rsid w:val="001F4057"/>
    <w:rsid w:val="001F45C3"/>
    <w:rsid w:val="001F4752"/>
    <w:rsid w:val="001F5D8E"/>
    <w:rsid w:val="001F6C35"/>
    <w:rsid w:val="001F6D36"/>
    <w:rsid w:val="001F707B"/>
    <w:rsid w:val="001F7935"/>
    <w:rsid w:val="001F7CF1"/>
    <w:rsid w:val="0020012C"/>
    <w:rsid w:val="00200D73"/>
    <w:rsid w:val="002018C3"/>
    <w:rsid w:val="002028B3"/>
    <w:rsid w:val="002030C7"/>
    <w:rsid w:val="002042DB"/>
    <w:rsid w:val="00204569"/>
    <w:rsid w:val="00204BC2"/>
    <w:rsid w:val="00204F1D"/>
    <w:rsid w:val="00205AC8"/>
    <w:rsid w:val="0020773F"/>
    <w:rsid w:val="0020797B"/>
    <w:rsid w:val="002107A6"/>
    <w:rsid w:val="0021086D"/>
    <w:rsid w:val="002108EF"/>
    <w:rsid w:val="002118F0"/>
    <w:rsid w:val="00212DD8"/>
    <w:rsid w:val="00213579"/>
    <w:rsid w:val="00213C37"/>
    <w:rsid w:val="00214045"/>
    <w:rsid w:val="002147AB"/>
    <w:rsid w:val="00214C95"/>
    <w:rsid w:val="0021612F"/>
    <w:rsid w:val="00216E87"/>
    <w:rsid w:val="00217477"/>
    <w:rsid w:val="00217A79"/>
    <w:rsid w:val="00217F29"/>
    <w:rsid w:val="00220D76"/>
    <w:rsid w:val="002219A8"/>
    <w:rsid w:val="0022261B"/>
    <w:rsid w:val="002229EC"/>
    <w:rsid w:val="00223B78"/>
    <w:rsid w:val="00223D5C"/>
    <w:rsid w:val="0022407E"/>
    <w:rsid w:val="002249DA"/>
    <w:rsid w:val="00224C59"/>
    <w:rsid w:val="002258AD"/>
    <w:rsid w:val="00226387"/>
    <w:rsid w:val="00226466"/>
    <w:rsid w:val="0022688F"/>
    <w:rsid w:val="0022740E"/>
    <w:rsid w:val="0022768D"/>
    <w:rsid w:val="00227EB6"/>
    <w:rsid w:val="0023055D"/>
    <w:rsid w:val="00230C51"/>
    <w:rsid w:val="00231D03"/>
    <w:rsid w:val="00232D02"/>
    <w:rsid w:val="0023326A"/>
    <w:rsid w:val="002333B2"/>
    <w:rsid w:val="0023381D"/>
    <w:rsid w:val="00235463"/>
    <w:rsid w:val="002356F0"/>
    <w:rsid w:val="0023571F"/>
    <w:rsid w:val="002366A0"/>
    <w:rsid w:val="002370DB"/>
    <w:rsid w:val="0023769F"/>
    <w:rsid w:val="002378FB"/>
    <w:rsid w:val="00237908"/>
    <w:rsid w:val="00240025"/>
    <w:rsid w:val="00240349"/>
    <w:rsid w:val="00240673"/>
    <w:rsid w:val="002411A3"/>
    <w:rsid w:val="00241557"/>
    <w:rsid w:val="0024218D"/>
    <w:rsid w:val="00243EB3"/>
    <w:rsid w:val="00244EA9"/>
    <w:rsid w:val="00245A40"/>
    <w:rsid w:val="00246C71"/>
    <w:rsid w:val="00246CB3"/>
    <w:rsid w:val="00247359"/>
    <w:rsid w:val="002512C2"/>
    <w:rsid w:val="002518CA"/>
    <w:rsid w:val="002523A9"/>
    <w:rsid w:val="00252A0D"/>
    <w:rsid w:val="00252E47"/>
    <w:rsid w:val="00253532"/>
    <w:rsid w:val="00253653"/>
    <w:rsid w:val="0025381D"/>
    <w:rsid w:val="00253F99"/>
    <w:rsid w:val="00254BAE"/>
    <w:rsid w:val="00254F54"/>
    <w:rsid w:val="00255366"/>
    <w:rsid w:val="00256366"/>
    <w:rsid w:val="00257922"/>
    <w:rsid w:val="00257E16"/>
    <w:rsid w:val="002605F3"/>
    <w:rsid w:val="00261266"/>
    <w:rsid w:val="00261344"/>
    <w:rsid w:val="002614E9"/>
    <w:rsid w:val="002616FD"/>
    <w:rsid w:val="0026185C"/>
    <w:rsid w:val="00262586"/>
    <w:rsid w:val="00262980"/>
    <w:rsid w:val="00262DC5"/>
    <w:rsid w:val="00262E45"/>
    <w:rsid w:val="00263B86"/>
    <w:rsid w:val="002643F5"/>
    <w:rsid w:val="002645EC"/>
    <w:rsid w:val="00265700"/>
    <w:rsid w:val="00265A3C"/>
    <w:rsid w:val="00266413"/>
    <w:rsid w:val="00266C73"/>
    <w:rsid w:val="00266ECA"/>
    <w:rsid w:val="002679ED"/>
    <w:rsid w:val="00267AC0"/>
    <w:rsid w:val="002705D5"/>
    <w:rsid w:val="00270782"/>
    <w:rsid w:val="00270B56"/>
    <w:rsid w:val="002710DC"/>
    <w:rsid w:val="00271A72"/>
    <w:rsid w:val="00272960"/>
    <w:rsid w:val="002729F3"/>
    <w:rsid w:val="00272AAA"/>
    <w:rsid w:val="002750F7"/>
    <w:rsid w:val="00275DEE"/>
    <w:rsid w:val="002768A7"/>
    <w:rsid w:val="00277536"/>
    <w:rsid w:val="0028026E"/>
    <w:rsid w:val="00280731"/>
    <w:rsid w:val="00282FD4"/>
    <w:rsid w:val="00285B23"/>
    <w:rsid w:val="00285B99"/>
    <w:rsid w:val="00285BBD"/>
    <w:rsid w:val="00286307"/>
    <w:rsid w:val="00287CB1"/>
    <w:rsid w:val="00287F83"/>
    <w:rsid w:val="00290738"/>
    <w:rsid w:val="002907CD"/>
    <w:rsid w:val="002911A8"/>
    <w:rsid w:val="002917CA"/>
    <w:rsid w:val="00291D8E"/>
    <w:rsid w:val="002922C8"/>
    <w:rsid w:val="00292608"/>
    <w:rsid w:val="00292C86"/>
    <w:rsid w:val="00292E52"/>
    <w:rsid w:val="0029370F"/>
    <w:rsid w:val="002938F6"/>
    <w:rsid w:val="00293A87"/>
    <w:rsid w:val="00293FFE"/>
    <w:rsid w:val="002951AF"/>
    <w:rsid w:val="002953C6"/>
    <w:rsid w:val="00295C8B"/>
    <w:rsid w:val="00296599"/>
    <w:rsid w:val="00296ECF"/>
    <w:rsid w:val="00297B35"/>
    <w:rsid w:val="002A0C46"/>
    <w:rsid w:val="002A1498"/>
    <w:rsid w:val="002A160D"/>
    <w:rsid w:val="002A2DA1"/>
    <w:rsid w:val="002A3AD0"/>
    <w:rsid w:val="002A40B7"/>
    <w:rsid w:val="002A468F"/>
    <w:rsid w:val="002A52C6"/>
    <w:rsid w:val="002A54D3"/>
    <w:rsid w:val="002A55CE"/>
    <w:rsid w:val="002A7E7B"/>
    <w:rsid w:val="002B18A7"/>
    <w:rsid w:val="002B1B43"/>
    <w:rsid w:val="002B27A5"/>
    <w:rsid w:val="002B2801"/>
    <w:rsid w:val="002B2BBE"/>
    <w:rsid w:val="002B398B"/>
    <w:rsid w:val="002B3DFF"/>
    <w:rsid w:val="002B3FE2"/>
    <w:rsid w:val="002B4A30"/>
    <w:rsid w:val="002B4D5C"/>
    <w:rsid w:val="002B76FE"/>
    <w:rsid w:val="002B7BE6"/>
    <w:rsid w:val="002C09A8"/>
    <w:rsid w:val="002C1459"/>
    <w:rsid w:val="002C2434"/>
    <w:rsid w:val="002C2663"/>
    <w:rsid w:val="002C2B0F"/>
    <w:rsid w:val="002C3159"/>
    <w:rsid w:val="002C3336"/>
    <w:rsid w:val="002C536A"/>
    <w:rsid w:val="002C5CD0"/>
    <w:rsid w:val="002C6859"/>
    <w:rsid w:val="002C6E78"/>
    <w:rsid w:val="002C76EB"/>
    <w:rsid w:val="002C794B"/>
    <w:rsid w:val="002C7CDD"/>
    <w:rsid w:val="002D1BA9"/>
    <w:rsid w:val="002D2892"/>
    <w:rsid w:val="002D3960"/>
    <w:rsid w:val="002D39D8"/>
    <w:rsid w:val="002D3E99"/>
    <w:rsid w:val="002D467F"/>
    <w:rsid w:val="002D58D7"/>
    <w:rsid w:val="002D5E12"/>
    <w:rsid w:val="002D707E"/>
    <w:rsid w:val="002D76C8"/>
    <w:rsid w:val="002E3ADD"/>
    <w:rsid w:val="002E3ED7"/>
    <w:rsid w:val="002E4103"/>
    <w:rsid w:val="002E461D"/>
    <w:rsid w:val="002E5E78"/>
    <w:rsid w:val="002E6320"/>
    <w:rsid w:val="002E6BCE"/>
    <w:rsid w:val="002F0AB2"/>
    <w:rsid w:val="002F1F71"/>
    <w:rsid w:val="002F231B"/>
    <w:rsid w:val="002F3F7D"/>
    <w:rsid w:val="002F480A"/>
    <w:rsid w:val="002F5C8A"/>
    <w:rsid w:val="002F64B1"/>
    <w:rsid w:val="00300B63"/>
    <w:rsid w:val="00300B69"/>
    <w:rsid w:val="00302735"/>
    <w:rsid w:val="00304428"/>
    <w:rsid w:val="00305946"/>
    <w:rsid w:val="0030656E"/>
    <w:rsid w:val="00310071"/>
    <w:rsid w:val="00312FCE"/>
    <w:rsid w:val="00313B4F"/>
    <w:rsid w:val="003142AE"/>
    <w:rsid w:val="0031543B"/>
    <w:rsid w:val="00315D6A"/>
    <w:rsid w:val="00320791"/>
    <w:rsid w:val="003213CE"/>
    <w:rsid w:val="0032223E"/>
    <w:rsid w:val="00324842"/>
    <w:rsid w:val="003263C7"/>
    <w:rsid w:val="0032649C"/>
    <w:rsid w:val="00326F7A"/>
    <w:rsid w:val="00327AA6"/>
    <w:rsid w:val="00327B65"/>
    <w:rsid w:val="00330D27"/>
    <w:rsid w:val="003310EA"/>
    <w:rsid w:val="00331D39"/>
    <w:rsid w:val="00331EF1"/>
    <w:rsid w:val="0033207B"/>
    <w:rsid w:val="003325CD"/>
    <w:rsid w:val="00333164"/>
    <w:rsid w:val="00335BC4"/>
    <w:rsid w:val="00335D14"/>
    <w:rsid w:val="00336571"/>
    <w:rsid w:val="00337AC1"/>
    <w:rsid w:val="00337D6D"/>
    <w:rsid w:val="00337F15"/>
    <w:rsid w:val="003401CE"/>
    <w:rsid w:val="00340305"/>
    <w:rsid w:val="00340801"/>
    <w:rsid w:val="00340FA4"/>
    <w:rsid w:val="00341842"/>
    <w:rsid w:val="00342239"/>
    <w:rsid w:val="00342D36"/>
    <w:rsid w:val="00343A08"/>
    <w:rsid w:val="00343E51"/>
    <w:rsid w:val="003451D5"/>
    <w:rsid w:val="00345AA7"/>
    <w:rsid w:val="00347F45"/>
    <w:rsid w:val="00350317"/>
    <w:rsid w:val="0035044F"/>
    <w:rsid w:val="00350EC7"/>
    <w:rsid w:val="00351AA9"/>
    <w:rsid w:val="00351CB0"/>
    <w:rsid w:val="0035318E"/>
    <w:rsid w:val="00353BC9"/>
    <w:rsid w:val="003546FA"/>
    <w:rsid w:val="00355B40"/>
    <w:rsid w:val="0035624C"/>
    <w:rsid w:val="00356785"/>
    <w:rsid w:val="0035711E"/>
    <w:rsid w:val="003572B9"/>
    <w:rsid w:val="003577E7"/>
    <w:rsid w:val="00357F5E"/>
    <w:rsid w:val="003628BD"/>
    <w:rsid w:val="0036293A"/>
    <w:rsid w:val="003629DA"/>
    <w:rsid w:val="00362EFB"/>
    <w:rsid w:val="003637A3"/>
    <w:rsid w:val="00363C90"/>
    <w:rsid w:val="00364755"/>
    <w:rsid w:val="00364A20"/>
    <w:rsid w:val="003653A1"/>
    <w:rsid w:val="00365C5A"/>
    <w:rsid w:val="00365CF0"/>
    <w:rsid w:val="00366EFB"/>
    <w:rsid w:val="00367ACA"/>
    <w:rsid w:val="00370A74"/>
    <w:rsid w:val="00371079"/>
    <w:rsid w:val="0037137D"/>
    <w:rsid w:val="00371FB6"/>
    <w:rsid w:val="00372C4E"/>
    <w:rsid w:val="00372E26"/>
    <w:rsid w:val="00373B4E"/>
    <w:rsid w:val="00374084"/>
    <w:rsid w:val="0037429F"/>
    <w:rsid w:val="0037463F"/>
    <w:rsid w:val="00374A2C"/>
    <w:rsid w:val="00375622"/>
    <w:rsid w:val="00375DDC"/>
    <w:rsid w:val="0037798E"/>
    <w:rsid w:val="00377AA6"/>
    <w:rsid w:val="00377BE1"/>
    <w:rsid w:val="00377C5F"/>
    <w:rsid w:val="003809E3"/>
    <w:rsid w:val="00380FB9"/>
    <w:rsid w:val="0038124B"/>
    <w:rsid w:val="0038429E"/>
    <w:rsid w:val="003842DB"/>
    <w:rsid w:val="003844BA"/>
    <w:rsid w:val="00384D8E"/>
    <w:rsid w:val="00385886"/>
    <w:rsid w:val="0038724B"/>
    <w:rsid w:val="0039036C"/>
    <w:rsid w:val="00390C3F"/>
    <w:rsid w:val="00391521"/>
    <w:rsid w:val="00391624"/>
    <w:rsid w:val="00391CFE"/>
    <w:rsid w:val="0039328A"/>
    <w:rsid w:val="0039435D"/>
    <w:rsid w:val="003944A3"/>
    <w:rsid w:val="003956A6"/>
    <w:rsid w:val="00395DCF"/>
    <w:rsid w:val="00397EAF"/>
    <w:rsid w:val="003A0041"/>
    <w:rsid w:val="003A04A1"/>
    <w:rsid w:val="003A05AB"/>
    <w:rsid w:val="003A173B"/>
    <w:rsid w:val="003A1B54"/>
    <w:rsid w:val="003A1B6B"/>
    <w:rsid w:val="003A27AC"/>
    <w:rsid w:val="003A2A9E"/>
    <w:rsid w:val="003A2E82"/>
    <w:rsid w:val="003A3E90"/>
    <w:rsid w:val="003A4115"/>
    <w:rsid w:val="003A46E4"/>
    <w:rsid w:val="003A4D26"/>
    <w:rsid w:val="003A4E29"/>
    <w:rsid w:val="003A52B7"/>
    <w:rsid w:val="003A7008"/>
    <w:rsid w:val="003B25AE"/>
    <w:rsid w:val="003B2F14"/>
    <w:rsid w:val="003B3579"/>
    <w:rsid w:val="003B39CC"/>
    <w:rsid w:val="003B48B0"/>
    <w:rsid w:val="003B4B46"/>
    <w:rsid w:val="003B603F"/>
    <w:rsid w:val="003B74EC"/>
    <w:rsid w:val="003C02C0"/>
    <w:rsid w:val="003C0435"/>
    <w:rsid w:val="003C1A04"/>
    <w:rsid w:val="003C2578"/>
    <w:rsid w:val="003C27F5"/>
    <w:rsid w:val="003C29E9"/>
    <w:rsid w:val="003C3B4A"/>
    <w:rsid w:val="003C410A"/>
    <w:rsid w:val="003C4434"/>
    <w:rsid w:val="003C4714"/>
    <w:rsid w:val="003C4C1E"/>
    <w:rsid w:val="003C5F91"/>
    <w:rsid w:val="003C6DE0"/>
    <w:rsid w:val="003C7108"/>
    <w:rsid w:val="003C75EB"/>
    <w:rsid w:val="003D0516"/>
    <w:rsid w:val="003D0B58"/>
    <w:rsid w:val="003D0D86"/>
    <w:rsid w:val="003D11BA"/>
    <w:rsid w:val="003D1FB9"/>
    <w:rsid w:val="003D2A09"/>
    <w:rsid w:val="003D2E7C"/>
    <w:rsid w:val="003D3983"/>
    <w:rsid w:val="003D3DFA"/>
    <w:rsid w:val="003D47F2"/>
    <w:rsid w:val="003D503D"/>
    <w:rsid w:val="003D6A45"/>
    <w:rsid w:val="003D7928"/>
    <w:rsid w:val="003E0A43"/>
    <w:rsid w:val="003E0B67"/>
    <w:rsid w:val="003E1EC3"/>
    <w:rsid w:val="003E2AA7"/>
    <w:rsid w:val="003E3223"/>
    <w:rsid w:val="003E3AD2"/>
    <w:rsid w:val="003E52F8"/>
    <w:rsid w:val="003E60BF"/>
    <w:rsid w:val="003E6807"/>
    <w:rsid w:val="003E6DB0"/>
    <w:rsid w:val="003F0545"/>
    <w:rsid w:val="003F1871"/>
    <w:rsid w:val="003F1A65"/>
    <w:rsid w:val="003F1F4C"/>
    <w:rsid w:val="003F2674"/>
    <w:rsid w:val="003F2ECF"/>
    <w:rsid w:val="003F4621"/>
    <w:rsid w:val="003F66E5"/>
    <w:rsid w:val="003F68FC"/>
    <w:rsid w:val="003F72C2"/>
    <w:rsid w:val="003F7CA8"/>
    <w:rsid w:val="004011A8"/>
    <w:rsid w:val="004011AB"/>
    <w:rsid w:val="0040176E"/>
    <w:rsid w:val="0040195C"/>
    <w:rsid w:val="004019A5"/>
    <w:rsid w:val="00401AB2"/>
    <w:rsid w:val="00401B4F"/>
    <w:rsid w:val="004030F9"/>
    <w:rsid w:val="0040339D"/>
    <w:rsid w:val="004038AA"/>
    <w:rsid w:val="00404127"/>
    <w:rsid w:val="00404E5A"/>
    <w:rsid w:val="00405B4B"/>
    <w:rsid w:val="0040682F"/>
    <w:rsid w:val="00407136"/>
    <w:rsid w:val="0040796D"/>
    <w:rsid w:val="00410A82"/>
    <w:rsid w:val="0041265C"/>
    <w:rsid w:val="004142D1"/>
    <w:rsid w:val="004152C2"/>
    <w:rsid w:val="004153E3"/>
    <w:rsid w:val="00415B27"/>
    <w:rsid w:val="00416689"/>
    <w:rsid w:val="004172C9"/>
    <w:rsid w:val="00417DE2"/>
    <w:rsid w:val="004200AC"/>
    <w:rsid w:val="00421A21"/>
    <w:rsid w:val="0042260C"/>
    <w:rsid w:val="00424916"/>
    <w:rsid w:val="004254AE"/>
    <w:rsid w:val="00426B78"/>
    <w:rsid w:val="00427D5B"/>
    <w:rsid w:val="00432311"/>
    <w:rsid w:val="004330B0"/>
    <w:rsid w:val="004339B0"/>
    <w:rsid w:val="00433E2C"/>
    <w:rsid w:val="004341BD"/>
    <w:rsid w:val="004345C6"/>
    <w:rsid w:val="00435C4C"/>
    <w:rsid w:val="00435DF3"/>
    <w:rsid w:val="00436FC5"/>
    <w:rsid w:val="004379BD"/>
    <w:rsid w:val="00440990"/>
    <w:rsid w:val="00441E56"/>
    <w:rsid w:val="004420FF"/>
    <w:rsid w:val="00442360"/>
    <w:rsid w:val="004431AD"/>
    <w:rsid w:val="004438CF"/>
    <w:rsid w:val="0044410D"/>
    <w:rsid w:val="00444C9C"/>
    <w:rsid w:val="004450AB"/>
    <w:rsid w:val="004452B7"/>
    <w:rsid w:val="004457AA"/>
    <w:rsid w:val="00446D2F"/>
    <w:rsid w:val="00447268"/>
    <w:rsid w:val="004472F2"/>
    <w:rsid w:val="00447401"/>
    <w:rsid w:val="00447530"/>
    <w:rsid w:val="0045246B"/>
    <w:rsid w:val="0045421E"/>
    <w:rsid w:val="00454EB9"/>
    <w:rsid w:val="0045510A"/>
    <w:rsid w:val="00455429"/>
    <w:rsid w:val="004561E3"/>
    <w:rsid w:val="004564E7"/>
    <w:rsid w:val="0045688A"/>
    <w:rsid w:val="00456922"/>
    <w:rsid w:val="00456F98"/>
    <w:rsid w:val="00457228"/>
    <w:rsid w:val="00457E71"/>
    <w:rsid w:val="004600C2"/>
    <w:rsid w:val="00460429"/>
    <w:rsid w:val="004605D3"/>
    <w:rsid w:val="004606F9"/>
    <w:rsid w:val="00460FA9"/>
    <w:rsid w:val="004619DB"/>
    <w:rsid w:val="00461E32"/>
    <w:rsid w:val="00462382"/>
    <w:rsid w:val="004624C8"/>
    <w:rsid w:val="00462B4A"/>
    <w:rsid w:val="0046456C"/>
    <w:rsid w:val="00464B90"/>
    <w:rsid w:val="00465333"/>
    <w:rsid w:val="0046676C"/>
    <w:rsid w:val="00466E3A"/>
    <w:rsid w:val="004679A0"/>
    <w:rsid w:val="00471A2D"/>
    <w:rsid w:val="00471C10"/>
    <w:rsid w:val="00471DCF"/>
    <w:rsid w:val="004723EF"/>
    <w:rsid w:val="00473007"/>
    <w:rsid w:val="004730C5"/>
    <w:rsid w:val="00475CD0"/>
    <w:rsid w:val="004767B1"/>
    <w:rsid w:val="004774FD"/>
    <w:rsid w:val="004801F6"/>
    <w:rsid w:val="004805FD"/>
    <w:rsid w:val="004806B3"/>
    <w:rsid w:val="00480902"/>
    <w:rsid w:val="004822A3"/>
    <w:rsid w:val="004824AF"/>
    <w:rsid w:val="004834E9"/>
    <w:rsid w:val="00483910"/>
    <w:rsid w:val="00483923"/>
    <w:rsid w:val="00483E9B"/>
    <w:rsid w:val="00483EB8"/>
    <w:rsid w:val="00484082"/>
    <w:rsid w:val="004856AD"/>
    <w:rsid w:val="00485C9B"/>
    <w:rsid w:val="004866DC"/>
    <w:rsid w:val="00486CBF"/>
    <w:rsid w:val="0049180D"/>
    <w:rsid w:val="004921AA"/>
    <w:rsid w:val="004922B1"/>
    <w:rsid w:val="00492453"/>
    <w:rsid w:val="004926FD"/>
    <w:rsid w:val="004939AC"/>
    <w:rsid w:val="004959BE"/>
    <w:rsid w:val="00495FDF"/>
    <w:rsid w:val="004965CE"/>
    <w:rsid w:val="0049675A"/>
    <w:rsid w:val="00496EA3"/>
    <w:rsid w:val="00497448"/>
    <w:rsid w:val="004A1A3A"/>
    <w:rsid w:val="004A37C0"/>
    <w:rsid w:val="004A468B"/>
    <w:rsid w:val="004A54F6"/>
    <w:rsid w:val="004A5567"/>
    <w:rsid w:val="004A55C9"/>
    <w:rsid w:val="004B014E"/>
    <w:rsid w:val="004B08B0"/>
    <w:rsid w:val="004B1D03"/>
    <w:rsid w:val="004B2A7F"/>
    <w:rsid w:val="004B2B8D"/>
    <w:rsid w:val="004B3531"/>
    <w:rsid w:val="004B4394"/>
    <w:rsid w:val="004B4D91"/>
    <w:rsid w:val="004B5511"/>
    <w:rsid w:val="004B5D62"/>
    <w:rsid w:val="004B648B"/>
    <w:rsid w:val="004B69D6"/>
    <w:rsid w:val="004B6C80"/>
    <w:rsid w:val="004C2076"/>
    <w:rsid w:val="004C2C4A"/>
    <w:rsid w:val="004C3BEA"/>
    <w:rsid w:val="004C57E9"/>
    <w:rsid w:val="004C64F5"/>
    <w:rsid w:val="004C7129"/>
    <w:rsid w:val="004C7340"/>
    <w:rsid w:val="004C7C45"/>
    <w:rsid w:val="004C7F35"/>
    <w:rsid w:val="004D0EB8"/>
    <w:rsid w:val="004D1ED4"/>
    <w:rsid w:val="004D2955"/>
    <w:rsid w:val="004D38B9"/>
    <w:rsid w:val="004D5EF2"/>
    <w:rsid w:val="004D768E"/>
    <w:rsid w:val="004E0656"/>
    <w:rsid w:val="004E0D31"/>
    <w:rsid w:val="004E14B5"/>
    <w:rsid w:val="004E1B96"/>
    <w:rsid w:val="004E1DE9"/>
    <w:rsid w:val="004E2057"/>
    <w:rsid w:val="004E31D4"/>
    <w:rsid w:val="004E36B7"/>
    <w:rsid w:val="004E5635"/>
    <w:rsid w:val="004E58F7"/>
    <w:rsid w:val="004E5954"/>
    <w:rsid w:val="004E6B25"/>
    <w:rsid w:val="004E6F56"/>
    <w:rsid w:val="004F04C6"/>
    <w:rsid w:val="004F1024"/>
    <w:rsid w:val="004F10EC"/>
    <w:rsid w:val="004F1AE2"/>
    <w:rsid w:val="004F3EAA"/>
    <w:rsid w:val="004F4276"/>
    <w:rsid w:val="004F49EE"/>
    <w:rsid w:val="004F63BB"/>
    <w:rsid w:val="004F65CC"/>
    <w:rsid w:val="004F6E32"/>
    <w:rsid w:val="004F6F0A"/>
    <w:rsid w:val="004F73A4"/>
    <w:rsid w:val="004F7867"/>
    <w:rsid w:val="00500B6E"/>
    <w:rsid w:val="00500BCE"/>
    <w:rsid w:val="00501286"/>
    <w:rsid w:val="00501736"/>
    <w:rsid w:val="00503FAB"/>
    <w:rsid w:val="005050EE"/>
    <w:rsid w:val="00505D26"/>
    <w:rsid w:val="00507126"/>
    <w:rsid w:val="00507661"/>
    <w:rsid w:val="00507807"/>
    <w:rsid w:val="00507FD7"/>
    <w:rsid w:val="00510833"/>
    <w:rsid w:val="00513BB9"/>
    <w:rsid w:val="00514885"/>
    <w:rsid w:val="0051534E"/>
    <w:rsid w:val="005160C1"/>
    <w:rsid w:val="0051675A"/>
    <w:rsid w:val="00516885"/>
    <w:rsid w:val="0051716E"/>
    <w:rsid w:val="00517D3A"/>
    <w:rsid w:val="005200EC"/>
    <w:rsid w:val="00520F03"/>
    <w:rsid w:val="00522077"/>
    <w:rsid w:val="00522733"/>
    <w:rsid w:val="00522946"/>
    <w:rsid w:val="00522FCA"/>
    <w:rsid w:val="005235D3"/>
    <w:rsid w:val="00523F1B"/>
    <w:rsid w:val="005244D2"/>
    <w:rsid w:val="00525425"/>
    <w:rsid w:val="00525EC6"/>
    <w:rsid w:val="00526226"/>
    <w:rsid w:val="00526DA6"/>
    <w:rsid w:val="00527CD9"/>
    <w:rsid w:val="00530636"/>
    <w:rsid w:val="005310FD"/>
    <w:rsid w:val="00531389"/>
    <w:rsid w:val="005319B1"/>
    <w:rsid w:val="005338AE"/>
    <w:rsid w:val="00534469"/>
    <w:rsid w:val="00534541"/>
    <w:rsid w:val="00534DA5"/>
    <w:rsid w:val="00540590"/>
    <w:rsid w:val="00540F81"/>
    <w:rsid w:val="005411BD"/>
    <w:rsid w:val="005418E9"/>
    <w:rsid w:val="00542631"/>
    <w:rsid w:val="005428A0"/>
    <w:rsid w:val="00542A09"/>
    <w:rsid w:val="00543569"/>
    <w:rsid w:val="0054420B"/>
    <w:rsid w:val="0054420D"/>
    <w:rsid w:val="0054482F"/>
    <w:rsid w:val="00544E68"/>
    <w:rsid w:val="00545001"/>
    <w:rsid w:val="0054663E"/>
    <w:rsid w:val="00547200"/>
    <w:rsid w:val="005512A3"/>
    <w:rsid w:val="0055147E"/>
    <w:rsid w:val="0055397F"/>
    <w:rsid w:val="00554D9A"/>
    <w:rsid w:val="00556113"/>
    <w:rsid w:val="00560E3D"/>
    <w:rsid w:val="0056222B"/>
    <w:rsid w:val="00562238"/>
    <w:rsid w:val="00562281"/>
    <w:rsid w:val="00562CA5"/>
    <w:rsid w:val="00563ACA"/>
    <w:rsid w:val="005646B3"/>
    <w:rsid w:val="00564A23"/>
    <w:rsid w:val="00565160"/>
    <w:rsid w:val="0056530A"/>
    <w:rsid w:val="00566746"/>
    <w:rsid w:val="005670FC"/>
    <w:rsid w:val="0057064D"/>
    <w:rsid w:val="0057388D"/>
    <w:rsid w:val="00575204"/>
    <w:rsid w:val="00575332"/>
    <w:rsid w:val="00575FFD"/>
    <w:rsid w:val="00576665"/>
    <w:rsid w:val="005769D7"/>
    <w:rsid w:val="005771E4"/>
    <w:rsid w:val="005772F1"/>
    <w:rsid w:val="005773C5"/>
    <w:rsid w:val="00577629"/>
    <w:rsid w:val="005823F0"/>
    <w:rsid w:val="00582C8A"/>
    <w:rsid w:val="00582EC6"/>
    <w:rsid w:val="005834F9"/>
    <w:rsid w:val="00584100"/>
    <w:rsid w:val="00584925"/>
    <w:rsid w:val="00584E72"/>
    <w:rsid w:val="005859E7"/>
    <w:rsid w:val="005860FB"/>
    <w:rsid w:val="00586A11"/>
    <w:rsid w:val="00586E01"/>
    <w:rsid w:val="005910A7"/>
    <w:rsid w:val="005918B8"/>
    <w:rsid w:val="0059353C"/>
    <w:rsid w:val="00593893"/>
    <w:rsid w:val="005939D1"/>
    <w:rsid w:val="00594778"/>
    <w:rsid w:val="00594796"/>
    <w:rsid w:val="00594A50"/>
    <w:rsid w:val="00594B38"/>
    <w:rsid w:val="0059568B"/>
    <w:rsid w:val="0059654A"/>
    <w:rsid w:val="005966BA"/>
    <w:rsid w:val="00596A60"/>
    <w:rsid w:val="00596B53"/>
    <w:rsid w:val="00597034"/>
    <w:rsid w:val="0059765E"/>
    <w:rsid w:val="005A0362"/>
    <w:rsid w:val="005A06A8"/>
    <w:rsid w:val="005A0B48"/>
    <w:rsid w:val="005A269C"/>
    <w:rsid w:val="005A2D8B"/>
    <w:rsid w:val="005A342E"/>
    <w:rsid w:val="005A3DC6"/>
    <w:rsid w:val="005A3E04"/>
    <w:rsid w:val="005A40BD"/>
    <w:rsid w:val="005A479A"/>
    <w:rsid w:val="005A504F"/>
    <w:rsid w:val="005A5084"/>
    <w:rsid w:val="005A545D"/>
    <w:rsid w:val="005A5B19"/>
    <w:rsid w:val="005A5EF4"/>
    <w:rsid w:val="005A6212"/>
    <w:rsid w:val="005A73B6"/>
    <w:rsid w:val="005B0A5D"/>
    <w:rsid w:val="005B12C9"/>
    <w:rsid w:val="005B1925"/>
    <w:rsid w:val="005B1BF1"/>
    <w:rsid w:val="005B2C79"/>
    <w:rsid w:val="005B391D"/>
    <w:rsid w:val="005B42CA"/>
    <w:rsid w:val="005B430F"/>
    <w:rsid w:val="005B4D78"/>
    <w:rsid w:val="005B53BC"/>
    <w:rsid w:val="005B6318"/>
    <w:rsid w:val="005B6755"/>
    <w:rsid w:val="005B7DB1"/>
    <w:rsid w:val="005B7F44"/>
    <w:rsid w:val="005C065C"/>
    <w:rsid w:val="005C1E45"/>
    <w:rsid w:val="005C35C9"/>
    <w:rsid w:val="005C3BE9"/>
    <w:rsid w:val="005C6584"/>
    <w:rsid w:val="005C68EC"/>
    <w:rsid w:val="005C70D4"/>
    <w:rsid w:val="005D10CB"/>
    <w:rsid w:val="005D1E6F"/>
    <w:rsid w:val="005D2E50"/>
    <w:rsid w:val="005D54B9"/>
    <w:rsid w:val="005D5719"/>
    <w:rsid w:val="005D57B3"/>
    <w:rsid w:val="005D64EB"/>
    <w:rsid w:val="005D7260"/>
    <w:rsid w:val="005D7524"/>
    <w:rsid w:val="005E006F"/>
    <w:rsid w:val="005E036B"/>
    <w:rsid w:val="005E0823"/>
    <w:rsid w:val="005E164E"/>
    <w:rsid w:val="005E2075"/>
    <w:rsid w:val="005E208E"/>
    <w:rsid w:val="005E3E31"/>
    <w:rsid w:val="005E5D95"/>
    <w:rsid w:val="005E6188"/>
    <w:rsid w:val="005E7171"/>
    <w:rsid w:val="005E7DA1"/>
    <w:rsid w:val="005F04FE"/>
    <w:rsid w:val="005F0934"/>
    <w:rsid w:val="005F12F5"/>
    <w:rsid w:val="005F1899"/>
    <w:rsid w:val="005F1A78"/>
    <w:rsid w:val="005F1D47"/>
    <w:rsid w:val="005F28E2"/>
    <w:rsid w:val="005F2CE3"/>
    <w:rsid w:val="005F3D26"/>
    <w:rsid w:val="005F59E2"/>
    <w:rsid w:val="005F6053"/>
    <w:rsid w:val="005F7621"/>
    <w:rsid w:val="005F7B15"/>
    <w:rsid w:val="00600800"/>
    <w:rsid w:val="00600B5C"/>
    <w:rsid w:val="00601566"/>
    <w:rsid w:val="00601EB7"/>
    <w:rsid w:val="00602159"/>
    <w:rsid w:val="0060288F"/>
    <w:rsid w:val="006032AD"/>
    <w:rsid w:val="00603C14"/>
    <w:rsid w:val="0060676B"/>
    <w:rsid w:val="006072C0"/>
    <w:rsid w:val="0060735A"/>
    <w:rsid w:val="00607CA7"/>
    <w:rsid w:val="006100FA"/>
    <w:rsid w:val="00610A44"/>
    <w:rsid w:val="00611361"/>
    <w:rsid w:val="006119F2"/>
    <w:rsid w:val="00612D5E"/>
    <w:rsid w:val="0061450E"/>
    <w:rsid w:val="006158E9"/>
    <w:rsid w:val="0061736A"/>
    <w:rsid w:val="00620DB6"/>
    <w:rsid w:val="00620DCA"/>
    <w:rsid w:val="0062171B"/>
    <w:rsid w:val="00621722"/>
    <w:rsid w:val="00621A0E"/>
    <w:rsid w:val="00624154"/>
    <w:rsid w:val="00624B7A"/>
    <w:rsid w:val="00625A05"/>
    <w:rsid w:val="00626281"/>
    <w:rsid w:val="006262B9"/>
    <w:rsid w:val="006266FF"/>
    <w:rsid w:val="00626E5D"/>
    <w:rsid w:val="00627E7E"/>
    <w:rsid w:val="00630182"/>
    <w:rsid w:val="0063114E"/>
    <w:rsid w:val="00632945"/>
    <w:rsid w:val="0063334A"/>
    <w:rsid w:val="00634995"/>
    <w:rsid w:val="00634B84"/>
    <w:rsid w:val="006359E6"/>
    <w:rsid w:val="00635C88"/>
    <w:rsid w:val="00636C5C"/>
    <w:rsid w:val="00640448"/>
    <w:rsid w:val="00643A14"/>
    <w:rsid w:val="006447D1"/>
    <w:rsid w:val="00644A5D"/>
    <w:rsid w:val="00647D08"/>
    <w:rsid w:val="00650112"/>
    <w:rsid w:val="00650B1D"/>
    <w:rsid w:val="00652A7B"/>
    <w:rsid w:val="00652FBD"/>
    <w:rsid w:val="006540D8"/>
    <w:rsid w:val="0065453C"/>
    <w:rsid w:val="006545EA"/>
    <w:rsid w:val="0065659F"/>
    <w:rsid w:val="006566DB"/>
    <w:rsid w:val="0065775E"/>
    <w:rsid w:val="006602E3"/>
    <w:rsid w:val="00660477"/>
    <w:rsid w:val="00662866"/>
    <w:rsid w:val="00664D47"/>
    <w:rsid w:val="00664E00"/>
    <w:rsid w:val="00665B88"/>
    <w:rsid w:val="00665C7C"/>
    <w:rsid w:val="00665F96"/>
    <w:rsid w:val="006669ED"/>
    <w:rsid w:val="0066770A"/>
    <w:rsid w:val="00667C94"/>
    <w:rsid w:val="0067005E"/>
    <w:rsid w:val="0067299F"/>
    <w:rsid w:val="00672A7E"/>
    <w:rsid w:val="00673831"/>
    <w:rsid w:val="006754CC"/>
    <w:rsid w:val="00675B18"/>
    <w:rsid w:val="00675EB3"/>
    <w:rsid w:val="00676F7E"/>
    <w:rsid w:val="00676F88"/>
    <w:rsid w:val="0067754A"/>
    <w:rsid w:val="00677634"/>
    <w:rsid w:val="006802D7"/>
    <w:rsid w:val="006802E6"/>
    <w:rsid w:val="00680979"/>
    <w:rsid w:val="00680BE3"/>
    <w:rsid w:val="00681402"/>
    <w:rsid w:val="00681D33"/>
    <w:rsid w:val="0068224E"/>
    <w:rsid w:val="0068248D"/>
    <w:rsid w:val="006824A8"/>
    <w:rsid w:val="006824E1"/>
    <w:rsid w:val="006827C9"/>
    <w:rsid w:val="00683426"/>
    <w:rsid w:val="00685350"/>
    <w:rsid w:val="006863FC"/>
    <w:rsid w:val="00686E43"/>
    <w:rsid w:val="00687D87"/>
    <w:rsid w:val="00690F74"/>
    <w:rsid w:val="006918D5"/>
    <w:rsid w:val="00691F7F"/>
    <w:rsid w:val="006932DF"/>
    <w:rsid w:val="006941FF"/>
    <w:rsid w:val="006948CC"/>
    <w:rsid w:val="00695E59"/>
    <w:rsid w:val="0069627F"/>
    <w:rsid w:val="006969DF"/>
    <w:rsid w:val="00697438"/>
    <w:rsid w:val="006A0F88"/>
    <w:rsid w:val="006A14A7"/>
    <w:rsid w:val="006A387C"/>
    <w:rsid w:val="006A4660"/>
    <w:rsid w:val="006A4C2D"/>
    <w:rsid w:val="006A4D04"/>
    <w:rsid w:val="006A7E7A"/>
    <w:rsid w:val="006A7FB6"/>
    <w:rsid w:val="006B0216"/>
    <w:rsid w:val="006B0669"/>
    <w:rsid w:val="006B2D4B"/>
    <w:rsid w:val="006B3184"/>
    <w:rsid w:val="006B37E5"/>
    <w:rsid w:val="006B42C6"/>
    <w:rsid w:val="006B437C"/>
    <w:rsid w:val="006B4951"/>
    <w:rsid w:val="006B5226"/>
    <w:rsid w:val="006B5A45"/>
    <w:rsid w:val="006B6591"/>
    <w:rsid w:val="006B7163"/>
    <w:rsid w:val="006B769D"/>
    <w:rsid w:val="006C0C2B"/>
    <w:rsid w:val="006C1CDA"/>
    <w:rsid w:val="006C23A3"/>
    <w:rsid w:val="006C23BB"/>
    <w:rsid w:val="006C40A9"/>
    <w:rsid w:val="006C4B10"/>
    <w:rsid w:val="006C5839"/>
    <w:rsid w:val="006C610F"/>
    <w:rsid w:val="006C62DB"/>
    <w:rsid w:val="006C6831"/>
    <w:rsid w:val="006C6948"/>
    <w:rsid w:val="006C7E42"/>
    <w:rsid w:val="006D0A7B"/>
    <w:rsid w:val="006D1C15"/>
    <w:rsid w:val="006D1E1E"/>
    <w:rsid w:val="006D1EB1"/>
    <w:rsid w:val="006D2197"/>
    <w:rsid w:val="006D65F1"/>
    <w:rsid w:val="006D689F"/>
    <w:rsid w:val="006D7C39"/>
    <w:rsid w:val="006E2620"/>
    <w:rsid w:val="006E263F"/>
    <w:rsid w:val="006E3103"/>
    <w:rsid w:val="006E320A"/>
    <w:rsid w:val="006E3C08"/>
    <w:rsid w:val="006E6C63"/>
    <w:rsid w:val="006E7A40"/>
    <w:rsid w:val="006F00E9"/>
    <w:rsid w:val="006F0135"/>
    <w:rsid w:val="006F0E4B"/>
    <w:rsid w:val="006F116A"/>
    <w:rsid w:val="006F321E"/>
    <w:rsid w:val="006F3B1D"/>
    <w:rsid w:val="006F4323"/>
    <w:rsid w:val="006F5541"/>
    <w:rsid w:val="006F5E35"/>
    <w:rsid w:val="006F66FB"/>
    <w:rsid w:val="0070214E"/>
    <w:rsid w:val="0070218B"/>
    <w:rsid w:val="007027A6"/>
    <w:rsid w:val="0070303D"/>
    <w:rsid w:val="00704FDC"/>
    <w:rsid w:val="00705E50"/>
    <w:rsid w:val="00706830"/>
    <w:rsid w:val="00706DBE"/>
    <w:rsid w:val="00707310"/>
    <w:rsid w:val="00707402"/>
    <w:rsid w:val="007104FB"/>
    <w:rsid w:val="00711937"/>
    <w:rsid w:val="00712E2E"/>
    <w:rsid w:val="00712F08"/>
    <w:rsid w:val="007130AA"/>
    <w:rsid w:val="00715047"/>
    <w:rsid w:val="00715939"/>
    <w:rsid w:val="00717250"/>
    <w:rsid w:val="00720460"/>
    <w:rsid w:val="00720DE2"/>
    <w:rsid w:val="0072110C"/>
    <w:rsid w:val="00721187"/>
    <w:rsid w:val="0072163A"/>
    <w:rsid w:val="0072168C"/>
    <w:rsid w:val="00722C09"/>
    <w:rsid w:val="0072388F"/>
    <w:rsid w:val="00723C9C"/>
    <w:rsid w:val="0072401F"/>
    <w:rsid w:val="007242FB"/>
    <w:rsid w:val="00724A07"/>
    <w:rsid w:val="00724B7C"/>
    <w:rsid w:val="00725264"/>
    <w:rsid w:val="0072610E"/>
    <w:rsid w:val="00726F12"/>
    <w:rsid w:val="00727839"/>
    <w:rsid w:val="007301D4"/>
    <w:rsid w:val="00731EF2"/>
    <w:rsid w:val="0073220F"/>
    <w:rsid w:val="00733439"/>
    <w:rsid w:val="00734598"/>
    <w:rsid w:val="0073539A"/>
    <w:rsid w:val="00735D8E"/>
    <w:rsid w:val="00735EF0"/>
    <w:rsid w:val="007369A8"/>
    <w:rsid w:val="00737984"/>
    <w:rsid w:val="007410CF"/>
    <w:rsid w:val="00741ACD"/>
    <w:rsid w:val="00742561"/>
    <w:rsid w:val="007426BC"/>
    <w:rsid w:val="00742B33"/>
    <w:rsid w:val="0074374D"/>
    <w:rsid w:val="00743F22"/>
    <w:rsid w:val="00744CAF"/>
    <w:rsid w:val="00745BBF"/>
    <w:rsid w:val="007461A0"/>
    <w:rsid w:val="007472B8"/>
    <w:rsid w:val="00747C4D"/>
    <w:rsid w:val="0075017E"/>
    <w:rsid w:val="007510EA"/>
    <w:rsid w:val="00752241"/>
    <w:rsid w:val="007529A7"/>
    <w:rsid w:val="00753682"/>
    <w:rsid w:val="00754362"/>
    <w:rsid w:val="00754768"/>
    <w:rsid w:val="00754DA9"/>
    <w:rsid w:val="00754DBD"/>
    <w:rsid w:val="00755012"/>
    <w:rsid w:val="00755180"/>
    <w:rsid w:val="0075527D"/>
    <w:rsid w:val="0075655D"/>
    <w:rsid w:val="00756629"/>
    <w:rsid w:val="00760018"/>
    <w:rsid w:val="00761BD1"/>
    <w:rsid w:val="00761E8B"/>
    <w:rsid w:val="007623F3"/>
    <w:rsid w:val="0076344E"/>
    <w:rsid w:val="00763485"/>
    <w:rsid w:val="00763F2B"/>
    <w:rsid w:val="00764810"/>
    <w:rsid w:val="00765519"/>
    <w:rsid w:val="00766DC8"/>
    <w:rsid w:val="00767143"/>
    <w:rsid w:val="00767382"/>
    <w:rsid w:val="007703F5"/>
    <w:rsid w:val="00771BF6"/>
    <w:rsid w:val="007729EE"/>
    <w:rsid w:val="00773684"/>
    <w:rsid w:val="00773E0D"/>
    <w:rsid w:val="007742F1"/>
    <w:rsid w:val="00774ACD"/>
    <w:rsid w:val="0077515B"/>
    <w:rsid w:val="0077523D"/>
    <w:rsid w:val="00776C42"/>
    <w:rsid w:val="00781A9A"/>
    <w:rsid w:val="007823BB"/>
    <w:rsid w:val="00782FF2"/>
    <w:rsid w:val="007833A5"/>
    <w:rsid w:val="00783F99"/>
    <w:rsid w:val="00784ABE"/>
    <w:rsid w:val="00784D26"/>
    <w:rsid w:val="00785E20"/>
    <w:rsid w:val="00785FF6"/>
    <w:rsid w:val="00786296"/>
    <w:rsid w:val="00786339"/>
    <w:rsid w:val="0078670C"/>
    <w:rsid w:val="00790679"/>
    <w:rsid w:val="00791225"/>
    <w:rsid w:val="00792330"/>
    <w:rsid w:val="00792681"/>
    <w:rsid w:val="00792FE6"/>
    <w:rsid w:val="00793242"/>
    <w:rsid w:val="0079335F"/>
    <w:rsid w:val="00793589"/>
    <w:rsid w:val="00794084"/>
    <w:rsid w:val="00797127"/>
    <w:rsid w:val="00797BD5"/>
    <w:rsid w:val="007A09BD"/>
    <w:rsid w:val="007A0C45"/>
    <w:rsid w:val="007A1693"/>
    <w:rsid w:val="007A25A5"/>
    <w:rsid w:val="007A34B0"/>
    <w:rsid w:val="007A35BE"/>
    <w:rsid w:val="007A3BD9"/>
    <w:rsid w:val="007A3C22"/>
    <w:rsid w:val="007A4045"/>
    <w:rsid w:val="007A40E4"/>
    <w:rsid w:val="007A56AC"/>
    <w:rsid w:val="007A5E7B"/>
    <w:rsid w:val="007A7DF6"/>
    <w:rsid w:val="007B0964"/>
    <w:rsid w:val="007B1710"/>
    <w:rsid w:val="007B1E3A"/>
    <w:rsid w:val="007B1FBA"/>
    <w:rsid w:val="007B234A"/>
    <w:rsid w:val="007B236D"/>
    <w:rsid w:val="007B23C0"/>
    <w:rsid w:val="007B2C3D"/>
    <w:rsid w:val="007B2CAD"/>
    <w:rsid w:val="007B326D"/>
    <w:rsid w:val="007B3597"/>
    <w:rsid w:val="007B4512"/>
    <w:rsid w:val="007B5B4B"/>
    <w:rsid w:val="007B673D"/>
    <w:rsid w:val="007B6833"/>
    <w:rsid w:val="007C025E"/>
    <w:rsid w:val="007C0961"/>
    <w:rsid w:val="007C0E47"/>
    <w:rsid w:val="007C2046"/>
    <w:rsid w:val="007C2A3B"/>
    <w:rsid w:val="007C2C67"/>
    <w:rsid w:val="007C3BF9"/>
    <w:rsid w:val="007C3C5C"/>
    <w:rsid w:val="007C3EB4"/>
    <w:rsid w:val="007C471C"/>
    <w:rsid w:val="007C47A0"/>
    <w:rsid w:val="007C48E3"/>
    <w:rsid w:val="007C5043"/>
    <w:rsid w:val="007C524C"/>
    <w:rsid w:val="007C5D5F"/>
    <w:rsid w:val="007C5E3A"/>
    <w:rsid w:val="007C662B"/>
    <w:rsid w:val="007C6B31"/>
    <w:rsid w:val="007C7E2E"/>
    <w:rsid w:val="007D187A"/>
    <w:rsid w:val="007D21E5"/>
    <w:rsid w:val="007D24DA"/>
    <w:rsid w:val="007D3428"/>
    <w:rsid w:val="007D3676"/>
    <w:rsid w:val="007D3CDA"/>
    <w:rsid w:val="007D4C7E"/>
    <w:rsid w:val="007D50F2"/>
    <w:rsid w:val="007D5321"/>
    <w:rsid w:val="007D5F6F"/>
    <w:rsid w:val="007D6E65"/>
    <w:rsid w:val="007D787F"/>
    <w:rsid w:val="007E115D"/>
    <w:rsid w:val="007E29A4"/>
    <w:rsid w:val="007E39A4"/>
    <w:rsid w:val="007E6942"/>
    <w:rsid w:val="007E74A0"/>
    <w:rsid w:val="007F065B"/>
    <w:rsid w:val="007F0A14"/>
    <w:rsid w:val="007F0B82"/>
    <w:rsid w:val="007F1871"/>
    <w:rsid w:val="007F199C"/>
    <w:rsid w:val="007F1BBC"/>
    <w:rsid w:val="007F2AB4"/>
    <w:rsid w:val="007F3162"/>
    <w:rsid w:val="007F3CE8"/>
    <w:rsid w:val="007F4636"/>
    <w:rsid w:val="007F503B"/>
    <w:rsid w:val="007F7F4E"/>
    <w:rsid w:val="00800739"/>
    <w:rsid w:val="008012B9"/>
    <w:rsid w:val="00802B3B"/>
    <w:rsid w:val="00803B9A"/>
    <w:rsid w:val="0080486C"/>
    <w:rsid w:val="00804D2B"/>
    <w:rsid w:val="00805620"/>
    <w:rsid w:val="00805E32"/>
    <w:rsid w:val="00806E08"/>
    <w:rsid w:val="00807934"/>
    <w:rsid w:val="00807E90"/>
    <w:rsid w:val="00807EFF"/>
    <w:rsid w:val="008101C7"/>
    <w:rsid w:val="00810DE9"/>
    <w:rsid w:val="008119A0"/>
    <w:rsid w:val="0081452E"/>
    <w:rsid w:val="0081461F"/>
    <w:rsid w:val="008152D6"/>
    <w:rsid w:val="00815524"/>
    <w:rsid w:val="008162A1"/>
    <w:rsid w:val="00816321"/>
    <w:rsid w:val="008179C6"/>
    <w:rsid w:val="00817BD5"/>
    <w:rsid w:val="008208E6"/>
    <w:rsid w:val="00821EDE"/>
    <w:rsid w:val="00823A48"/>
    <w:rsid w:val="00824E73"/>
    <w:rsid w:val="00825CD7"/>
    <w:rsid w:val="00826A9E"/>
    <w:rsid w:val="00826CBB"/>
    <w:rsid w:val="00827558"/>
    <w:rsid w:val="00827B64"/>
    <w:rsid w:val="00831166"/>
    <w:rsid w:val="00832318"/>
    <w:rsid w:val="00832911"/>
    <w:rsid w:val="00833F2E"/>
    <w:rsid w:val="00834A1A"/>
    <w:rsid w:val="00835507"/>
    <w:rsid w:val="00835747"/>
    <w:rsid w:val="008365F8"/>
    <w:rsid w:val="0083695D"/>
    <w:rsid w:val="00837802"/>
    <w:rsid w:val="00837DFA"/>
    <w:rsid w:val="00840108"/>
    <w:rsid w:val="008410C9"/>
    <w:rsid w:val="0084153B"/>
    <w:rsid w:val="00842E4D"/>
    <w:rsid w:val="00843F71"/>
    <w:rsid w:val="00844182"/>
    <w:rsid w:val="00844BF7"/>
    <w:rsid w:val="00845412"/>
    <w:rsid w:val="00845F6A"/>
    <w:rsid w:val="008463CA"/>
    <w:rsid w:val="0084657C"/>
    <w:rsid w:val="00846F77"/>
    <w:rsid w:val="00847C21"/>
    <w:rsid w:val="008521FF"/>
    <w:rsid w:val="00854F8E"/>
    <w:rsid w:val="00855349"/>
    <w:rsid w:val="00856851"/>
    <w:rsid w:val="00856BD8"/>
    <w:rsid w:val="00857143"/>
    <w:rsid w:val="008576A8"/>
    <w:rsid w:val="00857BB5"/>
    <w:rsid w:val="00860B31"/>
    <w:rsid w:val="00860EFD"/>
    <w:rsid w:val="008630A5"/>
    <w:rsid w:val="008633D7"/>
    <w:rsid w:val="00863C30"/>
    <w:rsid w:val="008644C8"/>
    <w:rsid w:val="00864BF8"/>
    <w:rsid w:val="00866BE8"/>
    <w:rsid w:val="008678DC"/>
    <w:rsid w:val="00870D36"/>
    <w:rsid w:val="00871CA2"/>
    <w:rsid w:val="00871EB4"/>
    <w:rsid w:val="00873BA9"/>
    <w:rsid w:val="00874FDE"/>
    <w:rsid w:val="0087503F"/>
    <w:rsid w:val="00875A7D"/>
    <w:rsid w:val="008761A0"/>
    <w:rsid w:val="0087670D"/>
    <w:rsid w:val="008802C7"/>
    <w:rsid w:val="00880F4F"/>
    <w:rsid w:val="008819DB"/>
    <w:rsid w:val="00881C7C"/>
    <w:rsid w:val="00883356"/>
    <w:rsid w:val="00883827"/>
    <w:rsid w:val="00885324"/>
    <w:rsid w:val="00885483"/>
    <w:rsid w:val="00886A47"/>
    <w:rsid w:val="00886FF3"/>
    <w:rsid w:val="008875C2"/>
    <w:rsid w:val="00890DE8"/>
    <w:rsid w:val="00891D26"/>
    <w:rsid w:val="00892533"/>
    <w:rsid w:val="00893D8E"/>
    <w:rsid w:val="008940F6"/>
    <w:rsid w:val="008969C9"/>
    <w:rsid w:val="0089729C"/>
    <w:rsid w:val="008A0AC7"/>
    <w:rsid w:val="008A213D"/>
    <w:rsid w:val="008A277F"/>
    <w:rsid w:val="008A2B6E"/>
    <w:rsid w:val="008A32E1"/>
    <w:rsid w:val="008A3EBE"/>
    <w:rsid w:val="008A46B5"/>
    <w:rsid w:val="008A5139"/>
    <w:rsid w:val="008A53CF"/>
    <w:rsid w:val="008A559A"/>
    <w:rsid w:val="008A59D9"/>
    <w:rsid w:val="008A619C"/>
    <w:rsid w:val="008A6460"/>
    <w:rsid w:val="008A69B8"/>
    <w:rsid w:val="008A6C69"/>
    <w:rsid w:val="008B24CA"/>
    <w:rsid w:val="008B2D8F"/>
    <w:rsid w:val="008B35C7"/>
    <w:rsid w:val="008B4180"/>
    <w:rsid w:val="008B432E"/>
    <w:rsid w:val="008B46B4"/>
    <w:rsid w:val="008B4979"/>
    <w:rsid w:val="008B498A"/>
    <w:rsid w:val="008B4CF1"/>
    <w:rsid w:val="008B50B6"/>
    <w:rsid w:val="008B566F"/>
    <w:rsid w:val="008B6009"/>
    <w:rsid w:val="008B62EE"/>
    <w:rsid w:val="008B7279"/>
    <w:rsid w:val="008C06DF"/>
    <w:rsid w:val="008C0D88"/>
    <w:rsid w:val="008C10DC"/>
    <w:rsid w:val="008C1D43"/>
    <w:rsid w:val="008C2951"/>
    <w:rsid w:val="008C4034"/>
    <w:rsid w:val="008C4342"/>
    <w:rsid w:val="008C5501"/>
    <w:rsid w:val="008C5655"/>
    <w:rsid w:val="008C5B9B"/>
    <w:rsid w:val="008C6270"/>
    <w:rsid w:val="008C669E"/>
    <w:rsid w:val="008C7FCF"/>
    <w:rsid w:val="008D10AA"/>
    <w:rsid w:val="008D1ADA"/>
    <w:rsid w:val="008D20D4"/>
    <w:rsid w:val="008D2B80"/>
    <w:rsid w:val="008D33C7"/>
    <w:rsid w:val="008D35E6"/>
    <w:rsid w:val="008D3E80"/>
    <w:rsid w:val="008D44B0"/>
    <w:rsid w:val="008D6046"/>
    <w:rsid w:val="008D70C7"/>
    <w:rsid w:val="008D7412"/>
    <w:rsid w:val="008D7B06"/>
    <w:rsid w:val="008D7B35"/>
    <w:rsid w:val="008E1AAD"/>
    <w:rsid w:val="008E4650"/>
    <w:rsid w:val="008E61CA"/>
    <w:rsid w:val="008E6C6D"/>
    <w:rsid w:val="008E7B73"/>
    <w:rsid w:val="008E7D39"/>
    <w:rsid w:val="008F0258"/>
    <w:rsid w:val="008F02A6"/>
    <w:rsid w:val="008F037D"/>
    <w:rsid w:val="008F3902"/>
    <w:rsid w:val="008F4A0D"/>
    <w:rsid w:val="008F4A9E"/>
    <w:rsid w:val="008F5094"/>
    <w:rsid w:val="008F684B"/>
    <w:rsid w:val="008F750F"/>
    <w:rsid w:val="008F751C"/>
    <w:rsid w:val="008F7BAD"/>
    <w:rsid w:val="008F7C98"/>
    <w:rsid w:val="00900456"/>
    <w:rsid w:val="00901851"/>
    <w:rsid w:val="00901FFD"/>
    <w:rsid w:val="0090294E"/>
    <w:rsid w:val="0090309A"/>
    <w:rsid w:val="00903701"/>
    <w:rsid w:val="00903F0D"/>
    <w:rsid w:val="00904BC9"/>
    <w:rsid w:val="0090562F"/>
    <w:rsid w:val="00905724"/>
    <w:rsid w:val="00905D41"/>
    <w:rsid w:val="00907B45"/>
    <w:rsid w:val="00907BED"/>
    <w:rsid w:val="00907E76"/>
    <w:rsid w:val="00911286"/>
    <w:rsid w:val="0091207E"/>
    <w:rsid w:val="009126E0"/>
    <w:rsid w:val="0091305A"/>
    <w:rsid w:val="0091367A"/>
    <w:rsid w:val="00914F5B"/>
    <w:rsid w:val="00915007"/>
    <w:rsid w:val="00916EA9"/>
    <w:rsid w:val="00916F34"/>
    <w:rsid w:val="00917336"/>
    <w:rsid w:val="00917D09"/>
    <w:rsid w:val="00920203"/>
    <w:rsid w:val="00920EB8"/>
    <w:rsid w:val="00922F9B"/>
    <w:rsid w:val="00925864"/>
    <w:rsid w:val="00925B51"/>
    <w:rsid w:val="00925D08"/>
    <w:rsid w:val="00926739"/>
    <w:rsid w:val="0092689A"/>
    <w:rsid w:val="009273CC"/>
    <w:rsid w:val="0093021A"/>
    <w:rsid w:val="00931159"/>
    <w:rsid w:val="009314A6"/>
    <w:rsid w:val="00931C1B"/>
    <w:rsid w:val="009320DB"/>
    <w:rsid w:val="0093226A"/>
    <w:rsid w:val="009322CB"/>
    <w:rsid w:val="00932C31"/>
    <w:rsid w:val="00932DBE"/>
    <w:rsid w:val="00933487"/>
    <w:rsid w:val="00933E57"/>
    <w:rsid w:val="00934B1A"/>
    <w:rsid w:val="00934D10"/>
    <w:rsid w:val="00936242"/>
    <w:rsid w:val="00936813"/>
    <w:rsid w:val="00936ABC"/>
    <w:rsid w:val="00936B6E"/>
    <w:rsid w:val="00936F61"/>
    <w:rsid w:val="00937634"/>
    <w:rsid w:val="0093784F"/>
    <w:rsid w:val="00937C54"/>
    <w:rsid w:val="00941813"/>
    <w:rsid w:val="00941E35"/>
    <w:rsid w:val="00942232"/>
    <w:rsid w:val="0094288E"/>
    <w:rsid w:val="00942E8F"/>
    <w:rsid w:val="00942FB9"/>
    <w:rsid w:val="00943864"/>
    <w:rsid w:val="00943AF9"/>
    <w:rsid w:val="00944882"/>
    <w:rsid w:val="009451F0"/>
    <w:rsid w:val="0094546C"/>
    <w:rsid w:val="00945718"/>
    <w:rsid w:val="00945B0A"/>
    <w:rsid w:val="00945B57"/>
    <w:rsid w:val="00945D2C"/>
    <w:rsid w:val="0094627E"/>
    <w:rsid w:val="00946C10"/>
    <w:rsid w:val="009470BB"/>
    <w:rsid w:val="009475B9"/>
    <w:rsid w:val="009475BC"/>
    <w:rsid w:val="009477C4"/>
    <w:rsid w:val="0095171F"/>
    <w:rsid w:val="00951F0E"/>
    <w:rsid w:val="0095208A"/>
    <w:rsid w:val="009538C1"/>
    <w:rsid w:val="009547A2"/>
    <w:rsid w:val="00954877"/>
    <w:rsid w:val="00954BD8"/>
    <w:rsid w:val="009555FD"/>
    <w:rsid w:val="00957385"/>
    <w:rsid w:val="00960819"/>
    <w:rsid w:val="00961603"/>
    <w:rsid w:val="009627CE"/>
    <w:rsid w:val="00964C3E"/>
    <w:rsid w:val="009661DD"/>
    <w:rsid w:val="00967D50"/>
    <w:rsid w:val="009703D9"/>
    <w:rsid w:val="009712AC"/>
    <w:rsid w:val="0097249A"/>
    <w:rsid w:val="009733B6"/>
    <w:rsid w:val="00973579"/>
    <w:rsid w:val="00973A7C"/>
    <w:rsid w:val="009747B6"/>
    <w:rsid w:val="00974B95"/>
    <w:rsid w:val="00975535"/>
    <w:rsid w:val="00975E1F"/>
    <w:rsid w:val="00976527"/>
    <w:rsid w:val="00976661"/>
    <w:rsid w:val="00976710"/>
    <w:rsid w:val="009767A3"/>
    <w:rsid w:val="00977AF9"/>
    <w:rsid w:val="00980095"/>
    <w:rsid w:val="00981CFA"/>
    <w:rsid w:val="0098221C"/>
    <w:rsid w:val="00984877"/>
    <w:rsid w:val="009859FE"/>
    <w:rsid w:val="009869FB"/>
    <w:rsid w:val="00987282"/>
    <w:rsid w:val="00987974"/>
    <w:rsid w:val="0099006E"/>
    <w:rsid w:val="0099018C"/>
    <w:rsid w:val="0099118B"/>
    <w:rsid w:val="00992239"/>
    <w:rsid w:val="00993198"/>
    <w:rsid w:val="00993B01"/>
    <w:rsid w:val="00994142"/>
    <w:rsid w:val="00994827"/>
    <w:rsid w:val="00994AFF"/>
    <w:rsid w:val="009953F5"/>
    <w:rsid w:val="00995874"/>
    <w:rsid w:val="00995F43"/>
    <w:rsid w:val="00995F58"/>
    <w:rsid w:val="009969D6"/>
    <w:rsid w:val="00996BAE"/>
    <w:rsid w:val="009A0719"/>
    <w:rsid w:val="009A176C"/>
    <w:rsid w:val="009A2599"/>
    <w:rsid w:val="009A276B"/>
    <w:rsid w:val="009A2938"/>
    <w:rsid w:val="009A334C"/>
    <w:rsid w:val="009A3AED"/>
    <w:rsid w:val="009A3B19"/>
    <w:rsid w:val="009A3CEC"/>
    <w:rsid w:val="009A3DD2"/>
    <w:rsid w:val="009A44D8"/>
    <w:rsid w:val="009A47E4"/>
    <w:rsid w:val="009A623B"/>
    <w:rsid w:val="009A6B3B"/>
    <w:rsid w:val="009A774F"/>
    <w:rsid w:val="009A7BA0"/>
    <w:rsid w:val="009A7D80"/>
    <w:rsid w:val="009B0E5D"/>
    <w:rsid w:val="009B259E"/>
    <w:rsid w:val="009B4339"/>
    <w:rsid w:val="009B4D73"/>
    <w:rsid w:val="009B5186"/>
    <w:rsid w:val="009B77E4"/>
    <w:rsid w:val="009B7DAC"/>
    <w:rsid w:val="009C07FB"/>
    <w:rsid w:val="009C2658"/>
    <w:rsid w:val="009C26A9"/>
    <w:rsid w:val="009C273F"/>
    <w:rsid w:val="009C2DC7"/>
    <w:rsid w:val="009C3780"/>
    <w:rsid w:val="009C41C2"/>
    <w:rsid w:val="009C48F8"/>
    <w:rsid w:val="009C598D"/>
    <w:rsid w:val="009C6198"/>
    <w:rsid w:val="009C66D3"/>
    <w:rsid w:val="009C6B47"/>
    <w:rsid w:val="009C71B4"/>
    <w:rsid w:val="009C780F"/>
    <w:rsid w:val="009C7822"/>
    <w:rsid w:val="009C7B38"/>
    <w:rsid w:val="009D0FD7"/>
    <w:rsid w:val="009D2394"/>
    <w:rsid w:val="009D2D9B"/>
    <w:rsid w:val="009D2DC1"/>
    <w:rsid w:val="009D39DC"/>
    <w:rsid w:val="009D3C7C"/>
    <w:rsid w:val="009D4D5B"/>
    <w:rsid w:val="009D523A"/>
    <w:rsid w:val="009D5C37"/>
    <w:rsid w:val="009D60A6"/>
    <w:rsid w:val="009D6415"/>
    <w:rsid w:val="009D6FE7"/>
    <w:rsid w:val="009E0D3E"/>
    <w:rsid w:val="009E1574"/>
    <w:rsid w:val="009E1859"/>
    <w:rsid w:val="009E1D38"/>
    <w:rsid w:val="009E3B2F"/>
    <w:rsid w:val="009E526F"/>
    <w:rsid w:val="009E536E"/>
    <w:rsid w:val="009E56EB"/>
    <w:rsid w:val="009E6489"/>
    <w:rsid w:val="009E6FF4"/>
    <w:rsid w:val="009E7056"/>
    <w:rsid w:val="009E7B69"/>
    <w:rsid w:val="009E7D56"/>
    <w:rsid w:val="009E7E4E"/>
    <w:rsid w:val="009E7E94"/>
    <w:rsid w:val="009F0665"/>
    <w:rsid w:val="009F0910"/>
    <w:rsid w:val="009F09F4"/>
    <w:rsid w:val="009F1600"/>
    <w:rsid w:val="009F1645"/>
    <w:rsid w:val="009F3561"/>
    <w:rsid w:val="009F3ECB"/>
    <w:rsid w:val="009F43D1"/>
    <w:rsid w:val="009F4597"/>
    <w:rsid w:val="009F4680"/>
    <w:rsid w:val="009F47DD"/>
    <w:rsid w:val="009F4B44"/>
    <w:rsid w:val="009F4DDC"/>
    <w:rsid w:val="009F5332"/>
    <w:rsid w:val="009F5792"/>
    <w:rsid w:val="009F58C7"/>
    <w:rsid w:val="009F6830"/>
    <w:rsid w:val="009F754D"/>
    <w:rsid w:val="00A00544"/>
    <w:rsid w:val="00A006A6"/>
    <w:rsid w:val="00A0099F"/>
    <w:rsid w:val="00A0155E"/>
    <w:rsid w:val="00A033D5"/>
    <w:rsid w:val="00A03FA2"/>
    <w:rsid w:val="00A04156"/>
    <w:rsid w:val="00A04226"/>
    <w:rsid w:val="00A04827"/>
    <w:rsid w:val="00A054DC"/>
    <w:rsid w:val="00A07AB7"/>
    <w:rsid w:val="00A07F33"/>
    <w:rsid w:val="00A10730"/>
    <w:rsid w:val="00A11E94"/>
    <w:rsid w:val="00A12F17"/>
    <w:rsid w:val="00A12F36"/>
    <w:rsid w:val="00A13C2F"/>
    <w:rsid w:val="00A15DF0"/>
    <w:rsid w:val="00A16174"/>
    <w:rsid w:val="00A16311"/>
    <w:rsid w:val="00A1712C"/>
    <w:rsid w:val="00A173E0"/>
    <w:rsid w:val="00A178E5"/>
    <w:rsid w:val="00A17EB1"/>
    <w:rsid w:val="00A200FC"/>
    <w:rsid w:val="00A2029A"/>
    <w:rsid w:val="00A2056B"/>
    <w:rsid w:val="00A20E28"/>
    <w:rsid w:val="00A214C2"/>
    <w:rsid w:val="00A22994"/>
    <w:rsid w:val="00A22F71"/>
    <w:rsid w:val="00A2432F"/>
    <w:rsid w:val="00A24B7C"/>
    <w:rsid w:val="00A24C7C"/>
    <w:rsid w:val="00A26176"/>
    <w:rsid w:val="00A26D28"/>
    <w:rsid w:val="00A272EE"/>
    <w:rsid w:val="00A27C8E"/>
    <w:rsid w:val="00A31F32"/>
    <w:rsid w:val="00A32C18"/>
    <w:rsid w:val="00A32D38"/>
    <w:rsid w:val="00A333F5"/>
    <w:rsid w:val="00A36224"/>
    <w:rsid w:val="00A368AC"/>
    <w:rsid w:val="00A375DB"/>
    <w:rsid w:val="00A37CEC"/>
    <w:rsid w:val="00A37E80"/>
    <w:rsid w:val="00A412E0"/>
    <w:rsid w:val="00A4186F"/>
    <w:rsid w:val="00A41DEB"/>
    <w:rsid w:val="00A42796"/>
    <w:rsid w:val="00A43064"/>
    <w:rsid w:val="00A43625"/>
    <w:rsid w:val="00A44D03"/>
    <w:rsid w:val="00A460D9"/>
    <w:rsid w:val="00A46623"/>
    <w:rsid w:val="00A47507"/>
    <w:rsid w:val="00A47662"/>
    <w:rsid w:val="00A47DFA"/>
    <w:rsid w:val="00A50CBF"/>
    <w:rsid w:val="00A516FB"/>
    <w:rsid w:val="00A51FAE"/>
    <w:rsid w:val="00A52A90"/>
    <w:rsid w:val="00A5346A"/>
    <w:rsid w:val="00A5354B"/>
    <w:rsid w:val="00A5390A"/>
    <w:rsid w:val="00A53A63"/>
    <w:rsid w:val="00A53E56"/>
    <w:rsid w:val="00A5408E"/>
    <w:rsid w:val="00A5450B"/>
    <w:rsid w:val="00A54858"/>
    <w:rsid w:val="00A54C2F"/>
    <w:rsid w:val="00A56343"/>
    <w:rsid w:val="00A573E9"/>
    <w:rsid w:val="00A57BB2"/>
    <w:rsid w:val="00A60B0C"/>
    <w:rsid w:val="00A61041"/>
    <w:rsid w:val="00A6186B"/>
    <w:rsid w:val="00A619C3"/>
    <w:rsid w:val="00A61A74"/>
    <w:rsid w:val="00A61E0F"/>
    <w:rsid w:val="00A6204B"/>
    <w:rsid w:val="00A622E1"/>
    <w:rsid w:val="00A62D53"/>
    <w:rsid w:val="00A63F3D"/>
    <w:rsid w:val="00A657FC"/>
    <w:rsid w:val="00A674E3"/>
    <w:rsid w:val="00A67752"/>
    <w:rsid w:val="00A704BC"/>
    <w:rsid w:val="00A70536"/>
    <w:rsid w:val="00A713C2"/>
    <w:rsid w:val="00A72ECD"/>
    <w:rsid w:val="00A73B98"/>
    <w:rsid w:val="00A756CE"/>
    <w:rsid w:val="00A75B24"/>
    <w:rsid w:val="00A769EF"/>
    <w:rsid w:val="00A777F3"/>
    <w:rsid w:val="00A77900"/>
    <w:rsid w:val="00A81F0E"/>
    <w:rsid w:val="00A82FC3"/>
    <w:rsid w:val="00A831D3"/>
    <w:rsid w:val="00A8513E"/>
    <w:rsid w:val="00A85903"/>
    <w:rsid w:val="00A85D54"/>
    <w:rsid w:val="00A86708"/>
    <w:rsid w:val="00A86C14"/>
    <w:rsid w:val="00A86D60"/>
    <w:rsid w:val="00A86EC7"/>
    <w:rsid w:val="00A873AF"/>
    <w:rsid w:val="00A87C39"/>
    <w:rsid w:val="00A906BC"/>
    <w:rsid w:val="00A90CF3"/>
    <w:rsid w:val="00A9167F"/>
    <w:rsid w:val="00A92802"/>
    <w:rsid w:val="00A9387C"/>
    <w:rsid w:val="00A93AE3"/>
    <w:rsid w:val="00A94646"/>
    <w:rsid w:val="00A960A3"/>
    <w:rsid w:val="00A96673"/>
    <w:rsid w:val="00A967BF"/>
    <w:rsid w:val="00A96897"/>
    <w:rsid w:val="00AA0978"/>
    <w:rsid w:val="00AA0CD9"/>
    <w:rsid w:val="00AA0D94"/>
    <w:rsid w:val="00AA0FF6"/>
    <w:rsid w:val="00AA1256"/>
    <w:rsid w:val="00AA2DD5"/>
    <w:rsid w:val="00AA3A60"/>
    <w:rsid w:val="00AA40F4"/>
    <w:rsid w:val="00AA459E"/>
    <w:rsid w:val="00AA4683"/>
    <w:rsid w:val="00AA5446"/>
    <w:rsid w:val="00AA559E"/>
    <w:rsid w:val="00AA6C4E"/>
    <w:rsid w:val="00AA6FA5"/>
    <w:rsid w:val="00AB008D"/>
    <w:rsid w:val="00AB0D4E"/>
    <w:rsid w:val="00AB319E"/>
    <w:rsid w:val="00AB33C8"/>
    <w:rsid w:val="00AB3E83"/>
    <w:rsid w:val="00AB3EAF"/>
    <w:rsid w:val="00AB41B6"/>
    <w:rsid w:val="00AB46FB"/>
    <w:rsid w:val="00AB50D8"/>
    <w:rsid w:val="00AB5242"/>
    <w:rsid w:val="00AB5B20"/>
    <w:rsid w:val="00AB5C15"/>
    <w:rsid w:val="00AB6C90"/>
    <w:rsid w:val="00AB7849"/>
    <w:rsid w:val="00AB7C3F"/>
    <w:rsid w:val="00AC15C0"/>
    <w:rsid w:val="00AC1D2B"/>
    <w:rsid w:val="00AC484A"/>
    <w:rsid w:val="00AC4E18"/>
    <w:rsid w:val="00AC4E1B"/>
    <w:rsid w:val="00AC5B25"/>
    <w:rsid w:val="00AC5B5E"/>
    <w:rsid w:val="00AC64E2"/>
    <w:rsid w:val="00AC6C8E"/>
    <w:rsid w:val="00AC7BE7"/>
    <w:rsid w:val="00AC7E0A"/>
    <w:rsid w:val="00AD0949"/>
    <w:rsid w:val="00AD1BB6"/>
    <w:rsid w:val="00AD222B"/>
    <w:rsid w:val="00AD30DB"/>
    <w:rsid w:val="00AD484B"/>
    <w:rsid w:val="00AD49F7"/>
    <w:rsid w:val="00AD502B"/>
    <w:rsid w:val="00AD5078"/>
    <w:rsid w:val="00AD602C"/>
    <w:rsid w:val="00AE0258"/>
    <w:rsid w:val="00AE124C"/>
    <w:rsid w:val="00AE17DA"/>
    <w:rsid w:val="00AE1E45"/>
    <w:rsid w:val="00AE230A"/>
    <w:rsid w:val="00AE568A"/>
    <w:rsid w:val="00AE5B74"/>
    <w:rsid w:val="00AE651E"/>
    <w:rsid w:val="00AF04A1"/>
    <w:rsid w:val="00AF0E35"/>
    <w:rsid w:val="00AF14C0"/>
    <w:rsid w:val="00AF16B1"/>
    <w:rsid w:val="00AF1E3F"/>
    <w:rsid w:val="00AF1F1E"/>
    <w:rsid w:val="00AF4005"/>
    <w:rsid w:val="00AF4132"/>
    <w:rsid w:val="00AF4A96"/>
    <w:rsid w:val="00AF6656"/>
    <w:rsid w:val="00AF6819"/>
    <w:rsid w:val="00AF7DCF"/>
    <w:rsid w:val="00B00943"/>
    <w:rsid w:val="00B0117B"/>
    <w:rsid w:val="00B01257"/>
    <w:rsid w:val="00B01EE3"/>
    <w:rsid w:val="00B036BA"/>
    <w:rsid w:val="00B04811"/>
    <w:rsid w:val="00B053E8"/>
    <w:rsid w:val="00B05AFE"/>
    <w:rsid w:val="00B05B4C"/>
    <w:rsid w:val="00B05C4A"/>
    <w:rsid w:val="00B06887"/>
    <w:rsid w:val="00B1089A"/>
    <w:rsid w:val="00B10A67"/>
    <w:rsid w:val="00B10CD8"/>
    <w:rsid w:val="00B1169F"/>
    <w:rsid w:val="00B117CC"/>
    <w:rsid w:val="00B118BB"/>
    <w:rsid w:val="00B1202F"/>
    <w:rsid w:val="00B1232D"/>
    <w:rsid w:val="00B12D1C"/>
    <w:rsid w:val="00B12EE1"/>
    <w:rsid w:val="00B131FA"/>
    <w:rsid w:val="00B13641"/>
    <w:rsid w:val="00B13939"/>
    <w:rsid w:val="00B14D30"/>
    <w:rsid w:val="00B16B0C"/>
    <w:rsid w:val="00B17275"/>
    <w:rsid w:val="00B17898"/>
    <w:rsid w:val="00B17EA9"/>
    <w:rsid w:val="00B21528"/>
    <w:rsid w:val="00B21575"/>
    <w:rsid w:val="00B215F4"/>
    <w:rsid w:val="00B221F6"/>
    <w:rsid w:val="00B22E29"/>
    <w:rsid w:val="00B2391D"/>
    <w:rsid w:val="00B24193"/>
    <w:rsid w:val="00B26189"/>
    <w:rsid w:val="00B27319"/>
    <w:rsid w:val="00B30103"/>
    <w:rsid w:val="00B31117"/>
    <w:rsid w:val="00B31336"/>
    <w:rsid w:val="00B31852"/>
    <w:rsid w:val="00B32377"/>
    <w:rsid w:val="00B3334F"/>
    <w:rsid w:val="00B33A4B"/>
    <w:rsid w:val="00B34161"/>
    <w:rsid w:val="00B34BFD"/>
    <w:rsid w:val="00B34DBC"/>
    <w:rsid w:val="00B36347"/>
    <w:rsid w:val="00B3664F"/>
    <w:rsid w:val="00B369D5"/>
    <w:rsid w:val="00B41515"/>
    <w:rsid w:val="00B41AF9"/>
    <w:rsid w:val="00B41C09"/>
    <w:rsid w:val="00B42332"/>
    <w:rsid w:val="00B42454"/>
    <w:rsid w:val="00B425EE"/>
    <w:rsid w:val="00B42EE0"/>
    <w:rsid w:val="00B435CA"/>
    <w:rsid w:val="00B43780"/>
    <w:rsid w:val="00B44385"/>
    <w:rsid w:val="00B44463"/>
    <w:rsid w:val="00B44549"/>
    <w:rsid w:val="00B449F7"/>
    <w:rsid w:val="00B44D07"/>
    <w:rsid w:val="00B45047"/>
    <w:rsid w:val="00B46615"/>
    <w:rsid w:val="00B4672C"/>
    <w:rsid w:val="00B47001"/>
    <w:rsid w:val="00B4706D"/>
    <w:rsid w:val="00B470AA"/>
    <w:rsid w:val="00B4740A"/>
    <w:rsid w:val="00B47E2A"/>
    <w:rsid w:val="00B5076F"/>
    <w:rsid w:val="00B50F94"/>
    <w:rsid w:val="00B52FDE"/>
    <w:rsid w:val="00B540E3"/>
    <w:rsid w:val="00B54488"/>
    <w:rsid w:val="00B549E8"/>
    <w:rsid w:val="00B5544A"/>
    <w:rsid w:val="00B555F2"/>
    <w:rsid w:val="00B55B84"/>
    <w:rsid w:val="00B55FAF"/>
    <w:rsid w:val="00B56208"/>
    <w:rsid w:val="00B56E1F"/>
    <w:rsid w:val="00B57409"/>
    <w:rsid w:val="00B57494"/>
    <w:rsid w:val="00B60B11"/>
    <w:rsid w:val="00B6114B"/>
    <w:rsid w:val="00B617AF"/>
    <w:rsid w:val="00B61935"/>
    <w:rsid w:val="00B636F1"/>
    <w:rsid w:val="00B64447"/>
    <w:rsid w:val="00B66114"/>
    <w:rsid w:val="00B66B30"/>
    <w:rsid w:val="00B66E80"/>
    <w:rsid w:val="00B704E2"/>
    <w:rsid w:val="00B70ABE"/>
    <w:rsid w:val="00B70B84"/>
    <w:rsid w:val="00B70C1A"/>
    <w:rsid w:val="00B724F6"/>
    <w:rsid w:val="00B72E89"/>
    <w:rsid w:val="00B73606"/>
    <w:rsid w:val="00B7392B"/>
    <w:rsid w:val="00B74D0E"/>
    <w:rsid w:val="00B75E32"/>
    <w:rsid w:val="00B767A4"/>
    <w:rsid w:val="00B769A3"/>
    <w:rsid w:val="00B771C5"/>
    <w:rsid w:val="00B779FD"/>
    <w:rsid w:val="00B77CE7"/>
    <w:rsid w:val="00B8113F"/>
    <w:rsid w:val="00B81DFE"/>
    <w:rsid w:val="00B83ED7"/>
    <w:rsid w:val="00B83F78"/>
    <w:rsid w:val="00B8482D"/>
    <w:rsid w:val="00B84874"/>
    <w:rsid w:val="00B84FF9"/>
    <w:rsid w:val="00B86851"/>
    <w:rsid w:val="00B870AD"/>
    <w:rsid w:val="00B87A88"/>
    <w:rsid w:val="00B90CF6"/>
    <w:rsid w:val="00B90D70"/>
    <w:rsid w:val="00B91682"/>
    <w:rsid w:val="00B9168B"/>
    <w:rsid w:val="00B91ACA"/>
    <w:rsid w:val="00B92EA7"/>
    <w:rsid w:val="00B93A2C"/>
    <w:rsid w:val="00B93A75"/>
    <w:rsid w:val="00B94216"/>
    <w:rsid w:val="00B944AA"/>
    <w:rsid w:val="00B9462E"/>
    <w:rsid w:val="00B947D2"/>
    <w:rsid w:val="00B9485F"/>
    <w:rsid w:val="00B957C1"/>
    <w:rsid w:val="00B96050"/>
    <w:rsid w:val="00B96BDA"/>
    <w:rsid w:val="00B96BF4"/>
    <w:rsid w:val="00B97312"/>
    <w:rsid w:val="00B975DB"/>
    <w:rsid w:val="00B97B5F"/>
    <w:rsid w:val="00BA07DF"/>
    <w:rsid w:val="00BA132B"/>
    <w:rsid w:val="00BA16FE"/>
    <w:rsid w:val="00BA18C2"/>
    <w:rsid w:val="00BA1BEB"/>
    <w:rsid w:val="00BA4571"/>
    <w:rsid w:val="00BA5CF3"/>
    <w:rsid w:val="00BA72C8"/>
    <w:rsid w:val="00BB0045"/>
    <w:rsid w:val="00BB1283"/>
    <w:rsid w:val="00BB21D1"/>
    <w:rsid w:val="00BB3B0F"/>
    <w:rsid w:val="00BB3DD1"/>
    <w:rsid w:val="00BB4E8B"/>
    <w:rsid w:val="00BB6020"/>
    <w:rsid w:val="00BB6924"/>
    <w:rsid w:val="00BB69A4"/>
    <w:rsid w:val="00BB6FA0"/>
    <w:rsid w:val="00BB700D"/>
    <w:rsid w:val="00BC0093"/>
    <w:rsid w:val="00BC017B"/>
    <w:rsid w:val="00BC0859"/>
    <w:rsid w:val="00BC0A63"/>
    <w:rsid w:val="00BC0BDE"/>
    <w:rsid w:val="00BC0F5F"/>
    <w:rsid w:val="00BC1052"/>
    <w:rsid w:val="00BC12BA"/>
    <w:rsid w:val="00BC1356"/>
    <w:rsid w:val="00BC2061"/>
    <w:rsid w:val="00BC220D"/>
    <w:rsid w:val="00BC5977"/>
    <w:rsid w:val="00BC6B2D"/>
    <w:rsid w:val="00BC7016"/>
    <w:rsid w:val="00BC7C2C"/>
    <w:rsid w:val="00BD120D"/>
    <w:rsid w:val="00BD26AA"/>
    <w:rsid w:val="00BD284E"/>
    <w:rsid w:val="00BD2AE0"/>
    <w:rsid w:val="00BD2ED0"/>
    <w:rsid w:val="00BD33E6"/>
    <w:rsid w:val="00BD3D19"/>
    <w:rsid w:val="00BD45E5"/>
    <w:rsid w:val="00BD4810"/>
    <w:rsid w:val="00BD4950"/>
    <w:rsid w:val="00BD68D2"/>
    <w:rsid w:val="00BD7549"/>
    <w:rsid w:val="00BD7E90"/>
    <w:rsid w:val="00BE0714"/>
    <w:rsid w:val="00BE16CB"/>
    <w:rsid w:val="00BE2052"/>
    <w:rsid w:val="00BE2A7B"/>
    <w:rsid w:val="00BE3E51"/>
    <w:rsid w:val="00BE3F1A"/>
    <w:rsid w:val="00BE4EE3"/>
    <w:rsid w:val="00BE5519"/>
    <w:rsid w:val="00BE5B16"/>
    <w:rsid w:val="00BE63D8"/>
    <w:rsid w:val="00BE6651"/>
    <w:rsid w:val="00BE6B07"/>
    <w:rsid w:val="00BE6E13"/>
    <w:rsid w:val="00BE7317"/>
    <w:rsid w:val="00BE7591"/>
    <w:rsid w:val="00BE7704"/>
    <w:rsid w:val="00BF0120"/>
    <w:rsid w:val="00BF09BE"/>
    <w:rsid w:val="00BF0C45"/>
    <w:rsid w:val="00BF194D"/>
    <w:rsid w:val="00BF1DFB"/>
    <w:rsid w:val="00BF1F36"/>
    <w:rsid w:val="00BF22CD"/>
    <w:rsid w:val="00BF3242"/>
    <w:rsid w:val="00BF49B3"/>
    <w:rsid w:val="00BF5907"/>
    <w:rsid w:val="00BF66ED"/>
    <w:rsid w:val="00C0100F"/>
    <w:rsid w:val="00C01D8F"/>
    <w:rsid w:val="00C026B9"/>
    <w:rsid w:val="00C02E04"/>
    <w:rsid w:val="00C037F4"/>
    <w:rsid w:val="00C03EB8"/>
    <w:rsid w:val="00C05823"/>
    <w:rsid w:val="00C05B53"/>
    <w:rsid w:val="00C05E82"/>
    <w:rsid w:val="00C0628C"/>
    <w:rsid w:val="00C06478"/>
    <w:rsid w:val="00C1038B"/>
    <w:rsid w:val="00C11E8B"/>
    <w:rsid w:val="00C13B90"/>
    <w:rsid w:val="00C14341"/>
    <w:rsid w:val="00C14F37"/>
    <w:rsid w:val="00C15BCB"/>
    <w:rsid w:val="00C161B5"/>
    <w:rsid w:val="00C20391"/>
    <w:rsid w:val="00C20B8F"/>
    <w:rsid w:val="00C21025"/>
    <w:rsid w:val="00C21525"/>
    <w:rsid w:val="00C2182D"/>
    <w:rsid w:val="00C222A1"/>
    <w:rsid w:val="00C2320B"/>
    <w:rsid w:val="00C23746"/>
    <w:rsid w:val="00C23CA1"/>
    <w:rsid w:val="00C24769"/>
    <w:rsid w:val="00C25B34"/>
    <w:rsid w:val="00C262C2"/>
    <w:rsid w:val="00C269AF"/>
    <w:rsid w:val="00C27196"/>
    <w:rsid w:val="00C27FD4"/>
    <w:rsid w:val="00C30626"/>
    <w:rsid w:val="00C31320"/>
    <w:rsid w:val="00C31E26"/>
    <w:rsid w:val="00C31FE3"/>
    <w:rsid w:val="00C335A9"/>
    <w:rsid w:val="00C33C8E"/>
    <w:rsid w:val="00C34654"/>
    <w:rsid w:val="00C34AF9"/>
    <w:rsid w:val="00C34BC2"/>
    <w:rsid w:val="00C34FDD"/>
    <w:rsid w:val="00C351B9"/>
    <w:rsid w:val="00C37C79"/>
    <w:rsid w:val="00C37E10"/>
    <w:rsid w:val="00C40C9C"/>
    <w:rsid w:val="00C40CC8"/>
    <w:rsid w:val="00C40E58"/>
    <w:rsid w:val="00C41124"/>
    <w:rsid w:val="00C41635"/>
    <w:rsid w:val="00C4184B"/>
    <w:rsid w:val="00C41D21"/>
    <w:rsid w:val="00C4228D"/>
    <w:rsid w:val="00C438FB"/>
    <w:rsid w:val="00C43B12"/>
    <w:rsid w:val="00C43CEE"/>
    <w:rsid w:val="00C44768"/>
    <w:rsid w:val="00C4477C"/>
    <w:rsid w:val="00C44901"/>
    <w:rsid w:val="00C4601C"/>
    <w:rsid w:val="00C460CA"/>
    <w:rsid w:val="00C4615C"/>
    <w:rsid w:val="00C476F3"/>
    <w:rsid w:val="00C478D4"/>
    <w:rsid w:val="00C505D5"/>
    <w:rsid w:val="00C51506"/>
    <w:rsid w:val="00C51D30"/>
    <w:rsid w:val="00C5254B"/>
    <w:rsid w:val="00C53123"/>
    <w:rsid w:val="00C555D3"/>
    <w:rsid w:val="00C55690"/>
    <w:rsid w:val="00C55B45"/>
    <w:rsid w:val="00C56996"/>
    <w:rsid w:val="00C578FD"/>
    <w:rsid w:val="00C61167"/>
    <w:rsid w:val="00C6289E"/>
    <w:rsid w:val="00C62A7A"/>
    <w:rsid w:val="00C6387F"/>
    <w:rsid w:val="00C64422"/>
    <w:rsid w:val="00C64923"/>
    <w:rsid w:val="00C65713"/>
    <w:rsid w:val="00C65D79"/>
    <w:rsid w:val="00C67E82"/>
    <w:rsid w:val="00C706F9"/>
    <w:rsid w:val="00C707C2"/>
    <w:rsid w:val="00C71CDF"/>
    <w:rsid w:val="00C71F71"/>
    <w:rsid w:val="00C72214"/>
    <w:rsid w:val="00C72A30"/>
    <w:rsid w:val="00C72E57"/>
    <w:rsid w:val="00C72F1A"/>
    <w:rsid w:val="00C73189"/>
    <w:rsid w:val="00C735C4"/>
    <w:rsid w:val="00C74760"/>
    <w:rsid w:val="00C7574A"/>
    <w:rsid w:val="00C758D8"/>
    <w:rsid w:val="00C75963"/>
    <w:rsid w:val="00C75A95"/>
    <w:rsid w:val="00C75AA5"/>
    <w:rsid w:val="00C7630B"/>
    <w:rsid w:val="00C763EC"/>
    <w:rsid w:val="00C77888"/>
    <w:rsid w:val="00C77E9B"/>
    <w:rsid w:val="00C800E2"/>
    <w:rsid w:val="00C803C3"/>
    <w:rsid w:val="00C805E3"/>
    <w:rsid w:val="00C8282D"/>
    <w:rsid w:val="00C83B99"/>
    <w:rsid w:val="00C83C18"/>
    <w:rsid w:val="00C841B0"/>
    <w:rsid w:val="00C84A7B"/>
    <w:rsid w:val="00C85ADC"/>
    <w:rsid w:val="00C86625"/>
    <w:rsid w:val="00C86E98"/>
    <w:rsid w:val="00C87001"/>
    <w:rsid w:val="00C878F0"/>
    <w:rsid w:val="00C90302"/>
    <w:rsid w:val="00C9059B"/>
    <w:rsid w:val="00C91896"/>
    <w:rsid w:val="00C91ED4"/>
    <w:rsid w:val="00C9200B"/>
    <w:rsid w:val="00C937D7"/>
    <w:rsid w:val="00C93D33"/>
    <w:rsid w:val="00C94FCD"/>
    <w:rsid w:val="00C96C08"/>
    <w:rsid w:val="00C9751F"/>
    <w:rsid w:val="00C97CD2"/>
    <w:rsid w:val="00CA0D5B"/>
    <w:rsid w:val="00CA19D6"/>
    <w:rsid w:val="00CA2085"/>
    <w:rsid w:val="00CA2F3B"/>
    <w:rsid w:val="00CA3024"/>
    <w:rsid w:val="00CA3D0A"/>
    <w:rsid w:val="00CA4B2A"/>
    <w:rsid w:val="00CA4E59"/>
    <w:rsid w:val="00CA4EB7"/>
    <w:rsid w:val="00CA68BF"/>
    <w:rsid w:val="00CB02F5"/>
    <w:rsid w:val="00CB1226"/>
    <w:rsid w:val="00CB156F"/>
    <w:rsid w:val="00CB2225"/>
    <w:rsid w:val="00CB31F0"/>
    <w:rsid w:val="00CB3DE6"/>
    <w:rsid w:val="00CB3FA3"/>
    <w:rsid w:val="00CB4863"/>
    <w:rsid w:val="00CB4ACA"/>
    <w:rsid w:val="00CB57A7"/>
    <w:rsid w:val="00CB64B9"/>
    <w:rsid w:val="00CB7677"/>
    <w:rsid w:val="00CB7CEF"/>
    <w:rsid w:val="00CB7ED3"/>
    <w:rsid w:val="00CC1202"/>
    <w:rsid w:val="00CC2450"/>
    <w:rsid w:val="00CC29B2"/>
    <w:rsid w:val="00CC2DAB"/>
    <w:rsid w:val="00CC3A4F"/>
    <w:rsid w:val="00CC471C"/>
    <w:rsid w:val="00CC612C"/>
    <w:rsid w:val="00CC63D4"/>
    <w:rsid w:val="00CC7CB1"/>
    <w:rsid w:val="00CD08F9"/>
    <w:rsid w:val="00CD2B43"/>
    <w:rsid w:val="00CD2B82"/>
    <w:rsid w:val="00CD33DE"/>
    <w:rsid w:val="00CD3439"/>
    <w:rsid w:val="00CD39C0"/>
    <w:rsid w:val="00CD406F"/>
    <w:rsid w:val="00CD4518"/>
    <w:rsid w:val="00CD4FD2"/>
    <w:rsid w:val="00CD5428"/>
    <w:rsid w:val="00CD6075"/>
    <w:rsid w:val="00CD6A08"/>
    <w:rsid w:val="00CD7829"/>
    <w:rsid w:val="00CE02C9"/>
    <w:rsid w:val="00CE0912"/>
    <w:rsid w:val="00CE183F"/>
    <w:rsid w:val="00CE2D11"/>
    <w:rsid w:val="00CE32B8"/>
    <w:rsid w:val="00CE33B0"/>
    <w:rsid w:val="00CE4176"/>
    <w:rsid w:val="00CE6099"/>
    <w:rsid w:val="00CF03C0"/>
    <w:rsid w:val="00CF239F"/>
    <w:rsid w:val="00CF23D3"/>
    <w:rsid w:val="00CF358D"/>
    <w:rsid w:val="00CF491B"/>
    <w:rsid w:val="00CF4DEA"/>
    <w:rsid w:val="00CF6766"/>
    <w:rsid w:val="00CF6B6F"/>
    <w:rsid w:val="00D00333"/>
    <w:rsid w:val="00D00433"/>
    <w:rsid w:val="00D01482"/>
    <w:rsid w:val="00D0158D"/>
    <w:rsid w:val="00D01B4A"/>
    <w:rsid w:val="00D0244D"/>
    <w:rsid w:val="00D02835"/>
    <w:rsid w:val="00D02F3F"/>
    <w:rsid w:val="00D049A7"/>
    <w:rsid w:val="00D05B04"/>
    <w:rsid w:val="00D05F0E"/>
    <w:rsid w:val="00D06730"/>
    <w:rsid w:val="00D07958"/>
    <w:rsid w:val="00D07BFC"/>
    <w:rsid w:val="00D07F91"/>
    <w:rsid w:val="00D104AC"/>
    <w:rsid w:val="00D1096E"/>
    <w:rsid w:val="00D11228"/>
    <w:rsid w:val="00D1147E"/>
    <w:rsid w:val="00D114EE"/>
    <w:rsid w:val="00D11CE5"/>
    <w:rsid w:val="00D11F2A"/>
    <w:rsid w:val="00D124D7"/>
    <w:rsid w:val="00D132A8"/>
    <w:rsid w:val="00D16A6F"/>
    <w:rsid w:val="00D17925"/>
    <w:rsid w:val="00D17E2A"/>
    <w:rsid w:val="00D20C3B"/>
    <w:rsid w:val="00D2104D"/>
    <w:rsid w:val="00D21A8B"/>
    <w:rsid w:val="00D22AC1"/>
    <w:rsid w:val="00D245C4"/>
    <w:rsid w:val="00D24D03"/>
    <w:rsid w:val="00D26837"/>
    <w:rsid w:val="00D26A87"/>
    <w:rsid w:val="00D27804"/>
    <w:rsid w:val="00D30088"/>
    <w:rsid w:val="00D30DFE"/>
    <w:rsid w:val="00D31EB8"/>
    <w:rsid w:val="00D334AC"/>
    <w:rsid w:val="00D3396E"/>
    <w:rsid w:val="00D33A28"/>
    <w:rsid w:val="00D33C52"/>
    <w:rsid w:val="00D34D2C"/>
    <w:rsid w:val="00D34E74"/>
    <w:rsid w:val="00D35F17"/>
    <w:rsid w:val="00D3600B"/>
    <w:rsid w:val="00D36B15"/>
    <w:rsid w:val="00D37261"/>
    <w:rsid w:val="00D37EEB"/>
    <w:rsid w:val="00D427F7"/>
    <w:rsid w:val="00D441A6"/>
    <w:rsid w:val="00D4523F"/>
    <w:rsid w:val="00D45B6C"/>
    <w:rsid w:val="00D46636"/>
    <w:rsid w:val="00D51066"/>
    <w:rsid w:val="00D512CE"/>
    <w:rsid w:val="00D5231D"/>
    <w:rsid w:val="00D53DAD"/>
    <w:rsid w:val="00D53ED2"/>
    <w:rsid w:val="00D544FF"/>
    <w:rsid w:val="00D5781D"/>
    <w:rsid w:val="00D605CB"/>
    <w:rsid w:val="00D60D38"/>
    <w:rsid w:val="00D60F30"/>
    <w:rsid w:val="00D633FF"/>
    <w:rsid w:val="00D63F53"/>
    <w:rsid w:val="00D64226"/>
    <w:rsid w:val="00D64B9C"/>
    <w:rsid w:val="00D66750"/>
    <w:rsid w:val="00D67412"/>
    <w:rsid w:val="00D704CA"/>
    <w:rsid w:val="00D721AD"/>
    <w:rsid w:val="00D724DE"/>
    <w:rsid w:val="00D72965"/>
    <w:rsid w:val="00D72EEA"/>
    <w:rsid w:val="00D73173"/>
    <w:rsid w:val="00D75892"/>
    <w:rsid w:val="00D7660F"/>
    <w:rsid w:val="00D769AE"/>
    <w:rsid w:val="00D76E71"/>
    <w:rsid w:val="00D77695"/>
    <w:rsid w:val="00D8099F"/>
    <w:rsid w:val="00D80D04"/>
    <w:rsid w:val="00D82BFC"/>
    <w:rsid w:val="00D83A1A"/>
    <w:rsid w:val="00D8427B"/>
    <w:rsid w:val="00D847D4"/>
    <w:rsid w:val="00D85A8F"/>
    <w:rsid w:val="00D87508"/>
    <w:rsid w:val="00D90067"/>
    <w:rsid w:val="00D914D2"/>
    <w:rsid w:val="00D916A0"/>
    <w:rsid w:val="00D9221B"/>
    <w:rsid w:val="00D92AFF"/>
    <w:rsid w:val="00D9427D"/>
    <w:rsid w:val="00D9469E"/>
    <w:rsid w:val="00D950B9"/>
    <w:rsid w:val="00D95275"/>
    <w:rsid w:val="00D95934"/>
    <w:rsid w:val="00D95E88"/>
    <w:rsid w:val="00D96803"/>
    <w:rsid w:val="00DA1FFA"/>
    <w:rsid w:val="00DA3643"/>
    <w:rsid w:val="00DA42EE"/>
    <w:rsid w:val="00DA44E4"/>
    <w:rsid w:val="00DA4A1D"/>
    <w:rsid w:val="00DA5C74"/>
    <w:rsid w:val="00DA5CAF"/>
    <w:rsid w:val="00DA65B9"/>
    <w:rsid w:val="00DA79B1"/>
    <w:rsid w:val="00DA7D4A"/>
    <w:rsid w:val="00DB05EC"/>
    <w:rsid w:val="00DB1933"/>
    <w:rsid w:val="00DB2292"/>
    <w:rsid w:val="00DB2717"/>
    <w:rsid w:val="00DB36EC"/>
    <w:rsid w:val="00DB53C0"/>
    <w:rsid w:val="00DB5B18"/>
    <w:rsid w:val="00DB7109"/>
    <w:rsid w:val="00DB716B"/>
    <w:rsid w:val="00DB75C8"/>
    <w:rsid w:val="00DB7627"/>
    <w:rsid w:val="00DB7E1F"/>
    <w:rsid w:val="00DC0429"/>
    <w:rsid w:val="00DC0748"/>
    <w:rsid w:val="00DC1DDA"/>
    <w:rsid w:val="00DC23DB"/>
    <w:rsid w:val="00DC5C76"/>
    <w:rsid w:val="00DC795A"/>
    <w:rsid w:val="00DD0210"/>
    <w:rsid w:val="00DD18F8"/>
    <w:rsid w:val="00DD1D86"/>
    <w:rsid w:val="00DD2A8A"/>
    <w:rsid w:val="00DD30B6"/>
    <w:rsid w:val="00DD33DB"/>
    <w:rsid w:val="00DD356A"/>
    <w:rsid w:val="00DD3ED0"/>
    <w:rsid w:val="00DD50ED"/>
    <w:rsid w:val="00DD516E"/>
    <w:rsid w:val="00DD5260"/>
    <w:rsid w:val="00DD6504"/>
    <w:rsid w:val="00DD748E"/>
    <w:rsid w:val="00DD7C1F"/>
    <w:rsid w:val="00DE0A11"/>
    <w:rsid w:val="00DE16B1"/>
    <w:rsid w:val="00DE28F5"/>
    <w:rsid w:val="00DE2BAB"/>
    <w:rsid w:val="00DE2C2B"/>
    <w:rsid w:val="00DE2DBB"/>
    <w:rsid w:val="00DE3385"/>
    <w:rsid w:val="00DE4F63"/>
    <w:rsid w:val="00DE6CE5"/>
    <w:rsid w:val="00DF1D7E"/>
    <w:rsid w:val="00DF2517"/>
    <w:rsid w:val="00DF2A43"/>
    <w:rsid w:val="00DF3EC1"/>
    <w:rsid w:val="00DF4F48"/>
    <w:rsid w:val="00DF5DE5"/>
    <w:rsid w:val="00DF5FC0"/>
    <w:rsid w:val="00DF63A8"/>
    <w:rsid w:val="00DF6A59"/>
    <w:rsid w:val="00DF6AEC"/>
    <w:rsid w:val="00E00323"/>
    <w:rsid w:val="00E0084B"/>
    <w:rsid w:val="00E039AC"/>
    <w:rsid w:val="00E04826"/>
    <w:rsid w:val="00E048E6"/>
    <w:rsid w:val="00E04927"/>
    <w:rsid w:val="00E06AE2"/>
    <w:rsid w:val="00E072B5"/>
    <w:rsid w:val="00E10C8A"/>
    <w:rsid w:val="00E12015"/>
    <w:rsid w:val="00E125A7"/>
    <w:rsid w:val="00E128C8"/>
    <w:rsid w:val="00E13847"/>
    <w:rsid w:val="00E142E2"/>
    <w:rsid w:val="00E14DFA"/>
    <w:rsid w:val="00E15DEF"/>
    <w:rsid w:val="00E17DC9"/>
    <w:rsid w:val="00E20C97"/>
    <w:rsid w:val="00E21490"/>
    <w:rsid w:val="00E2458C"/>
    <w:rsid w:val="00E25E7B"/>
    <w:rsid w:val="00E269A1"/>
    <w:rsid w:val="00E27710"/>
    <w:rsid w:val="00E30685"/>
    <w:rsid w:val="00E3368F"/>
    <w:rsid w:val="00E33C43"/>
    <w:rsid w:val="00E370DD"/>
    <w:rsid w:val="00E376F1"/>
    <w:rsid w:val="00E377FD"/>
    <w:rsid w:val="00E378E3"/>
    <w:rsid w:val="00E37C8B"/>
    <w:rsid w:val="00E40DD4"/>
    <w:rsid w:val="00E40FC8"/>
    <w:rsid w:val="00E41748"/>
    <w:rsid w:val="00E417AC"/>
    <w:rsid w:val="00E4270B"/>
    <w:rsid w:val="00E439AD"/>
    <w:rsid w:val="00E43FEE"/>
    <w:rsid w:val="00E4477E"/>
    <w:rsid w:val="00E44C30"/>
    <w:rsid w:val="00E452D1"/>
    <w:rsid w:val="00E45949"/>
    <w:rsid w:val="00E46C33"/>
    <w:rsid w:val="00E47B81"/>
    <w:rsid w:val="00E5087F"/>
    <w:rsid w:val="00E50C8F"/>
    <w:rsid w:val="00E51A43"/>
    <w:rsid w:val="00E53EA2"/>
    <w:rsid w:val="00E54040"/>
    <w:rsid w:val="00E541F0"/>
    <w:rsid w:val="00E54560"/>
    <w:rsid w:val="00E5651D"/>
    <w:rsid w:val="00E566A3"/>
    <w:rsid w:val="00E56910"/>
    <w:rsid w:val="00E56ABF"/>
    <w:rsid w:val="00E5786A"/>
    <w:rsid w:val="00E60828"/>
    <w:rsid w:val="00E60AB6"/>
    <w:rsid w:val="00E612E9"/>
    <w:rsid w:val="00E62D9A"/>
    <w:rsid w:val="00E63604"/>
    <w:rsid w:val="00E6452A"/>
    <w:rsid w:val="00E64655"/>
    <w:rsid w:val="00E65000"/>
    <w:rsid w:val="00E65F65"/>
    <w:rsid w:val="00E661F5"/>
    <w:rsid w:val="00E66556"/>
    <w:rsid w:val="00E6777B"/>
    <w:rsid w:val="00E67AFC"/>
    <w:rsid w:val="00E67CD3"/>
    <w:rsid w:val="00E70431"/>
    <w:rsid w:val="00E7055C"/>
    <w:rsid w:val="00E71A1E"/>
    <w:rsid w:val="00E725CF"/>
    <w:rsid w:val="00E726BD"/>
    <w:rsid w:val="00E73280"/>
    <w:rsid w:val="00E73FE7"/>
    <w:rsid w:val="00E741A6"/>
    <w:rsid w:val="00E74906"/>
    <w:rsid w:val="00E75C3E"/>
    <w:rsid w:val="00E75DB4"/>
    <w:rsid w:val="00E76B9F"/>
    <w:rsid w:val="00E76D43"/>
    <w:rsid w:val="00E76F05"/>
    <w:rsid w:val="00E80712"/>
    <w:rsid w:val="00E807BD"/>
    <w:rsid w:val="00E8115A"/>
    <w:rsid w:val="00E8124F"/>
    <w:rsid w:val="00E815DD"/>
    <w:rsid w:val="00E82705"/>
    <w:rsid w:val="00E8271A"/>
    <w:rsid w:val="00E82C56"/>
    <w:rsid w:val="00E8318F"/>
    <w:rsid w:val="00E84013"/>
    <w:rsid w:val="00E8420D"/>
    <w:rsid w:val="00E86FD1"/>
    <w:rsid w:val="00E9004D"/>
    <w:rsid w:val="00E91AC6"/>
    <w:rsid w:val="00E93FBE"/>
    <w:rsid w:val="00E943DC"/>
    <w:rsid w:val="00E95221"/>
    <w:rsid w:val="00E953E2"/>
    <w:rsid w:val="00E95790"/>
    <w:rsid w:val="00E95824"/>
    <w:rsid w:val="00E9649B"/>
    <w:rsid w:val="00E971F4"/>
    <w:rsid w:val="00E97A76"/>
    <w:rsid w:val="00EA0EC9"/>
    <w:rsid w:val="00EA1678"/>
    <w:rsid w:val="00EA20AC"/>
    <w:rsid w:val="00EA220D"/>
    <w:rsid w:val="00EA3489"/>
    <w:rsid w:val="00EA5A19"/>
    <w:rsid w:val="00EA5A45"/>
    <w:rsid w:val="00EA7209"/>
    <w:rsid w:val="00EA7AB5"/>
    <w:rsid w:val="00EA7B98"/>
    <w:rsid w:val="00EB0139"/>
    <w:rsid w:val="00EB332B"/>
    <w:rsid w:val="00EB3F95"/>
    <w:rsid w:val="00EB5FF4"/>
    <w:rsid w:val="00EB7970"/>
    <w:rsid w:val="00EB7FD4"/>
    <w:rsid w:val="00EC093E"/>
    <w:rsid w:val="00EC1765"/>
    <w:rsid w:val="00EC35AD"/>
    <w:rsid w:val="00EC4599"/>
    <w:rsid w:val="00EC4FCC"/>
    <w:rsid w:val="00EC5697"/>
    <w:rsid w:val="00EC5D2F"/>
    <w:rsid w:val="00EC5F0A"/>
    <w:rsid w:val="00EC7378"/>
    <w:rsid w:val="00EC7536"/>
    <w:rsid w:val="00EC75DA"/>
    <w:rsid w:val="00EC7E20"/>
    <w:rsid w:val="00ED0051"/>
    <w:rsid w:val="00ED014E"/>
    <w:rsid w:val="00ED09DB"/>
    <w:rsid w:val="00ED18A2"/>
    <w:rsid w:val="00ED3F7C"/>
    <w:rsid w:val="00ED45D4"/>
    <w:rsid w:val="00ED535C"/>
    <w:rsid w:val="00ED5C78"/>
    <w:rsid w:val="00ED608F"/>
    <w:rsid w:val="00ED680C"/>
    <w:rsid w:val="00ED6FE1"/>
    <w:rsid w:val="00ED72BA"/>
    <w:rsid w:val="00ED753F"/>
    <w:rsid w:val="00ED78F2"/>
    <w:rsid w:val="00EE0FB2"/>
    <w:rsid w:val="00EE1317"/>
    <w:rsid w:val="00EE1A04"/>
    <w:rsid w:val="00EE1F64"/>
    <w:rsid w:val="00EE2FA7"/>
    <w:rsid w:val="00EE3811"/>
    <w:rsid w:val="00EE3EC6"/>
    <w:rsid w:val="00EE4983"/>
    <w:rsid w:val="00EE4AF3"/>
    <w:rsid w:val="00EE524A"/>
    <w:rsid w:val="00EE5933"/>
    <w:rsid w:val="00EE67D1"/>
    <w:rsid w:val="00EE7DFE"/>
    <w:rsid w:val="00EF072A"/>
    <w:rsid w:val="00EF1E92"/>
    <w:rsid w:val="00EF2F49"/>
    <w:rsid w:val="00EF460B"/>
    <w:rsid w:val="00EF4931"/>
    <w:rsid w:val="00EF6708"/>
    <w:rsid w:val="00EF6C41"/>
    <w:rsid w:val="00EF72FD"/>
    <w:rsid w:val="00EF7ED8"/>
    <w:rsid w:val="00F006E8"/>
    <w:rsid w:val="00F0086B"/>
    <w:rsid w:val="00F00BEE"/>
    <w:rsid w:val="00F02CDE"/>
    <w:rsid w:val="00F038C7"/>
    <w:rsid w:val="00F04178"/>
    <w:rsid w:val="00F054A2"/>
    <w:rsid w:val="00F062F3"/>
    <w:rsid w:val="00F06A5E"/>
    <w:rsid w:val="00F06B40"/>
    <w:rsid w:val="00F06B8C"/>
    <w:rsid w:val="00F074E9"/>
    <w:rsid w:val="00F07F58"/>
    <w:rsid w:val="00F10C8C"/>
    <w:rsid w:val="00F13F6A"/>
    <w:rsid w:val="00F147BE"/>
    <w:rsid w:val="00F1700F"/>
    <w:rsid w:val="00F17E69"/>
    <w:rsid w:val="00F21F6B"/>
    <w:rsid w:val="00F22031"/>
    <w:rsid w:val="00F23012"/>
    <w:rsid w:val="00F23262"/>
    <w:rsid w:val="00F23C86"/>
    <w:rsid w:val="00F23E71"/>
    <w:rsid w:val="00F24799"/>
    <w:rsid w:val="00F25459"/>
    <w:rsid w:val="00F25D2D"/>
    <w:rsid w:val="00F2619E"/>
    <w:rsid w:val="00F268A0"/>
    <w:rsid w:val="00F2759A"/>
    <w:rsid w:val="00F27F81"/>
    <w:rsid w:val="00F34DA4"/>
    <w:rsid w:val="00F36886"/>
    <w:rsid w:val="00F37E02"/>
    <w:rsid w:val="00F40275"/>
    <w:rsid w:val="00F402A0"/>
    <w:rsid w:val="00F405FF"/>
    <w:rsid w:val="00F40A2B"/>
    <w:rsid w:val="00F40D94"/>
    <w:rsid w:val="00F4153B"/>
    <w:rsid w:val="00F4165F"/>
    <w:rsid w:val="00F4178A"/>
    <w:rsid w:val="00F41FB7"/>
    <w:rsid w:val="00F42378"/>
    <w:rsid w:val="00F42794"/>
    <w:rsid w:val="00F435AD"/>
    <w:rsid w:val="00F43C20"/>
    <w:rsid w:val="00F441FC"/>
    <w:rsid w:val="00F44E3A"/>
    <w:rsid w:val="00F456F3"/>
    <w:rsid w:val="00F476D2"/>
    <w:rsid w:val="00F5026F"/>
    <w:rsid w:val="00F505D6"/>
    <w:rsid w:val="00F506F4"/>
    <w:rsid w:val="00F51A13"/>
    <w:rsid w:val="00F5426F"/>
    <w:rsid w:val="00F548AB"/>
    <w:rsid w:val="00F54966"/>
    <w:rsid w:val="00F54DB0"/>
    <w:rsid w:val="00F55B5A"/>
    <w:rsid w:val="00F5614C"/>
    <w:rsid w:val="00F56755"/>
    <w:rsid w:val="00F56893"/>
    <w:rsid w:val="00F61304"/>
    <w:rsid w:val="00F62F74"/>
    <w:rsid w:val="00F63C94"/>
    <w:rsid w:val="00F63F6C"/>
    <w:rsid w:val="00F64B88"/>
    <w:rsid w:val="00F66D8A"/>
    <w:rsid w:val="00F66E65"/>
    <w:rsid w:val="00F6763F"/>
    <w:rsid w:val="00F67874"/>
    <w:rsid w:val="00F70721"/>
    <w:rsid w:val="00F70EEE"/>
    <w:rsid w:val="00F71996"/>
    <w:rsid w:val="00F726EF"/>
    <w:rsid w:val="00F72B62"/>
    <w:rsid w:val="00F744BF"/>
    <w:rsid w:val="00F7475D"/>
    <w:rsid w:val="00F75739"/>
    <w:rsid w:val="00F76535"/>
    <w:rsid w:val="00F76E79"/>
    <w:rsid w:val="00F76F4F"/>
    <w:rsid w:val="00F77A8C"/>
    <w:rsid w:val="00F77F69"/>
    <w:rsid w:val="00F802CD"/>
    <w:rsid w:val="00F804F4"/>
    <w:rsid w:val="00F8138F"/>
    <w:rsid w:val="00F82372"/>
    <w:rsid w:val="00F82A03"/>
    <w:rsid w:val="00F8444B"/>
    <w:rsid w:val="00F850F9"/>
    <w:rsid w:val="00F85304"/>
    <w:rsid w:val="00F86C52"/>
    <w:rsid w:val="00F916EB"/>
    <w:rsid w:val="00F937CC"/>
    <w:rsid w:val="00F93E1C"/>
    <w:rsid w:val="00F97468"/>
    <w:rsid w:val="00FA191D"/>
    <w:rsid w:val="00FA1B55"/>
    <w:rsid w:val="00FA3BBF"/>
    <w:rsid w:val="00FA4BCD"/>
    <w:rsid w:val="00FA4DDB"/>
    <w:rsid w:val="00FA4E04"/>
    <w:rsid w:val="00FA515B"/>
    <w:rsid w:val="00FA5677"/>
    <w:rsid w:val="00FA5E1D"/>
    <w:rsid w:val="00FA60E6"/>
    <w:rsid w:val="00FA6A61"/>
    <w:rsid w:val="00FB0166"/>
    <w:rsid w:val="00FB027C"/>
    <w:rsid w:val="00FB08E0"/>
    <w:rsid w:val="00FB1296"/>
    <w:rsid w:val="00FB20F0"/>
    <w:rsid w:val="00FB28E4"/>
    <w:rsid w:val="00FB3F59"/>
    <w:rsid w:val="00FB6724"/>
    <w:rsid w:val="00FB7F7A"/>
    <w:rsid w:val="00FC00C4"/>
    <w:rsid w:val="00FC01D7"/>
    <w:rsid w:val="00FC0A62"/>
    <w:rsid w:val="00FC1D87"/>
    <w:rsid w:val="00FC24E3"/>
    <w:rsid w:val="00FC32D3"/>
    <w:rsid w:val="00FC3E80"/>
    <w:rsid w:val="00FC46F2"/>
    <w:rsid w:val="00FC4AB0"/>
    <w:rsid w:val="00FC4FFE"/>
    <w:rsid w:val="00FC50DB"/>
    <w:rsid w:val="00FC56BA"/>
    <w:rsid w:val="00FC60C5"/>
    <w:rsid w:val="00FC61AB"/>
    <w:rsid w:val="00FC6522"/>
    <w:rsid w:val="00FC6554"/>
    <w:rsid w:val="00FC6DC9"/>
    <w:rsid w:val="00FC71D6"/>
    <w:rsid w:val="00FD14BA"/>
    <w:rsid w:val="00FD161C"/>
    <w:rsid w:val="00FD4140"/>
    <w:rsid w:val="00FD5C7B"/>
    <w:rsid w:val="00FD6551"/>
    <w:rsid w:val="00FD730A"/>
    <w:rsid w:val="00FD7AD7"/>
    <w:rsid w:val="00FE02B8"/>
    <w:rsid w:val="00FE02F7"/>
    <w:rsid w:val="00FE15A1"/>
    <w:rsid w:val="00FE1677"/>
    <w:rsid w:val="00FE1C86"/>
    <w:rsid w:val="00FE2C32"/>
    <w:rsid w:val="00FE3637"/>
    <w:rsid w:val="00FE470E"/>
    <w:rsid w:val="00FE58B6"/>
    <w:rsid w:val="00FE5AFF"/>
    <w:rsid w:val="00FE5B31"/>
    <w:rsid w:val="00FE72B5"/>
    <w:rsid w:val="00FE72DD"/>
    <w:rsid w:val="00FE788C"/>
    <w:rsid w:val="00FE7FBA"/>
    <w:rsid w:val="00FF05F7"/>
    <w:rsid w:val="00FF0E61"/>
    <w:rsid w:val="00FF2031"/>
    <w:rsid w:val="00FF299A"/>
    <w:rsid w:val="00FF38FD"/>
    <w:rsid w:val="00FF4B39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CA004"/>
  <w15:docId w15:val="{33B46D54-09FB-49D3-B931-0844C00C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D07"/>
    <w:pPr>
      <w:spacing w:after="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67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09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09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DE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E5E6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E6B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5F58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F5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95F58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F58"/>
    <w:rPr>
      <w:sz w:val="24"/>
    </w:rPr>
  </w:style>
  <w:style w:type="table" w:styleId="TableGrid">
    <w:name w:val="Table Grid"/>
    <w:basedOn w:val="TableNormal"/>
    <w:uiPriority w:val="39"/>
    <w:rsid w:val="00995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09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09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A567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B67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il">
    <w:name w:val="il"/>
    <w:basedOn w:val="DefaultParagraphFont"/>
    <w:rsid w:val="00711937"/>
  </w:style>
  <w:style w:type="character" w:styleId="Strong">
    <w:name w:val="Strong"/>
    <w:basedOn w:val="DefaultParagraphFont"/>
    <w:uiPriority w:val="22"/>
    <w:qFormat/>
    <w:rsid w:val="002B76FE"/>
    <w:rPr>
      <w:b/>
      <w:bCs/>
    </w:rPr>
  </w:style>
  <w:style w:type="character" w:styleId="Emphasis">
    <w:name w:val="Emphasis"/>
    <w:basedOn w:val="DefaultParagraphFont"/>
    <w:uiPriority w:val="20"/>
    <w:qFormat/>
    <w:rsid w:val="002B76F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DE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810DE9"/>
    <w:rPr>
      <w:color w:val="0000FF"/>
      <w:u w:val="single"/>
    </w:rPr>
  </w:style>
  <w:style w:type="character" w:customStyle="1" w:styleId="m-5383240407914078164highlight">
    <w:name w:val="m_-5383240407914078164highlight"/>
    <w:basedOn w:val="DefaultParagraphFont"/>
    <w:rsid w:val="00810DE9"/>
  </w:style>
  <w:style w:type="paragraph" w:styleId="NormalWeb">
    <w:name w:val="Normal (Web)"/>
    <w:basedOn w:val="Normal"/>
    <w:uiPriority w:val="99"/>
    <w:semiHidden/>
    <w:unhideWhenUsed/>
    <w:rsid w:val="00810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m-5383240407914078164ui-ncbitoggler-master-text">
    <w:name w:val="m_-5383240407914078164ui-ncbitoggler-master-text"/>
    <w:basedOn w:val="DefaultParagraphFont"/>
    <w:rsid w:val="00810DE9"/>
  </w:style>
  <w:style w:type="paragraph" w:styleId="BalloonText">
    <w:name w:val="Balloon Text"/>
    <w:basedOn w:val="Normal"/>
    <w:link w:val="BalloonTextChar"/>
    <w:uiPriority w:val="99"/>
    <w:semiHidden/>
    <w:unhideWhenUsed/>
    <w:rsid w:val="00AC5B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B2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80095"/>
    <w:pPr>
      <w:spacing w:after="0" w:line="240" w:lineRule="auto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D792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928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D79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7928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5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3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9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1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0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0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92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93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13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3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62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752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44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91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67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843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861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7168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6802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216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7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4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98B8E-5E38-446C-B7F6-8FDD85E34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437</Words>
  <Characters>249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Vinh-Hung</dc:creator>
  <cp:keywords/>
  <dc:description/>
  <cp:lastModifiedBy>Vincent Vinh-Hung</cp:lastModifiedBy>
  <cp:revision>4</cp:revision>
  <cp:lastPrinted>2019-06-03T03:40:00Z</cp:lastPrinted>
  <dcterms:created xsi:type="dcterms:W3CDTF">2021-07-10T11:47:00Z</dcterms:created>
  <dcterms:modified xsi:type="dcterms:W3CDTF">2021-07-10T12:47:00Z</dcterms:modified>
</cp:coreProperties>
</file>